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DA3DB" w14:textId="04DFF28C" w:rsidR="00F10511" w:rsidRPr="00CE77FE" w:rsidRDefault="00650C67" w:rsidP="00F10511">
      <w:pPr>
        <w:spacing w:after="0"/>
        <w:rPr>
          <w:rFonts w:ascii="Cambria" w:hAnsi="Cambria" w:cstheme="minorHAnsi"/>
          <w:b/>
          <w:sz w:val="24"/>
          <w:szCs w:val="24"/>
        </w:rPr>
      </w:pPr>
      <w:r w:rsidRPr="00CE77FE">
        <w:rPr>
          <w:rFonts w:ascii="Cambria" w:hAnsi="Cambria" w:cstheme="minorHAnsi"/>
          <w:b/>
          <w:sz w:val="24"/>
          <w:szCs w:val="24"/>
        </w:rPr>
        <w:t xml:space="preserve">Table </w:t>
      </w:r>
      <w:r w:rsidR="008B2485">
        <w:rPr>
          <w:rFonts w:ascii="Cambria" w:hAnsi="Cambria" w:cstheme="minorHAnsi"/>
          <w:b/>
          <w:sz w:val="24"/>
          <w:szCs w:val="24"/>
        </w:rPr>
        <w:t>S</w:t>
      </w:r>
      <w:r w:rsidRPr="00CE77FE">
        <w:rPr>
          <w:rFonts w:ascii="Cambria" w:hAnsi="Cambria" w:cstheme="minorHAnsi"/>
          <w:b/>
          <w:sz w:val="24"/>
          <w:szCs w:val="24"/>
        </w:rPr>
        <w:t xml:space="preserve">1. </w:t>
      </w:r>
      <w:r w:rsidR="00F10511" w:rsidRPr="00CE77FE">
        <w:rPr>
          <w:rFonts w:ascii="Cambria" w:hAnsi="Cambria" w:cstheme="minorHAnsi"/>
          <w:b/>
          <w:sz w:val="24"/>
          <w:szCs w:val="24"/>
        </w:rPr>
        <w:t>Summary of main participant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7"/>
        <w:gridCol w:w="4703"/>
        <w:gridCol w:w="664"/>
        <w:gridCol w:w="742"/>
      </w:tblGrid>
      <w:tr w:rsidR="001F7BD0" w:rsidRPr="002A75CB" w14:paraId="004DA3DF" w14:textId="45EABBCC" w:rsidTr="00270491">
        <w:tc>
          <w:tcPr>
            <w:tcW w:w="0" w:type="auto"/>
            <w:vAlign w:val="center"/>
          </w:tcPr>
          <w:p w14:paraId="004DA3DC" w14:textId="77777777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04DA3DD" w14:textId="4742325C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Response options</w:t>
            </w:r>
          </w:p>
        </w:tc>
        <w:tc>
          <w:tcPr>
            <w:tcW w:w="0" w:type="auto"/>
            <w:vAlign w:val="center"/>
          </w:tcPr>
          <w:p w14:paraId="004DA3DE" w14:textId="408C0475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%</w:t>
            </w:r>
          </w:p>
        </w:tc>
        <w:tc>
          <w:tcPr>
            <w:tcW w:w="0" w:type="auto"/>
            <w:vAlign w:val="center"/>
          </w:tcPr>
          <w:p w14:paraId="59336C08" w14:textId="6A26F41A" w:rsidR="001F7BD0" w:rsidRDefault="000358D5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Freq.</w:t>
            </w:r>
          </w:p>
        </w:tc>
      </w:tr>
      <w:tr w:rsidR="001F7BD0" w:rsidRPr="002A75CB" w14:paraId="7EAA506F" w14:textId="7D7C4893" w:rsidTr="00270491">
        <w:tc>
          <w:tcPr>
            <w:tcW w:w="0" w:type="auto"/>
            <w:vAlign w:val="center"/>
          </w:tcPr>
          <w:p w14:paraId="478B32DD" w14:textId="724E20AE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b/>
                <w:sz w:val="24"/>
                <w:szCs w:val="24"/>
              </w:rPr>
              <w:t>Age</w:t>
            </w:r>
          </w:p>
        </w:tc>
        <w:tc>
          <w:tcPr>
            <w:tcW w:w="0" w:type="auto"/>
            <w:vAlign w:val="center"/>
          </w:tcPr>
          <w:p w14:paraId="422B21D3" w14:textId="0E3EA5DA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16-24</w:t>
            </w:r>
          </w:p>
        </w:tc>
        <w:tc>
          <w:tcPr>
            <w:tcW w:w="0" w:type="auto"/>
            <w:vAlign w:val="center"/>
          </w:tcPr>
          <w:p w14:paraId="0BBD77D1" w14:textId="146D4A6E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15.2</w:t>
            </w:r>
          </w:p>
        </w:tc>
        <w:tc>
          <w:tcPr>
            <w:tcW w:w="0" w:type="auto"/>
            <w:vAlign w:val="center"/>
          </w:tcPr>
          <w:p w14:paraId="23F92438" w14:textId="0F97026D" w:rsidR="001F7BD0" w:rsidRPr="002A75CB" w:rsidRDefault="0040034A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152</w:t>
            </w:r>
          </w:p>
        </w:tc>
      </w:tr>
      <w:tr w:rsidR="001F7BD0" w:rsidRPr="002A75CB" w14:paraId="03AB00B0" w14:textId="30F40CB3" w:rsidTr="00270491">
        <w:tc>
          <w:tcPr>
            <w:tcW w:w="0" w:type="auto"/>
            <w:vAlign w:val="center"/>
          </w:tcPr>
          <w:p w14:paraId="7CECA3A9" w14:textId="77777777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4F874D" w14:textId="7FC48295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25-34</w:t>
            </w:r>
          </w:p>
        </w:tc>
        <w:tc>
          <w:tcPr>
            <w:tcW w:w="0" w:type="auto"/>
            <w:vAlign w:val="center"/>
          </w:tcPr>
          <w:p w14:paraId="0F066706" w14:textId="160C14A2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18.9</w:t>
            </w:r>
          </w:p>
        </w:tc>
        <w:tc>
          <w:tcPr>
            <w:tcW w:w="0" w:type="auto"/>
            <w:vAlign w:val="center"/>
          </w:tcPr>
          <w:p w14:paraId="1D97F95C" w14:textId="1704D50C" w:rsidR="001F7BD0" w:rsidRPr="002A75CB" w:rsidRDefault="0040034A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189</w:t>
            </w:r>
          </w:p>
        </w:tc>
      </w:tr>
      <w:tr w:rsidR="001F7BD0" w:rsidRPr="002A75CB" w14:paraId="1C651A9B" w14:textId="3D57FDF7" w:rsidTr="00270491">
        <w:tc>
          <w:tcPr>
            <w:tcW w:w="0" w:type="auto"/>
            <w:vAlign w:val="center"/>
          </w:tcPr>
          <w:p w14:paraId="7F27201D" w14:textId="77777777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B07F033" w14:textId="30D283FE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35-44</w:t>
            </w:r>
          </w:p>
        </w:tc>
        <w:tc>
          <w:tcPr>
            <w:tcW w:w="0" w:type="auto"/>
            <w:vAlign w:val="center"/>
          </w:tcPr>
          <w:p w14:paraId="1A968B27" w14:textId="6880473E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18.0</w:t>
            </w:r>
          </w:p>
        </w:tc>
        <w:tc>
          <w:tcPr>
            <w:tcW w:w="0" w:type="auto"/>
            <w:vAlign w:val="center"/>
          </w:tcPr>
          <w:p w14:paraId="73B6B88E" w14:textId="176BD401" w:rsidR="001F7BD0" w:rsidRPr="002A75CB" w:rsidRDefault="0040034A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180</w:t>
            </w:r>
          </w:p>
        </w:tc>
      </w:tr>
      <w:tr w:rsidR="001F7BD0" w:rsidRPr="002A75CB" w14:paraId="665ED4F1" w14:textId="7D7B7667" w:rsidTr="00270491">
        <w:tc>
          <w:tcPr>
            <w:tcW w:w="0" w:type="auto"/>
            <w:vAlign w:val="center"/>
          </w:tcPr>
          <w:p w14:paraId="34DE07B2" w14:textId="77777777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DA1673" w14:textId="171E767A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45-54</w:t>
            </w:r>
          </w:p>
        </w:tc>
        <w:tc>
          <w:tcPr>
            <w:tcW w:w="0" w:type="auto"/>
            <w:vAlign w:val="center"/>
          </w:tcPr>
          <w:p w14:paraId="7D9C0AFF" w14:textId="1C39FECD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19.0</w:t>
            </w:r>
          </w:p>
        </w:tc>
        <w:tc>
          <w:tcPr>
            <w:tcW w:w="0" w:type="auto"/>
            <w:vAlign w:val="center"/>
          </w:tcPr>
          <w:p w14:paraId="047A41C9" w14:textId="30EA8E1C" w:rsidR="001F7BD0" w:rsidRPr="002A75CB" w:rsidRDefault="0040034A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190</w:t>
            </w:r>
          </w:p>
        </w:tc>
      </w:tr>
      <w:tr w:rsidR="001F7BD0" w:rsidRPr="002A75CB" w14:paraId="5B14CE27" w14:textId="4C6EE18F" w:rsidTr="00270491">
        <w:tc>
          <w:tcPr>
            <w:tcW w:w="0" w:type="auto"/>
            <w:vAlign w:val="center"/>
          </w:tcPr>
          <w:p w14:paraId="3CA8E8DD" w14:textId="77777777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6FA3D47" w14:textId="06B3D993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55-64</w:t>
            </w:r>
          </w:p>
        </w:tc>
        <w:tc>
          <w:tcPr>
            <w:tcW w:w="0" w:type="auto"/>
            <w:vAlign w:val="center"/>
          </w:tcPr>
          <w:p w14:paraId="390DA236" w14:textId="77F0B9D0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16.3</w:t>
            </w:r>
          </w:p>
        </w:tc>
        <w:tc>
          <w:tcPr>
            <w:tcW w:w="0" w:type="auto"/>
            <w:vAlign w:val="center"/>
          </w:tcPr>
          <w:p w14:paraId="54D00A68" w14:textId="78F70592" w:rsidR="001F7BD0" w:rsidRPr="002A75CB" w:rsidRDefault="0040034A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163</w:t>
            </w:r>
          </w:p>
        </w:tc>
      </w:tr>
      <w:tr w:rsidR="001F7BD0" w:rsidRPr="002A75CB" w14:paraId="10F8FE84" w14:textId="63D4A2C0" w:rsidTr="00270491">
        <w:tc>
          <w:tcPr>
            <w:tcW w:w="0" w:type="auto"/>
            <w:vAlign w:val="center"/>
          </w:tcPr>
          <w:p w14:paraId="417F100B" w14:textId="77777777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975BC0" w14:textId="21DDF277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65-75</w:t>
            </w:r>
          </w:p>
        </w:tc>
        <w:tc>
          <w:tcPr>
            <w:tcW w:w="0" w:type="auto"/>
            <w:vAlign w:val="center"/>
          </w:tcPr>
          <w:p w14:paraId="43A7A1DA" w14:textId="3702A2BD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12.7</w:t>
            </w:r>
          </w:p>
        </w:tc>
        <w:tc>
          <w:tcPr>
            <w:tcW w:w="0" w:type="auto"/>
            <w:vAlign w:val="center"/>
          </w:tcPr>
          <w:p w14:paraId="6F749649" w14:textId="6C999E7A" w:rsidR="001F7BD0" w:rsidRPr="002A75CB" w:rsidRDefault="0040034A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127</w:t>
            </w:r>
          </w:p>
        </w:tc>
      </w:tr>
      <w:tr w:rsidR="001F7BD0" w:rsidRPr="002A75CB" w14:paraId="0C7AEBCB" w14:textId="3D157114" w:rsidTr="00270491">
        <w:tc>
          <w:tcPr>
            <w:tcW w:w="0" w:type="auto"/>
            <w:vAlign w:val="center"/>
          </w:tcPr>
          <w:p w14:paraId="6425AA4A" w14:textId="1EC33E8B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b/>
                <w:sz w:val="24"/>
                <w:szCs w:val="24"/>
              </w:rPr>
              <w:t>Gender</w:t>
            </w:r>
          </w:p>
        </w:tc>
        <w:tc>
          <w:tcPr>
            <w:tcW w:w="0" w:type="auto"/>
            <w:vAlign w:val="center"/>
          </w:tcPr>
          <w:p w14:paraId="1402BBDE" w14:textId="329C4516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47EDE51A" w14:textId="30133316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50.0</w:t>
            </w:r>
          </w:p>
        </w:tc>
        <w:tc>
          <w:tcPr>
            <w:tcW w:w="0" w:type="auto"/>
            <w:vAlign w:val="center"/>
          </w:tcPr>
          <w:p w14:paraId="7A9FF430" w14:textId="75B6723C" w:rsidR="001F7BD0" w:rsidRPr="002A75CB" w:rsidRDefault="0040034A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501</w:t>
            </w:r>
          </w:p>
        </w:tc>
      </w:tr>
      <w:tr w:rsidR="001F7BD0" w:rsidRPr="002A75CB" w14:paraId="7F27CC0E" w14:textId="7F6377FC" w:rsidTr="00270491">
        <w:tc>
          <w:tcPr>
            <w:tcW w:w="0" w:type="auto"/>
            <w:vAlign w:val="center"/>
          </w:tcPr>
          <w:p w14:paraId="10E35686" w14:textId="77777777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C7AFCB6" w14:textId="2CF92F67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14:paraId="153DCE80" w14:textId="30E94062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50.0</w:t>
            </w:r>
          </w:p>
        </w:tc>
        <w:tc>
          <w:tcPr>
            <w:tcW w:w="0" w:type="auto"/>
            <w:vAlign w:val="center"/>
          </w:tcPr>
          <w:p w14:paraId="25FF04E5" w14:textId="69418931" w:rsidR="001F7BD0" w:rsidRPr="002A75CB" w:rsidRDefault="0040034A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500</w:t>
            </w:r>
          </w:p>
        </w:tc>
      </w:tr>
      <w:tr w:rsidR="001F7BD0" w:rsidRPr="002A75CB" w14:paraId="57E61A39" w14:textId="40264FDE" w:rsidTr="00270491">
        <w:tc>
          <w:tcPr>
            <w:tcW w:w="0" w:type="auto"/>
            <w:vAlign w:val="center"/>
          </w:tcPr>
          <w:p w14:paraId="1744CE1B" w14:textId="3C59656F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b/>
                <w:sz w:val="24"/>
                <w:szCs w:val="24"/>
              </w:rPr>
              <w:t>Current Employment</w:t>
            </w:r>
          </w:p>
        </w:tc>
        <w:tc>
          <w:tcPr>
            <w:tcW w:w="0" w:type="auto"/>
            <w:vAlign w:val="center"/>
          </w:tcPr>
          <w:p w14:paraId="45A396A2" w14:textId="0912341A" w:rsidR="001F7BD0" w:rsidRPr="002A75CB" w:rsidRDefault="001F7BD0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Employed full-time</w:t>
            </w:r>
          </w:p>
        </w:tc>
        <w:tc>
          <w:tcPr>
            <w:tcW w:w="0" w:type="auto"/>
            <w:vAlign w:val="center"/>
          </w:tcPr>
          <w:p w14:paraId="2FD6A0DD" w14:textId="1A657E6C" w:rsidR="001F7BD0" w:rsidRPr="002A75CB" w:rsidRDefault="001F7BD0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5.6</w:t>
            </w:r>
          </w:p>
        </w:tc>
        <w:tc>
          <w:tcPr>
            <w:tcW w:w="0" w:type="auto"/>
            <w:vAlign w:val="center"/>
          </w:tcPr>
          <w:p w14:paraId="18D2D5E9" w14:textId="6AA3F051" w:rsidR="001F7BD0" w:rsidRPr="002A75CB" w:rsidRDefault="0040034A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456</w:t>
            </w:r>
          </w:p>
        </w:tc>
      </w:tr>
      <w:tr w:rsidR="001F7BD0" w:rsidRPr="002A75CB" w14:paraId="6ECA6A80" w14:textId="4E927701" w:rsidTr="00270491">
        <w:tc>
          <w:tcPr>
            <w:tcW w:w="0" w:type="auto"/>
            <w:vAlign w:val="center"/>
          </w:tcPr>
          <w:p w14:paraId="670BD87F" w14:textId="601509C1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C7D6CEF" w14:textId="7136877F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Employed part-time</w:t>
            </w:r>
          </w:p>
        </w:tc>
        <w:tc>
          <w:tcPr>
            <w:tcW w:w="0" w:type="auto"/>
            <w:vAlign w:val="center"/>
          </w:tcPr>
          <w:p w14:paraId="02C8DCC7" w14:textId="618FAE0D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0" w:type="auto"/>
            <w:vAlign w:val="center"/>
          </w:tcPr>
          <w:p w14:paraId="63EC4384" w14:textId="7E95B196" w:rsidR="001F7BD0" w:rsidRPr="002A75CB" w:rsidRDefault="0040034A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160</w:t>
            </w:r>
          </w:p>
        </w:tc>
      </w:tr>
      <w:tr w:rsidR="001F7BD0" w:rsidRPr="002A75CB" w14:paraId="57E730E7" w14:textId="01FDCA20" w:rsidTr="00270491">
        <w:tc>
          <w:tcPr>
            <w:tcW w:w="0" w:type="auto"/>
            <w:vAlign w:val="center"/>
          </w:tcPr>
          <w:p w14:paraId="70AD5B33" w14:textId="7749B41D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90A0FF" w14:textId="53F9113D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Self employed</w:t>
            </w:r>
          </w:p>
        </w:tc>
        <w:tc>
          <w:tcPr>
            <w:tcW w:w="0" w:type="auto"/>
            <w:vAlign w:val="center"/>
          </w:tcPr>
          <w:p w14:paraId="587D3F03" w14:textId="38D24FBC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0" w:type="auto"/>
            <w:vAlign w:val="center"/>
          </w:tcPr>
          <w:p w14:paraId="003FF21D" w14:textId="2FAC9CD0" w:rsidR="001F7BD0" w:rsidRPr="002A75CB" w:rsidRDefault="0040034A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50</w:t>
            </w:r>
          </w:p>
        </w:tc>
      </w:tr>
      <w:tr w:rsidR="001F7BD0" w:rsidRPr="002A75CB" w14:paraId="6BA8F253" w14:textId="6FD450CF" w:rsidTr="00270491">
        <w:tc>
          <w:tcPr>
            <w:tcW w:w="0" w:type="auto"/>
            <w:vAlign w:val="center"/>
          </w:tcPr>
          <w:p w14:paraId="68D28BF2" w14:textId="16E70C5F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04FBBB2" w14:textId="151745FA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Unemployed but looking for a job</w:t>
            </w:r>
          </w:p>
        </w:tc>
        <w:tc>
          <w:tcPr>
            <w:tcW w:w="0" w:type="auto"/>
            <w:vAlign w:val="center"/>
          </w:tcPr>
          <w:p w14:paraId="3DE09460" w14:textId="6A248AA0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0" w:type="auto"/>
            <w:vAlign w:val="center"/>
          </w:tcPr>
          <w:p w14:paraId="3F2CFE79" w14:textId="406B9D8D" w:rsidR="001F7BD0" w:rsidRPr="002A75CB" w:rsidRDefault="0040034A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51</w:t>
            </w:r>
          </w:p>
        </w:tc>
      </w:tr>
      <w:tr w:rsidR="001F7BD0" w:rsidRPr="002A75CB" w14:paraId="4D2EC665" w14:textId="3FBAAA75" w:rsidTr="00270491">
        <w:tc>
          <w:tcPr>
            <w:tcW w:w="0" w:type="auto"/>
            <w:vAlign w:val="center"/>
          </w:tcPr>
          <w:p w14:paraId="360FE2F8" w14:textId="3BCAB23C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A830EF3" w14:textId="38E4421E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Unemployed and not looking for a job/Long-term sick or disabled</w:t>
            </w:r>
          </w:p>
        </w:tc>
        <w:tc>
          <w:tcPr>
            <w:tcW w:w="0" w:type="auto"/>
            <w:vAlign w:val="center"/>
          </w:tcPr>
          <w:p w14:paraId="30E1455D" w14:textId="1DC8CF70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0" w:type="auto"/>
            <w:vAlign w:val="center"/>
          </w:tcPr>
          <w:p w14:paraId="772A1A13" w14:textId="2E6F3033" w:rsidR="001F7BD0" w:rsidRPr="002A75CB" w:rsidRDefault="0040034A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58</w:t>
            </w:r>
          </w:p>
        </w:tc>
      </w:tr>
      <w:tr w:rsidR="001F7BD0" w:rsidRPr="002A75CB" w14:paraId="54F7F9C4" w14:textId="6718A569" w:rsidTr="00270491">
        <w:tc>
          <w:tcPr>
            <w:tcW w:w="0" w:type="auto"/>
            <w:vAlign w:val="center"/>
          </w:tcPr>
          <w:p w14:paraId="62E01C51" w14:textId="1E116E7F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AAB4C8E" w14:textId="27C93884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Full-time parent, homemaker</w:t>
            </w:r>
          </w:p>
        </w:tc>
        <w:tc>
          <w:tcPr>
            <w:tcW w:w="0" w:type="auto"/>
            <w:vAlign w:val="center"/>
          </w:tcPr>
          <w:p w14:paraId="28A4CA77" w14:textId="478D981D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0" w:type="auto"/>
            <w:vAlign w:val="center"/>
          </w:tcPr>
          <w:p w14:paraId="378E8AE1" w14:textId="33AB3C67" w:rsidR="001F7BD0" w:rsidRPr="002A75CB" w:rsidRDefault="00D91FB8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66</w:t>
            </w:r>
          </w:p>
        </w:tc>
      </w:tr>
      <w:tr w:rsidR="001F7BD0" w:rsidRPr="002A75CB" w14:paraId="76957F40" w14:textId="029F0925" w:rsidTr="00270491">
        <w:tc>
          <w:tcPr>
            <w:tcW w:w="0" w:type="auto"/>
            <w:vAlign w:val="center"/>
          </w:tcPr>
          <w:p w14:paraId="2ACBA4C7" w14:textId="2FDCE017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17D3C3C" w14:textId="6D89DB98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Retired</w:t>
            </w:r>
          </w:p>
        </w:tc>
        <w:tc>
          <w:tcPr>
            <w:tcW w:w="0" w:type="auto"/>
            <w:vAlign w:val="center"/>
          </w:tcPr>
          <w:p w14:paraId="1C7CB0C0" w14:textId="67AE96D2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0" w:type="auto"/>
            <w:vAlign w:val="center"/>
          </w:tcPr>
          <w:p w14:paraId="2A2E857E" w14:textId="6477677E" w:rsidR="001F7BD0" w:rsidRPr="002A75CB" w:rsidRDefault="00D91FB8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117</w:t>
            </w:r>
          </w:p>
        </w:tc>
      </w:tr>
      <w:tr w:rsidR="001F7BD0" w:rsidRPr="002A75CB" w14:paraId="3D55ACFB" w14:textId="078B73C0" w:rsidTr="00270491">
        <w:tc>
          <w:tcPr>
            <w:tcW w:w="0" w:type="auto"/>
            <w:vAlign w:val="center"/>
          </w:tcPr>
          <w:p w14:paraId="6BAA80AB" w14:textId="2B4A97CE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7170654" w14:textId="5CBA4689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Student/Pupil</w:t>
            </w:r>
          </w:p>
        </w:tc>
        <w:tc>
          <w:tcPr>
            <w:tcW w:w="0" w:type="auto"/>
            <w:vAlign w:val="center"/>
          </w:tcPr>
          <w:p w14:paraId="195A6EB4" w14:textId="20E92559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0" w:type="auto"/>
            <w:vAlign w:val="center"/>
          </w:tcPr>
          <w:p w14:paraId="0BE435BD" w14:textId="0E09FD45" w:rsidR="001F7BD0" w:rsidRPr="002A75CB" w:rsidRDefault="00D91FB8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43</w:t>
            </w:r>
          </w:p>
        </w:tc>
      </w:tr>
      <w:tr w:rsidR="001F7BD0" w:rsidRPr="002A75CB" w14:paraId="01B5E770" w14:textId="3DE1F059" w:rsidTr="00270491">
        <w:tc>
          <w:tcPr>
            <w:tcW w:w="0" w:type="auto"/>
            <w:vAlign w:val="center"/>
          </w:tcPr>
          <w:p w14:paraId="025EAF14" w14:textId="437482AF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b/>
                <w:sz w:val="24"/>
                <w:szCs w:val="24"/>
              </w:rPr>
              <w:t>Employment status</w:t>
            </w:r>
            <w:r>
              <w:rPr>
                <w:rFonts w:ascii="Cambria" w:hAnsi="Cambria" w:cstheme="minorHAnsi"/>
                <w:b/>
                <w:sz w:val="24"/>
                <w:szCs w:val="24"/>
              </w:rPr>
              <w:t xml:space="preserve"> (autocoded)</w:t>
            </w:r>
          </w:p>
        </w:tc>
        <w:tc>
          <w:tcPr>
            <w:tcW w:w="0" w:type="auto"/>
            <w:vAlign w:val="center"/>
          </w:tcPr>
          <w:p w14:paraId="056F39D5" w14:textId="77777777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Working</w:t>
            </w:r>
          </w:p>
        </w:tc>
        <w:tc>
          <w:tcPr>
            <w:tcW w:w="0" w:type="auto"/>
            <w:vAlign w:val="center"/>
          </w:tcPr>
          <w:p w14:paraId="170A5043" w14:textId="77777777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66.5</w:t>
            </w:r>
          </w:p>
        </w:tc>
        <w:tc>
          <w:tcPr>
            <w:tcW w:w="0" w:type="auto"/>
            <w:vAlign w:val="center"/>
          </w:tcPr>
          <w:p w14:paraId="1FCE4C64" w14:textId="1BE469D0" w:rsidR="001F7BD0" w:rsidRPr="002A75CB" w:rsidRDefault="00D91FB8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666</w:t>
            </w:r>
          </w:p>
        </w:tc>
      </w:tr>
      <w:tr w:rsidR="001F7BD0" w:rsidRPr="002A75CB" w14:paraId="34169CFD" w14:textId="1DE8C6EE" w:rsidTr="00270491">
        <w:tc>
          <w:tcPr>
            <w:tcW w:w="0" w:type="auto"/>
            <w:vAlign w:val="center"/>
          </w:tcPr>
          <w:p w14:paraId="3A7C5465" w14:textId="77777777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EBE7854" w14:textId="77777777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Not working</w:t>
            </w:r>
          </w:p>
        </w:tc>
        <w:tc>
          <w:tcPr>
            <w:tcW w:w="0" w:type="auto"/>
            <w:vAlign w:val="center"/>
          </w:tcPr>
          <w:p w14:paraId="7C1B0834" w14:textId="77777777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33.5</w:t>
            </w:r>
          </w:p>
        </w:tc>
        <w:tc>
          <w:tcPr>
            <w:tcW w:w="0" w:type="auto"/>
            <w:vAlign w:val="center"/>
          </w:tcPr>
          <w:p w14:paraId="06246D35" w14:textId="76681AAB" w:rsidR="001F7BD0" w:rsidRPr="002A75CB" w:rsidRDefault="00D91FB8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335</w:t>
            </w:r>
          </w:p>
        </w:tc>
      </w:tr>
      <w:tr w:rsidR="001F7BD0" w:rsidRPr="002A75CB" w14:paraId="7AF20048" w14:textId="5F615150" w:rsidTr="00270491">
        <w:tc>
          <w:tcPr>
            <w:tcW w:w="0" w:type="auto"/>
            <w:vAlign w:val="center"/>
          </w:tcPr>
          <w:p w14:paraId="669E9C4D" w14:textId="4450DE81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b/>
                <w:sz w:val="24"/>
                <w:szCs w:val="24"/>
              </w:rPr>
              <w:t>Highest Educational Qualification</w:t>
            </w:r>
          </w:p>
        </w:tc>
        <w:tc>
          <w:tcPr>
            <w:tcW w:w="0" w:type="auto"/>
            <w:vAlign w:val="center"/>
          </w:tcPr>
          <w:p w14:paraId="6DDF2517" w14:textId="0042E223" w:rsidR="001F7BD0" w:rsidRPr="002A75CB" w:rsidRDefault="001F7BD0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Primary school</w:t>
            </w:r>
          </w:p>
        </w:tc>
        <w:tc>
          <w:tcPr>
            <w:tcW w:w="0" w:type="auto"/>
            <w:vAlign w:val="center"/>
          </w:tcPr>
          <w:p w14:paraId="249ECB82" w14:textId="20EA12A3" w:rsidR="001F7BD0" w:rsidRPr="002A75CB" w:rsidRDefault="001F7BD0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vAlign w:val="center"/>
          </w:tcPr>
          <w:p w14:paraId="33796578" w14:textId="12D40C68" w:rsidR="001F7BD0" w:rsidRPr="002A75CB" w:rsidRDefault="00D91FB8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</w:tr>
      <w:tr w:rsidR="001F7BD0" w:rsidRPr="002A75CB" w14:paraId="2AC36FCE" w14:textId="258961F4" w:rsidTr="00270491">
        <w:tc>
          <w:tcPr>
            <w:tcW w:w="0" w:type="auto"/>
            <w:vAlign w:val="center"/>
          </w:tcPr>
          <w:p w14:paraId="252C212E" w14:textId="27657E96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01A419" w14:textId="228B21F9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Secondary school (age under 15 years old)</w:t>
            </w:r>
          </w:p>
        </w:tc>
        <w:tc>
          <w:tcPr>
            <w:tcW w:w="0" w:type="auto"/>
            <w:vAlign w:val="center"/>
          </w:tcPr>
          <w:p w14:paraId="3F012A60" w14:textId="401CAEAA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0" w:type="auto"/>
            <w:vAlign w:val="center"/>
          </w:tcPr>
          <w:p w14:paraId="227F949A" w14:textId="731089AD" w:rsidR="001F7BD0" w:rsidRPr="002A75CB" w:rsidRDefault="00D91FB8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64</w:t>
            </w:r>
          </w:p>
        </w:tc>
      </w:tr>
      <w:tr w:rsidR="001F7BD0" w:rsidRPr="002A75CB" w14:paraId="22AD2C08" w14:textId="4CC5A5E8" w:rsidTr="00270491">
        <w:tc>
          <w:tcPr>
            <w:tcW w:w="0" w:type="auto"/>
            <w:vAlign w:val="center"/>
          </w:tcPr>
          <w:p w14:paraId="387CFA62" w14:textId="611A1175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9E518D" w14:textId="4EA313E4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GNVQ / GSVQ / GCSE/ SCE standard</w:t>
            </w:r>
          </w:p>
        </w:tc>
        <w:tc>
          <w:tcPr>
            <w:tcW w:w="0" w:type="auto"/>
            <w:vAlign w:val="center"/>
          </w:tcPr>
          <w:p w14:paraId="2DAB60CC" w14:textId="7CE46595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0" w:type="auto"/>
            <w:vAlign w:val="center"/>
          </w:tcPr>
          <w:p w14:paraId="557A8621" w14:textId="1590EDE4" w:rsidR="001F7BD0" w:rsidRPr="002A75CB" w:rsidRDefault="00D91FB8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241</w:t>
            </w:r>
          </w:p>
        </w:tc>
      </w:tr>
      <w:tr w:rsidR="001F7BD0" w:rsidRPr="002A75CB" w14:paraId="136A55FC" w14:textId="2029A6E0" w:rsidTr="00270491">
        <w:tc>
          <w:tcPr>
            <w:tcW w:w="0" w:type="auto"/>
            <w:vAlign w:val="center"/>
          </w:tcPr>
          <w:p w14:paraId="00C640D7" w14:textId="04E5BF31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B22B22" w14:textId="613EED47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NVQ1, NVQ2</w:t>
            </w:r>
          </w:p>
        </w:tc>
        <w:tc>
          <w:tcPr>
            <w:tcW w:w="0" w:type="auto"/>
            <w:vAlign w:val="center"/>
          </w:tcPr>
          <w:p w14:paraId="5E2D8594" w14:textId="02A4BCA5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0" w:type="auto"/>
            <w:vAlign w:val="center"/>
          </w:tcPr>
          <w:p w14:paraId="78F3ABB9" w14:textId="3235043C" w:rsidR="001F7BD0" w:rsidRPr="002A75CB" w:rsidRDefault="00D91FB8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84</w:t>
            </w:r>
          </w:p>
        </w:tc>
      </w:tr>
      <w:tr w:rsidR="001F7BD0" w:rsidRPr="002A75CB" w14:paraId="4FBEE7FA" w14:textId="06552CEC" w:rsidTr="00270491">
        <w:tc>
          <w:tcPr>
            <w:tcW w:w="0" w:type="auto"/>
            <w:vAlign w:val="center"/>
          </w:tcPr>
          <w:p w14:paraId="29282B9A" w14:textId="1CCD14D4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1D7808" w14:textId="46219E0D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NVQ3/ SCE Higher Grade/ Advanced GNVQ/ GCE A/AS or similar</w:t>
            </w:r>
          </w:p>
        </w:tc>
        <w:tc>
          <w:tcPr>
            <w:tcW w:w="0" w:type="auto"/>
            <w:vAlign w:val="center"/>
          </w:tcPr>
          <w:p w14:paraId="56929083" w14:textId="6A8F76CA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0" w:type="auto"/>
            <w:vAlign w:val="center"/>
          </w:tcPr>
          <w:p w14:paraId="0CA90B1E" w14:textId="7471D288" w:rsidR="001F7BD0" w:rsidRPr="002A75CB" w:rsidRDefault="00D91FB8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224</w:t>
            </w:r>
          </w:p>
        </w:tc>
      </w:tr>
      <w:tr w:rsidR="001F7BD0" w:rsidRPr="002A75CB" w14:paraId="632399C9" w14:textId="36F5E7FA" w:rsidTr="00270491">
        <w:tc>
          <w:tcPr>
            <w:tcW w:w="0" w:type="auto"/>
            <w:vAlign w:val="center"/>
          </w:tcPr>
          <w:p w14:paraId="3EDF16D1" w14:textId="5188075E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F7B17EF" w14:textId="12B929B9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NVQ4 / HNC / HND / Bachelor's degree or similar</w:t>
            </w:r>
          </w:p>
        </w:tc>
        <w:tc>
          <w:tcPr>
            <w:tcW w:w="0" w:type="auto"/>
            <w:vAlign w:val="center"/>
          </w:tcPr>
          <w:p w14:paraId="0051F4A9" w14:textId="0A85FEAE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0" w:type="auto"/>
            <w:vAlign w:val="center"/>
          </w:tcPr>
          <w:p w14:paraId="12D14374" w14:textId="1540A3C0" w:rsidR="001F7BD0" w:rsidRPr="002A75CB" w:rsidRDefault="00D91FB8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290</w:t>
            </w:r>
          </w:p>
        </w:tc>
      </w:tr>
      <w:tr w:rsidR="001F7BD0" w:rsidRPr="002A75CB" w14:paraId="774849C7" w14:textId="1A2B02FE" w:rsidTr="00270491">
        <w:tc>
          <w:tcPr>
            <w:tcW w:w="0" w:type="auto"/>
            <w:vAlign w:val="center"/>
          </w:tcPr>
          <w:p w14:paraId="556BA6C2" w14:textId="3E0CC247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E95584" w14:textId="64825F3E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NVQ5 or post-graduate diploma</w:t>
            </w:r>
          </w:p>
        </w:tc>
        <w:tc>
          <w:tcPr>
            <w:tcW w:w="0" w:type="auto"/>
            <w:vAlign w:val="center"/>
          </w:tcPr>
          <w:p w14:paraId="1B827828" w14:textId="674430B0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0" w:type="auto"/>
            <w:vAlign w:val="center"/>
          </w:tcPr>
          <w:p w14:paraId="7F1E8C8B" w14:textId="2878189F" w:rsidR="001F7BD0" w:rsidRPr="002A75CB" w:rsidRDefault="00D91FB8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96</w:t>
            </w:r>
          </w:p>
        </w:tc>
      </w:tr>
      <w:tr w:rsidR="001F7BD0" w:rsidRPr="002A75CB" w14:paraId="09F48991" w14:textId="14A50056" w:rsidTr="00270491">
        <w:tc>
          <w:tcPr>
            <w:tcW w:w="0" w:type="auto"/>
            <w:vAlign w:val="center"/>
          </w:tcPr>
          <w:p w14:paraId="05D327BF" w14:textId="665B1AE6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b/>
                <w:sz w:val="24"/>
                <w:szCs w:val="24"/>
              </w:rPr>
              <w:t>Education</w:t>
            </w:r>
            <w:r>
              <w:rPr>
                <w:rFonts w:ascii="Cambria" w:hAnsi="Cambria" w:cstheme="minorHAnsi"/>
                <w:b/>
                <w:sz w:val="24"/>
                <w:szCs w:val="24"/>
              </w:rPr>
              <w:t xml:space="preserve"> (autocoded)</w:t>
            </w:r>
          </w:p>
        </w:tc>
        <w:tc>
          <w:tcPr>
            <w:tcW w:w="0" w:type="auto"/>
            <w:vAlign w:val="center"/>
          </w:tcPr>
          <w:p w14:paraId="10A87BB1" w14:textId="77777777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Up to GSCE</w:t>
            </w:r>
          </w:p>
        </w:tc>
        <w:tc>
          <w:tcPr>
            <w:tcW w:w="0" w:type="auto"/>
            <w:vAlign w:val="center"/>
          </w:tcPr>
          <w:p w14:paraId="2A9DFCB6" w14:textId="77777777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30.7</w:t>
            </w:r>
          </w:p>
        </w:tc>
        <w:tc>
          <w:tcPr>
            <w:tcW w:w="0" w:type="auto"/>
            <w:vAlign w:val="center"/>
          </w:tcPr>
          <w:p w14:paraId="190A94C6" w14:textId="683ABBEE" w:rsidR="001F7BD0" w:rsidRPr="002A75CB" w:rsidRDefault="00AA7EA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307</w:t>
            </w:r>
          </w:p>
        </w:tc>
      </w:tr>
      <w:tr w:rsidR="001F7BD0" w:rsidRPr="002A75CB" w14:paraId="41021E59" w14:textId="1D09C7ED" w:rsidTr="00270491">
        <w:tc>
          <w:tcPr>
            <w:tcW w:w="0" w:type="auto"/>
            <w:vAlign w:val="center"/>
          </w:tcPr>
          <w:p w14:paraId="054E430A" w14:textId="77777777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66E956D" w14:textId="77777777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Post-GSCE</w:t>
            </w:r>
          </w:p>
        </w:tc>
        <w:tc>
          <w:tcPr>
            <w:tcW w:w="0" w:type="auto"/>
            <w:vAlign w:val="center"/>
          </w:tcPr>
          <w:p w14:paraId="7B673250" w14:textId="77777777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69.4</w:t>
            </w:r>
          </w:p>
        </w:tc>
        <w:tc>
          <w:tcPr>
            <w:tcW w:w="0" w:type="auto"/>
            <w:vAlign w:val="center"/>
          </w:tcPr>
          <w:p w14:paraId="1B478353" w14:textId="0B5C7B32" w:rsidR="001F7BD0" w:rsidRPr="002A75CB" w:rsidRDefault="00AA7EA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694</w:t>
            </w:r>
          </w:p>
        </w:tc>
      </w:tr>
      <w:tr w:rsidR="001F7BD0" w:rsidRPr="002A75CB" w14:paraId="6E1FF76D" w14:textId="60B9C27F" w:rsidTr="00270491">
        <w:tc>
          <w:tcPr>
            <w:tcW w:w="0" w:type="auto"/>
            <w:vAlign w:val="center"/>
          </w:tcPr>
          <w:p w14:paraId="11CE0F5D" w14:textId="57666F30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b/>
                <w:sz w:val="24"/>
                <w:szCs w:val="24"/>
              </w:rPr>
              <w:t>Ethnic identity</w:t>
            </w:r>
          </w:p>
        </w:tc>
        <w:tc>
          <w:tcPr>
            <w:tcW w:w="0" w:type="auto"/>
            <w:vAlign w:val="center"/>
          </w:tcPr>
          <w:p w14:paraId="29302B8B" w14:textId="7BA2484B" w:rsidR="001F7BD0" w:rsidRPr="002A75CB" w:rsidRDefault="001F7BD0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English / Welsh / Scottish / Northern Irish / British</w:t>
            </w:r>
          </w:p>
        </w:tc>
        <w:tc>
          <w:tcPr>
            <w:tcW w:w="0" w:type="auto"/>
            <w:vAlign w:val="center"/>
          </w:tcPr>
          <w:p w14:paraId="38033549" w14:textId="1BBC6B4C" w:rsidR="001F7BD0" w:rsidRPr="0067491B" w:rsidRDefault="001F7BD0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67491B">
              <w:rPr>
                <w:rFonts w:ascii="Cambria" w:hAnsi="Cambria" w:cstheme="minorHAnsi"/>
                <w:color w:val="000000"/>
                <w:sz w:val="24"/>
                <w:szCs w:val="24"/>
              </w:rPr>
              <w:t>83.7</w:t>
            </w:r>
          </w:p>
        </w:tc>
        <w:tc>
          <w:tcPr>
            <w:tcW w:w="0" w:type="auto"/>
            <w:vAlign w:val="center"/>
          </w:tcPr>
          <w:p w14:paraId="51677766" w14:textId="7749F3D8" w:rsidR="001F7BD0" w:rsidRPr="0067491B" w:rsidRDefault="00AA7EA3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67491B">
              <w:rPr>
                <w:rFonts w:ascii="Cambria" w:hAnsi="Cambria" w:cstheme="minorHAnsi"/>
                <w:color w:val="000000"/>
                <w:sz w:val="24"/>
                <w:szCs w:val="24"/>
              </w:rPr>
              <w:t>838</w:t>
            </w:r>
          </w:p>
        </w:tc>
      </w:tr>
      <w:tr w:rsidR="003B5FE3" w:rsidRPr="002A75CB" w14:paraId="3F5FCD93" w14:textId="6B3601B1" w:rsidTr="00270491">
        <w:tc>
          <w:tcPr>
            <w:tcW w:w="0" w:type="auto"/>
            <w:vAlign w:val="center"/>
          </w:tcPr>
          <w:p w14:paraId="66E63D0F" w14:textId="7D694CD8" w:rsidR="003B5FE3" w:rsidRPr="002A75CB" w:rsidRDefault="003B5FE3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C148BC" w14:textId="275FA4BC" w:rsidR="003B5FE3" w:rsidRPr="002A75C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Irish</w:t>
            </w:r>
          </w:p>
        </w:tc>
        <w:tc>
          <w:tcPr>
            <w:tcW w:w="0" w:type="auto"/>
            <w:vAlign w:val="center"/>
          </w:tcPr>
          <w:p w14:paraId="7710176E" w14:textId="48B907B3" w:rsidR="003B5FE3" w:rsidRPr="0067491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67491B">
              <w:rPr>
                <w:rFonts w:ascii="Cambria" w:hAnsi="Cambria" w:cstheme="minorHAns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vAlign w:val="center"/>
          </w:tcPr>
          <w:p w14:paraId="11EBE4DB" w14:textId="3C85483D" w:rsidR="003B5FE3" w:rsidRPr="0067491B" w:rsidRDefault="003B5FE3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67491B">
              <w:rPr>
                <w:rFonts w:ascii="Cambria" w:hAnsi="Cambria" w:cs="Calibri"/>
                <w:color w:val="000000"/>
                <w:sz w:val="24"/>
                <w:szCs w:val="24"/>
              </w:rPr>
              <w:t>7</w:t>
            </w:r>
          </w:p>
        </w:tc>
      </w:tr>
      <w:tr w:rsidR="003B5FE3" w:rsidRPr="002A75CB" w14:paraId="48358A4A" w14:textId="327C82A9" w:rsidTr="00270491">
        <w:tc>
          <w:tcPr>
            <w:tcW w:w="0" w:type="auto"/>
            <w:vAlign w:val="center"/>
          </w:tcPr>
          <w:p w14:paraId="659D8BEC" w14:textId="6A75EAAE" w:rsidR="003B5FE3" w:rsidRPr="002A75CB" w:rsidRDefault="003B5FE3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0DD2AB" w14:textId="1B3F889B" w:rsidR="003B5FE3" w:rsidRPr="002A75C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Any other White background</w:t>
            </w:r>
          </w:p>
        </w:tc>
        <w:tc>
          <w:tcPr>
            <w:tcW w:w="0" w:type="auto"/>
            <w:vAlign w:val="center"/>
          </w:tcPr>
          <w:p w14:paraId="7557E693" w14:textId="5ECFF1A3" w:rsidR="003B5FE3" w:rsidRPr="0067491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67491B">
              <w:rPr>
                <w:rFonts w:ascii="Cambria" w:hAnsi="Cambria" w:cstheme="minorHAnsi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0" w:type="auto"/>
            <w:vAlign w:val="center"/>
          </w:tcPr>
          <w:p w14:paraId="6DAD66DB" w14:textId="603111EB" w:rsidR="003B5FE3" w:rsidRPr="0067491B" w:rsidRDefault="003B5FE3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67491B">
              <w:rPr>
                <w:rFonts w:ascii="Cambria" w:hAnsi="Cambria" w:cs="Calibri"/>
                <w:color w:val="000000"/>
                <w:sz w:val="24"/>
                <w:szCs w:val="24"/>
              </w:rPr>
              <w:t>31</w:t>
            </w:r>
          </w:p>
        </w:tc>
      </w:tr>
      <w:tr w:rsidR="003B5FE3" w:rsidRPr="002A75CB" w14:paraId="639E48CC" w14:textId="49306EA1" w:rsidTr="00270491">
        <w:tc>
          <w:tcPr>
            <w:tcW w:w="0" w:type="auto"/>
            <w:vAlign w:val="center"/>
          </w:tcPr>
          <w:p w14:paraId="0A430297" w14:textId="796CD262" w:rsidR="003B5FE3" w:rsidRPr="002A75CB" w:rsidRDefault="003B5FE3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C70CD5" w14:textId="6F6860A5" w:rsidR="003B5FE3" w:rsidRPr="002A75C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White and Black Caribbean</w:t>
            </w:r>
          </w:p>
        </w:tc>
        <w:tc>
          <w:tcPr>
            <w:tcW w:w="0" w:type="auto"/>
            <w:vAlign w:val="center"/>
          </w:tcPr>
          <w:p w14:paraId="3A442723" w14:textId="0275B9FD" w:rsidR="003B5FE3" w:rsidRPr="0067491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67491B">
              <w:rPr>
                <w:rFonts w:ascii="Cambria" w:hAnsi="Cambria" w:cstheme="minorHAns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vAlign w:val="center"/>
          </w:tcPr>
          <w:p w14:paraId="6210EFBA" w14:textId="55894255" w:rsidR="003B5FE3" w:rsidRPr="0067491B" w:rsidRDefault="003B5FE3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67491B">
              <w:rPr>
                <w:rFonts w:ascii="Cambria" w:hAnsi="Cambria" w:cs="Calibri"/>
                <w:color w:val="000000"/>
                <w:sz w:val="24"/>
                <w:szCs w:val="24"/>
              </w:rPr>
              <w:t>9</w:t>
            </w:r>
          </w:p>
        </w:tc>
      </w:tr>
      <w:tr w:rsidR="003B5FE3" w:rsidRPr="002A75CB" w14:paraId="72E8BD4D" w14:textId="258E080E" w:rsidTr="00270491">
        <w:tc>
          <w:tcPr>
            <w:tcW w:w="0" w:type="auto"/>
            <w:vAlign w:val="center"/>
          </w:tcPr>
          <w:p w14:paraId="7100A417" w14:textId="793F0A29" w:rsidR="003B5FE3" w:rsidRPr="002A75CB" w:rsidRDefault="003B5FE3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A4044F" w14:textId="12509EF1" w:rsidR="003B5FE3" w:rsidRPr="002A75C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White and Black African</w:t>
            </w:r>
          </w:p>
        </w:tc>
        <w:tc>
          <w:tcPr>
            <w:tcW w:w="0" w:type="auto"/>
            <w:vAlign w:val="center"/>
          </w:tcPr>
          <w:p w14:paraId="6F463193" w14:textId="4AE2C8D2" w:rsidR="003B5FE3" w:rsidRPr="0067491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67491B">
              <w:rPr>
                <w:rFonts w:ascii="Cambria" w:hAnsi="Cambria" w:cstheme="minorHAns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0" w:type="auto"/>
            <w:vAlign w:val="center"/>
          </w:tcPr>
          <w:p w14:paraId="54D7C293" w14:textId="0DC2882E" w:rsidR="003B5FE3" w:rsidRPr="0067491B" w:rsidRDefault="003B5FE3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67491B">
              <w:rPr>
                <w:rFonts w:ascii="Cambria" w:hAnsi="Cambria" w:cs="Calibri"/>
                <w:color w:val="000000"/>
                <w:sz w:val="24"/>
                <w:szCs w:val="24"/>
              </w:rPr>
              <w:t>4</w:t>
            </w:r>
          </w:p>
        </w:tc>
      </w:tr>
      <w:tr w:rsidR="003B5FE3" w:rsidRPr="002A75CB" w14:paraId="344CA184" w14:textId="7EE2D854" w:rsidTr="00270491">
        <w:tc>
          <w:tcPr>
            <w:tcW w:w="0" w:type="auto"/>
            <w:vAlign w:val="center"/>
          </w:tcPr>
          <w:p w14:paraId="0C64FF7A" w14:textId="409262BD" w:rsidR="003B5FE3" w:rsidRPr="002A75CB" w:rsidRDefault="003B5FE3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9A99FD9" w14:textId="39EE46E9" w:rsidR="003B5FE3" w:rsidRPr="002A75C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White and Asian</w:t>
            </w:r>
          </w:p>
        </w:tc>
        <w:tc>
          <w:tcPr>
            <w:tcW w:w="0" w:type="auto"/>
            <w:vAlign w:val="center"/>
          </w:tcPr>
          <w:p w14:paraId="1B6607F9" w14:textId="4F1054CF" w:rsidR="003B5FE3" w:rsidRPr="0067491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67491B">
              <w:rPr>
                <w:rFonts w:ascii="Cambria" w:hAnsi="Cambria" w:cstheme="minorHAns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vAlign w:val="center"/>
          </w:tcPr>
          <w:p w14:paraId="5F91FA43" w14:textId="7AEF0341" w:rsidR="003B5FE3" w:rsidRPr="0067491B" w:rsidRDefault="003B5FE3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67491B">
              <w:rPr>
                <w:rFonts w:ascii="Cambria" w:hAnsi="Cambria" w:cs="Calibri"/>
                <w:color w:val="000000"/>
                <w:sz w:val="24"/>
                <w:szCs w:val="24"/>
              </w:rPr>
              <w:t>5</w:t>
            </w:r>
          </w:p>
        </w:tc>
      </w:tr>
      <w:tr w:rsidR="003B5FE3" w:rsidRPr="002A75CB" w14:paraId="57D2818E" w14:textId="695A91C5" w:rsidTr="00270491">
        <w:tc>
          <w:tcPr>
            <w:tcW w:w="0" w:type="auto"/>
            <w:vAlign w:val="center"/>
          </w:tcPr>
          <w:p w14:paraId="53830781" w14:textId="30A8995D" w:rsidR="003B5FE3" w:rsidRPr="002A75CB" w:rsidRDefault="003B5FE3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C3B13C" w14:textId="05233DCD" w:rsidR="003B5FE3" w:rsidRPr="002A75C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Any other Mixed / multiple ethnic background</w:t>
            </w:r>
          </w:p>
        </w:tc>
        <w:tc>
          <w:tcPr>
            <w:tcW w:w="0" w:type="auto"/>
            <w:vAlign w:val="center"/>
          </w:tcPr>
          <w:p w14:paraId="42732EAD" w14:textId="639044B4" w:rsidR="003B5FE3" w:rsidRPr="0067491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67491B">
              <w:rPr>
                <w:rFonts w:ascii="Cambria" w:hAnsi="Cambria" w:cstheme="minorHAns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vAlign w:val="center"/>
          </w:tcPr>
          <w:p w14:paraId="52970F54" w14:textId="3E5CDDCF" w:rsidR="003B5FE3" w:rsidRPr="0067491B" w:rsidRDefault="003B5FE3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67491B">
              <w:rPr>
                <w:rFonts w:ascii="Cambria" w:hAnsi="Cambria" w:cs="Calibri"/>
                <w:color w:val="000000"/>
                <w:sz w:val="24"/>
                <w:szCs w:val="24"/>
              </w:rPr>
              <w:t>3</w:t>
            </w:r>
          </w:p>
        </w:tc>
      </w:tr>
      <w:tr w:rsidR="003B5FE3" w:rsidRPr="002A75CB" w14:paraId="5F4E9930" w14:textId="0F29F18B" w:rsidTr="00270491">
        <w:tc>
          <w:tcPr>
            <w:tcW w:w="0" w:type="auto"/>
            <w:vAlign w:val="center"/>
          </w:tcPr>
          <w:p w14:paraId="687E79FD" w14:textId="22C4662B" w:rsidR="003B5FE3" w:rsidRPr="002A75CB" w:rsidRDefault="003B5FE3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71AD9F1" w14:textId="34069D31" w:rsidR="003B5FE3" w:rsidRPr="002A75C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Indian</w:t>
            </w:r>
          </w:p>
        </w:tc>
        <w:tc>
          <w:tcPr>
            <w:tcW w:w="0" w:type="auto"/>
            <w:vAlign w:val="center"/>
          </w:tcPr>
          <w:p w14:paraId="3C27D622" w14:textId="551BB38F" w:rsidR="003B5FE3" w:rsidRPr="0067491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67491B">
              <w:rPr>
                <w:rFonts w:ascii="Cambria" w:hAnsi="Cambria" w:cstheme="minorHAnsi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0" w:type="auto"/>
            <w:vAlign w:val="center"/>
          </w:tcPr>
          <w:p w14:paraId="572416FE" w14:textId="0BB61828" w:rsidR="003B5FE3" w:rsidRPr="0067491B" w:rsidRDefault="003B5FE3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67491B">
              <w:rPr>
                <w:rFonts w:ascii="Cambria" w:hAnsi="Cambria" w:cs="Calibri"/>
                <w:color w:val="000000"/>
                <w:sz w:val="24"/>
                <w:szCs w:val="24"/>
              </w:rPr>
              <w:t>21</w:t>
            </w:r>
          </w:p>
        </w:tc>
      </w:tr>
      <w:tr w:rsidR="003B5FE3" w:rsidRPr="002A75CB" w14:paraId="6D251022" w14:textId="088BA1F1" w:rsidTr="00270491">
        <w:tc>
          <w:tcPr>
            <w:tcW w:w="0" w:type="auto"/>
            <w:vAlign w:val="center"/>
          </w:tcPr>
          <w:p w14:paraId="08B9C418" w14:textId="72878C3B" w:rsidR="003B5FE3" w:rsidRPr="002A75CB" w:rsidRDefault="003B5FE3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9A489C9" w14:textId="7CC931B8" w:rsidR="003B5FE3" w:rsidRPr="002A75C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Pakistani</w:t>
            </w:r>
          </w:p>
        </w:tc>
        <w:tc>
          <w:tcPr>
            <w:tcW w:w="0" w:type="auto"/>
            <w:vAlign w:val="center"/>
          </w:tcPr>
          <w:p w14:paraId="1846BF49" w14:textId="03E4907C" w:rsidR="003B5FE3" w:rsidRPr="0067491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67491B">
              <w:rPr>
                <w:rFonts w:ascii="Cambria" w:hAnsi="Cambria" w:cstheme="minorHAns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vAlign w:val="center"/>
          </w:tcPr>
          <w:p w14:paraId="6FD053F1" w14:textId="63C974B8" w:rsidR="003B5FE3" w:rsidRPr="0067491B" w:rsidRDefault="003B5FE3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67491B">
              <w:rPr>
                <w:rFonts w:ascii="Cambria" w:hAnsi="Cambria" w:cs="Calibri"/>
                <w:color w:val="000000"/>
                <w:sz w:val="24"/>
                <w:szCs w:val="24"/>
              </w:rPr>
              <w:t>17</w:t>
            </w:r>
          </w:p>
        </w:tc>
      </w:tr>
      <w:tr w:rsidR="003B5FE3" w:rsidRPr="002A75CB" w14:paraId="1CE1486A" w14:textId="6A88D9A0" w:rsidTr="00270491">
        <w:tc>
          <w:tcPr>
            <w:tcW w:w="0" w:type="auto"/>
            <w:vAlign w:val="center"/>
          </w:tcPr>
          <w:p w14:paraId="10E23D83" w14:textId="333E9B9C" w:rsidR="003B5FE3" w:rsidRPr="002A75CB" w:rsidRDefault="003B5FE3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25E815D" w14:textId="4D8566A4" w:rsidR="003B5FE3" w:rsidRPr="002A75C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Bangladeshi</w:t>
            </w:r>
          </w:p>
        </w:tc>
        <w:tc>
          <w:tcPr>
            <w:tcW w:w="0" w:type="auto"/>
            <w:vAlign w:val="center"/>
          </w:tcPr>
          <w:p w14:paraId="0E959E29" w14:textId="08229F1C" w:rsidR="003B5FE3" w:rsidRPr="0067491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67491B">
              <w:rPr>
                <w:rFonts w:ascii="Cambria" w:hAnsi="Cambria" w:cstheme="minorHAns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0" w:type="auto"/>
            <w:vAlign w:val="center"/>
          </w:tcPr>
          <w:p w14:paraId="1F11B375" w14:textId="428FADE8" w:rsidR="003B5FE3" w:rsidRPr="0067491B" w:rsidRDefault="003B5FE3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67491B">
              <w:rPr>
                <w:rFonts w:ascii="Cambria" w:hAnsi="Cambria" w:cs="Calibri"/>
                <w:color w:val="000000"/>
                <w:sz w:val="24"/>
                <w:szCs w:val="24"/>
              </w:rPr>
              <w:t>4</w:t>
            </w:r>
          </w:p>
        </w:tc>
      </w:tr>
      <w:tr w:rsidR="003B5FE3" w:rsidRPr="002A75CB" w14:paraId="3A694136" w14:textId="62D75CCF" w:rsidTr="00270491">
        <w:tc>
          <w:tcPr>
            <w:tcW w:w="0" w:type="auto"/>
            <w:vAlign w:val="center"/>
          </w:tcPr>
          <w:p w14:paraId="360DB188" w14:textId="303F5167" w:rsidR="003B5FE3" w:rsidRPr="002A75CB" w:rsidRDefault="003B5FE3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66082DA" w14:textId="11BF72BB" w:rsidR="003B5FE3" w:rsidRPr="002A75C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Chinese</w:t>
            </w:r>
          </w:p>
        </w:tc>
        <w:tc>
          <w:tcPr>
            <w:tcW w:w="0" w:type="auto"/>
            <w:vAlign w:val="center"/>
          </w:tcPr>
          <w:p w14:paraId="7F88B3DE" w14:textId="274F821D" w:rsidR="003B5FE3" w:rsidRPr="0067491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67491B">
              <w:rPr>
                <w:rFonts w:ascii="Cambria" w:hAnsi="Cambria" w:cstheme="minorHAns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vAlign w:val="center"/>
          </w:tcPr>
          <w:p w14:paraId="7B106902" w14:textId="1D0F68D0" w:rsidR="003B5FE3" w:rsidRPr="0067491B" w:rsidRDefault="003B5FE3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67491B">
              <w:rPr>
                <w:rFonts w:ascii="Cambria" w:hAnsi="Cambria" w:cs="Calibri"/>
                <w:color w:val="000000"/>
                <w:sz w:val="24"/>
                <w:szCs w:val="24"/>
              </w:rPr>
              <w:t>9</w:t>
            </w:r>
          </w:p>
        </w:tc>
      </w:tr>
      <w:tr w:rsidR="003B5FE3" w:rsidRPr="002A75CB" w14:paraId="7ED5E716" w14:textId="709F93A4" w:rsidTr="00270491">
        <w:tc>
          <w:tcPr>
            <w:tcW w:w="0" w:type="auto"/>
            <w:vAlign w:val="center"/>
          </w:tcPr>
          <w:p w14:paraId="6BCEB2C1" w14:textId="64763EAE" w:rsidR="003B5FE3" w:rsidRPr="002A75CB" w:rsidRDefault="003B5FE3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AC75A5" w14:textId="78A1188B" w:rsidR="003B5FE3" w:rsidRPr="002A75C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Any other Asian background</w:t>
            </w:r>
          </w:p>
        </w:tc>
        <w:tc>
          <w:tcPr>
            <w:tcW w:w="0" w:type="auto"/>
            <w:vAlign w:val="center"/>
          </w:tcPr>
          <w:p w14:paraId="3A2A2B8F" w14:textId="28ABDE27" w:rsidR="003B5FE3" w:rsidRPr="0067491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67491B">
              <w:rPr>
                <w:rFonts w:ascii="Cambria" w:hAnsi="Cambria" w:cstheme="minorHAns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vAlign w:val="center"/>
          </w:tcPr>
          <w:p w14:paraId="34EFEF64" w14:textId="7334AAA2" w:rsidR="003B5FE3" w:rsidRPr="0067491B" w:rsidRDefault="003B5FE3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67491B">
              <w:rPr>
                <w:rFonts w:ascii="Cambria" w:hAnsi="Cambria" w:cs="Calibri"/>
                <w:color w:val="000000"/>
                <w:sz w:val="24"/>
                <w:szCs w:val="24"/>
              </w:rPr>
              <w:t>11</w:t>
            </w:r>
          </w:p>
        </w:tc>
      </w:tr>
      <w:tr w:rsidR="003B5FE3" w:rsidRPr="002A75CB" w14:paraId="58E5CDE8" w14:textId="66982CB9" w:rsidTr="00270491">
        <w:tc>
          <w:tcPr>
            <w:tcW w:w="0" w:type="auto"/>
            <w:vAlign w:val="center"/>
          </w:tcPr>
          <w:p w14:paraId="27368871" w14:textId="15B3AACB" w:rsidR="003B5FE3" w:rsidRPr="002A75CB" w:rsidRDefault="003B5FE3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1D162D" w14:textId="57377791" w:rsidR="003B5FE3" w:rsidRPr="002A75C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African</w:t>
            </w:r>
          </w:p>
        </w:tc>
        <w:tc>
          <w:tcPr>
            <w:tcW w:w="0" w:type="auto"/>
            <w:vAlign w:val="center"/>
          </w:tcPr>
          <w:p w14:paraId="60E8AA9A" w14:textId="29BEBF0A" w:rsidR="003B5FE3" w:rsidRPr="0067491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67491B">
              <w:rPr>
                <w:rFonts w:ascii="Cambria" w:hAnsi="Cambria" w:cstheme="minorHAns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0" w:type="auto"/>
            <w:vAlign w:val="center"/>
          </w:tcPr>
          <w:p w14:paraId="76F8B3D5" w14:textId="4682F619" w:rsidR="003B5FE3" w:rsidRPr="0067491B" w:rsidRDefault="003B5FE3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67491B">
              <w:rPr>
                <w:rFonts w:ascii="Cambria" w:hAnsi="Cambria" w:cs="Calibri"/>
                <w:color w:val="000000"/>
                <w:sz w:val="24"/>
                <w:szCs w:val="24"/>
              </w:rPr>
              <w:t>18</w:t>
            </w:r>
          </w:p>
        </w:tc>
      </w:tr>
      <w:tr w:rsidR="003B5FE3" w:rsidRPr="002A75CB" w14:paraId="3EB3D043" w14:textId="230E1A44" w:rsidTr="00270491">
        <w:tc>
          <w:tcPr>
            <w:tcW w:w="0" w:type="auto"/>
            <w:vAlign w:val="center"/>
          </w:tcPr>
          <w:p w14:paraId="27187050" w14:textId="2C21DA41" w:rsidR="003B5FE3" w:rsidRPr="002A75CB" w:rsidRDefault="003B5FE3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F99731E" w14:textId="05F2E53F" w:rsidR="003B5FE3" w:rsidRPr="002A75C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Caribbean</w:t>
            </w:r>
          </w:p>
        </w:tc>
        <w:tc>
          <w:tcPr>
            <w:tcW w:w="0" w:type="auto"/>
            <w:vAlign w:val="center"/>
          </w:tcPr>
          <w:p w14:paraId="6CE23FBB" w14:textId="16B4AB71" w:rsidR="003B5FE3" w:rsidRPr="0067491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67491B">
              <w:rPr>
                <w:rFonts w:ascii="Cambria" w:hAnsi="Cambria" w:cstheme="minorHAns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vAlign w:val="center"/>
          </w:tcPr>
          <w:p w14:paraId="6F12678F" w14:textId="2927F0A1" w:rsidR="003B5FE3" w:rsidRPr="0067491B" w:rsidRDefault="003B5FE3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67491B">
              <w:rPr>
                <w:rFonts w:ascii="Cambria" w:hAnsi="Cambria" w:cs="Calibri"/>
                <w:color w:val="000000"/>
                <w:sz w:val="24"/>
                <w:szCs w:val="24"/>
              </w:rPr>
              <w:t>7</w:t>
            </w:r>
          </w:p>
        </w:tc>
      </w:tr>
      <w:tr w:rsidR="003B5FE3" w:rsidRPr="002A75CB" w14:paraId="1E642063" w14:textId="01F54949" w:rsidTr="00270491">
        <w:tc>
          <w:tcPr>
            <w:tcW w:w="0" w:type="auto"/>
            <w:vAlign w:val="center"/>
          </w:tcPr>
          <w:p w14:paraId="180B9506" w14:textId="56F1D63C" w:rsidR="003B5FE3" w:rsidRPr="002A75CB" w:rsidRDefault="003B5FE3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F60CF7D" w14:textId="5251671F" w:rsidR="003B5FE3" w:rsidRPr="002A75C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Any other Black / African / Caribbean background</w:t>
            </w:r>
          </w:p>
        </w:tc>
        <w:tc>
          <w:tcPr>
            <w:tcW w:w="0" w:type="auto"/>
            <w:vAlign w:val="center"/>
          </w:tcPr>
          <w:p w14:paraId="1004ACC1" w14:textId="05563311" w:rsidR="003B5FE3" w:rsidRPr="0067491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67491B">
              <w:rPr>
                <w:rFonts w:ascii="Cambria" w:hAnsi="Cambria" w:cstheme="minorHAns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vAlign w:val="center"/>
          </w:tcPr>
          <w:p w14:paraId="3A092DA4" w14:textId="7C471844" w:rsidR="003B5FE3" w:rsidRPr="0067491B" w:rsidRDefault="003B5FE3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67491B">
              <w:rPr>
                <w:rFonts w:ascii="Cambria" w:hAnsi="Cambria" w:cs="Calibri"/>
                <w:color w:val="000000"/>
                <w:sz w:val="24"/>
                <w:szCs w:val="24"/>
              </w:rPr>
              <w:t>2</w:t>
            </w:r>
          </w:p>
        </w:tc>
      </w:tr>
      <w:tr w:rsidR="003B5FE3" w:rsidRPr="002A75CB" w14:paraId="2D28DD40" w14:textId="2E7D2573" w:rsidTr="00270491">
        <w:tc>
          <w:tcPr>
            <w:tcW w:w="0" w:type="auto"/>
            <w:vAlign w:val="center"/>
          </w:tcPr>
          <w:p w14:paraId="16C837EB" w14:textId="7B40F078" w:rsidR="003B5FE3" w:rsidRPr="002A75CB" w:rsidRDefault="003B5FE3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A15FD27" w14:textId="17EDE3CF" w:rsidR="003B5FE3" w:rsidRPr="002A75C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Arab</w:t>
            </w:r>
          </w:p>
        </w:tc>
        <w:tc>
          <w:tcPr>
            <w:tcW w:w="0" w:type="auto"/>
            <w:vAlign w:val="center"/>
          </w:tcPr>
          <w:p w14:paraId="589D7F48" w14:textId="3F856358" w:rsidR="003B5FE3" w:rsidRPr="0067491B" w:rsidRDefault="003B5F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67491B">
              <w:rPr>
                <w:rFonts w:ascii="Cambria" w:hAnsi="Cambria" w:cstheme="minorHAns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vAlign w:val="center"/>
          </w:tcPr>
          <w:p w14:paraId="12128545" w14:textId="4E7AE95B" w:rsidR="003B5FE3" w:rsidRPr="0067491B" w:rsidRDefault="003B5FE3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67491B">
              <w:rPr>
                <w:rFonts w:ascii="Cambria" w:hAnsi="Cambria" w:cs="Calibri"/>
                <w:color w:val="000000"/>
                <w:sz w:val="24"/>
                <w:szCs w:val="24"/>
              </w:rPr>
              <w:t>2</w:t>
            </w:r>
          </w:p>
        </w:tc>
      </w:tr>
      <w:tr w:rsidR="001F7BD0" w:rsidRPr="002A75CB" w14:paraId="0ECE2AF6" w14:textId="4A91A91C" w:rsidTr="00270491">
        <w:tc>
          <w:tcPr>
            <w:tcW w:w="0" w:type="auto"/>
            <w:vAlign w:val="center"/>
          </w:tcPr>
          <w:p w14:paraId="5D3FBB5B" w14:textId="2A955FB5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1036FB7" w14:textId="77FB7831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Any other ethnic group</w:t>
            </w:r>
          </w:p>
        </w:tc>
        <w:tc>
          <w:tcPr>
            <w:tcW w:w="0" w:type="auto"/>
            <w:vAlign w:val="center"/>
          </w:tcPr>
          <w:p w14:paraId="2BE1C1A2" w14:textId="09FC2EA0" w:rsidR="001F7BD0" w:rsidRPr="0067491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67491B">
              <w:rPr>
                <w:rFonts w:ascii="Cambria" w:hAnsi="Cambria" w:cstheme="minorHAns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vAlign w:val="center"/>
          </w:tcPr>
          <w:p w14:paraId="511182FE" w14:textId="5D01FE5C" w:rsidR="001F7BD0" w:rsidRPr="0067491B" w:rsidRDefault="0067491B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67491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</w:tr>
      <w:tr w:rsidR="001F7BD0" w:rsidRPr="002A75CB" w14:paraId="7D331303" w14:textId="6CD2F952" w:rsidTr="00270491">
        <w:tc>
          <w:tcPr>
            <w:tcW w:w="0" w:type="auto"/>
            <w:vAlign w:val="center"/>
          </w:tcPr>
          <w:p w14:paraId="0D50EB64" w14:textId="775B709D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46304FC" w14:textId="053EED3D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Prefer not to answer/consent not granted</w:t>
            </w:r>
          </w:p>
        </w:tc>
        <w:tc>
          <w:tcPr>
            <w:tcW w:w="0" w:type="auto"/>
            <w:vAlign w:val="center"/>
          </w:tcPr>
          <w:p w14:paraId="15C33774" w14:textId="2B6B8271" w:rsidR="001F7BD0" w:rsidRPr="0067491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67491B">
              <w:rPr>
                <w:rFonts w:ascii="Cambria" w:hAnsi="Cambria" w:cstheme="minorHAns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74B3AFB4" w14:textId="6D734E50" w:rsidR="001F7BD0" w:rsidRPr="0067491B" w:rsidRDefault="0067491B" w:rsidP="00270491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67491B">
              <w:rPr>
                <w:rFonts w:ascii="Cambria" w:hAnsi="Cambria" w:cstheme="minorHAnsi"/>
                <w:color w:val="000000"/>
                <w:sz w:val="24"/>
                <w:szCs w:val="24"/>
              </w:rPr>
              <w:t>10</w:t>
            </w:r>
          </w:p>
        </w:tc>
      </w:tr>
      <w:tr w:rsidR="001F7BD0" w:rsidRPr="002A75CB" w14:paraId="1D1E8071" w14:textId="2BB9C6F6" w:rsidTr="00270491">
        <w:tc>
          <w:tcPr>
            <w:tcW w:w="0" w:type="auto"/>
            <w:vAlign w:val="center"/>
          </w:tcPr>
          <w:p w14:paraId="0F994F8E" w14:textId="7AE5CD29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b/>
                <w:sz w:val="24"/>
                <w:szCs w:val="24"/>
              </w:rPr>
              <w:t>Ethnicity</w:t>
            </w:r>
            <w:r>
              <w:rPr>
                <w:rFonts w:ascii="Cambria" w:hAnsi="Cambria" w:cstheme="minorHAnsi"/>
                <w:b/>
                <w:sz w:val="24"/>
                <w:szCs w:val="24"/>
              </w:rPr>
              <w:t xml:space="preserve"> (autocoded)</w:t>
            </w:r>
          </w:p>
        </w:tc>
        <w:tc>
          <w:tcPr>
            <w:tcW w:w="0" w:type="auto"/>
            <w:vAlign w:val="center"/>
          </w:tcPr>
          <w:p w14:paraId="078DB2DC" w14:textId="77777777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White</w:t>
            </w:r>
          </w:p>
        </w:tc>
        <w:tc>
          <w:tcPr>
            <w:tcW w:w="0" w:type="auto"/>
            <w:vAlign w:val="center"/>
          </w:tcPr>
          <w:p w14:paraId="62136535" w14:textId="77777777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87.5</w:t>
            </w:r>
          </w:p>
        </w:tc>
        <w:tc>
          <w:tcPr>
            <w:tcW w:w="0" w:type="auto"/>
            <w:vAlign w:val="center"/>
          </w:tcPr>
          <w:p w14:paraId="111288E3" w14:textId="4A6A7E15" w:rsidR="001F7BD0" w:rsidRPr="002A75CB" w:rsidRDefault="0067491B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876</w:t>
            </w:r>
          </w:p>
        </w:tc>
      </w:tr>
      <w:tr w:rsidR="001F7BD0" w:rsidRPr="002A75CB" w14:paraId="799611B1" w14:textId="049C70FE" w:rsidTr="00270491">
        <w:tc>
          <w:tcPr>
            <w:tcW w:w="0" w:type="auto"/>
            <w:vAlign w:val="center"/>
          </w:tcPr>
          <w:p w14:paraId="36322EE4" w14:textId="77777777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E3DB160" w14:textId="39432BF2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BAME</w:t>
            </w:r>
          </w:p>
        </w:tc>
        <w:tc>
          <w:tcPr>
            <w:tcW w:w="0" w:type="auto"/>
            <w:vAlign w:val="center"/>
          </w:tcPr>
          <w:p w14:paraId="5FCA93D4" w14:textId="77777777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11.5</w:t>
            </w:r>
          </w:p>
        </w:tc>
        <w:tc>
          <w:tcPr>
            <w:tcW w:w="0" w:type="auto"/>
            <w:vAlign w:val="center"/>
          </w:tcPr>
          <w:p w14:paraId="00A780A4" w14:textId="771602B9" w:rsidR="001F7BD0" w:rsidRPr="002A75CB" w:rsidRDefault="0067491B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115</w:t>
            </w:r>
          </w:p>
        </w:tc>
      </w:tr>
      <w:tr w:rsidR="001F7BD0" w:rsidRPr="002A75CB" w14:paraId="084F1FCC" w14:textId="4A666CBA" w:rsidTr="00270491">
        <w:tc>
          <w:tcPr>
            <w:tcW w:w="0" w:type="auto"/>
            <w:vAlign w:val="center"/>
          </w:tcPr>
          <w:p w14:paraId="0D319FCD" w14:textId="77777777" w:rsidR="001F7BD0" w:rsidRPr="002A75CB" w:rsidRDefault="001F7BD0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3CC2F8C" w14:textId="77777777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Not stated</w:t>
            </w:r>
          </w:p>
        </w:tc>
        <w:tc>
          <w:tcPr>
            <w:tcW w:w="0" w:type="auto"/>
            <w:vAlign w:val="center"/>
          </w:tcPr>
          <w:p w14:paraId="0B48F0EB" w14:textId="77777777" w:rsidR="001F7BD0" w:rsidRPr="002A75CB" w:rsidRDefault="001F7BD0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5665FE10" w14:textId="2459444E" w:rsidR="001F7BD0" w:rsidRPr="002A75CB" w:rsidRDefault="00AD54E3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10</w:t>
            </w:r>
          </w:p>
        </w:tc>
      </w:tr>
      <w:tr w:rsidR="000F66C7" w:rsidRPr="002A75CB" w14:paraId="43C63936" w14:textId="53817304" w:rsidTr="00270491">
        <w:tc>
          <w:tcPr>
            <w:tcW w:w="0" w:type="auto"/>
            <w:vAlign w:val="center"/>
          </w:tcPr>
          <w:p w14:paraId="4A225592" w14:textId="0D7169B6" w:rsidR="000F66C7" w:rsidRPr="002A75CB" w:rsidRDefault="000F66C7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b/>
                <w:sz w:val="24"/>
                <w:szCs w:val="24"/>
              </w:rPr>
              <w:t>Location</w:t>
            </w:r>
          </w:p>
        </w:tc>
        <w:tc>
          <w:tcPr>
            <w:tcW w:w="0" w:type="auto"/>
            <w:vAlign w:val="center"/>
          </w:tcPr>
          <w:p w14:paraId="22398E8B" w14:textId="413BD7CF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North East</w:t>
            </w:r>
          </w:p>
        </w:tc>
        <w:tc>
          <w:tcPr>
            <w:tcW w:w="0" w:type="auto"/>
            <w:vAlign w:val="center"/>
          </w:tcPr>
          <w:p w14:paraId="151E3AE6" w14:textId="2FD2F04D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4.6</w:t>
            </w:r>
          </w:p>
        </w:tc>
        <w:tc>
          <w:tcPr>
            <w:tcW w:w="0" w:type="auto"/>
            <w:vAlign w:val="center"/>
          </w:tcPr>
          <w:p w14:paraId="28263BA5" w14:textId="4EA50F72" w:rsidR="000F66C7" w:rsidRPr="000F66C7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0F66C7">
              <w:rPr>
                <w:rFonts w:ascii="Cambria" w:hAnsi="Cambria" w:cs="Calibri"/>
                <w:color w:val="000000"/>
                <w:sz w:val="24"/>
                <w:szCs w:val="24"/>
              </w:rPr>
              <w:t>46</w:t>
            </w:r>
          </w:p>
        </w:tc>
      </w:tr>
      <w:tr w:rsidR="000F66C7" w:rsidRPr="002A75CB" w14:paraId="3CB58055" w14:textId="47A59AB7" w:rsidTr="00270491">
        <w:tc>
          <w:tcPr>
            <w:tcW w:w="0" w:type="auto"/>
            <w:vAlign w:val="center"/>
          </w:tcPr>
          <w:p w14:paraId="41B467AB" w14:textId="77777777" w:rsidR="000F66C7" w:rsidRPr="002A75CB" w:rsidRDefault="000F66C7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F9DF44" w14:textId="17FA4A0E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North West</w:t>
            </w:r>
          </w:p>
        </w:tc>
        <w:tc>
          <w:tcPr>
            <w:tcW w:w="0" w:type="auto"/>
            <w:vAlign w:val="center"/>
          </w:tcPr>
          <w:p w14:paraId="4CF70CDE" w14:textId="77F7C38A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11.0</w:t>
            </w:r>
          </w:p>
        </w:tc>
        <w:tc>
          <w:tcPr>
            <w:tcW w:w="0" w:type="auto"/>
            <w:vAlign w:val="center"/>
          </w:tcPr>
          <w:p w14:paraId="372D3792" w14:textId="2D4E76B6" w:rsidR="000F66C7" w:rsidRPr="000F66C7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0F66C7">
              <w:rPr>
                <w:rFonts w:ascii="Cambria" w:hAnsi="Cambria" w:cs="Calibri"/>
                <w:color w:val="000000"/>
                <w:sz w:val="24"/>
                <w:szCs w:val="24"/>
              </w:rPr>
              <w:t>110</w:t>
            </w:r>
          </w:p>
        </w:tc>
      </w:tr>
      <w:tr w:rsidR="000F66C7" w:rsidRPr="002A75CB" w14:paraId="4DE8078D" w14:textId="60AA432C" w:rsidTr="00270491">
        <w:tc>
          <w:tcPr>
            <w:tcW w:w="0" w:type="auto"/>
            <w:vAlign w:val="center"/>
          </w:tcPr>
          <w:p w14:paraId="583556C9" w14:textId="77777777" w:rsidR="000F66C7" w:rsidRPr="002A75CB" w:rsidRDefault="000F66C7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14F3032" w14:textId="0AC247F6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Yorkshire and The Humber</w:t>
            </w:r>
          </w:p>
        </w:tc>
        <w:tc>
          <w:tcPr>
            <w:tcW w:w="0" w:type="auto"/>
            <w:vAlign w:val="center"/>
          </w:tcPr>
          <w:p w14:paraId="25F89E92" w14:textId="5A4F68BB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8.3</w:t>
            </w:r>
          </w:p>
        </w:tc>
        <w:tc>
          <w:tcPr>
            <w:tcW w:w="0" w:type="auto"/>
            <w:vAlign w:val="center"/>
          </w:tcPr>
          <w:p w14:paraId="7EDFDDF3" w14:textId="362CE5FB" w:rsidR="000F66C7" w:rsidRPr="000F66C7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0F66C7">
              <w:rPr>
                <w:rFonts w:ascii="Cambria" w:hAnsi="Cambria" w:cs="Calibri"/>
                <w:color w:val="000000"/>
                <w:sz w:val="24"/>
                <w:szCs w:val="24"/>
              </w:rPr>
              <w:t>83</w:t>
            </w:r>
          </w:p>
        </w:tc>
      </w:tr>
      <w:tr w:rsidR="000F66C7" w:rsidRPr="002A75CB" w14:paraId="4EAB2E2B" w14:textId="316A58FA" w:rsidTr="00270491">
        <w:tc>
          <w:tcPr>
            <w:tcW w:w="0" w:type="auto"/>
            <w:vAlign w:val="center"/>
          </w:tcPr>
          <w:p w14:paraId="0ED72615" w14:textId="77777777" w:rsidR="000F66C7" w:rsidRPr="002A75CB" w:rsidRDefault="000F66C7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DCACB9" w14:textId="5A3027A6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West Midlands</w:t>
            </w:r>
          </w:p>
        </w:tc>
        <w:tc>
          <w:tcPr>
            <w:tcW w:w="0" w:type="auto"/>
            <w:vAlign w:val="center"/>
          </w:tcPr>
          <w:p w14:paraId="22DB35C9" w14:textId="046DF8A1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8.7</w:t>
            </w:r>
          </w:p>
        </w:tc>
        <w:tc>
          <w:tcPr>
            <w:tcW w:w="0" w:type="auto"/>
            <w:vAlign w:val="center"/>
          </w:tcPr>
          <w:p w14:paraId="57E445E3" w14:textId="737F9B0F" w:rsidR="000F66C7" w:rsidRPr="000F66C7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0F66C7">
              <w:rPr>
                <w:rFonts w:ascii="Cambria" w:hAnsi="Cambria" w:cs="Calibri"/>
                <w:color w:val="000000"/>
                <w:sz w:val="24"/>
                <w:szCs w:val="24"/>
              </w:rPr>
              <w:t>87</w:t>
            </w:r>
          </w:p>
        </w:tc>
      </w:tr>
      <w:tr w:rsidR="000F66C7" w:rsidRPr="002A75CB" w14:paraId="0B9AD359" w14:textId="3BAA1766" w:rsidTr="00270491">
        <w:tc>
          <w:tcPr>
            <w:tcW w:w="0" w:type="auto"/>
            <w:vAlign w:val="center"/>
          </w:tcPr>
          <w:p w14:paraId="4B1F0C95" w14:textId="77777777" w:rsidR="000F66C7" w:rsidRPr="002A75CB" w:rsidRDefault="000F66C7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1328D92" w14:textId="5155144C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East Midlands</w:t>
            </w:r>
          </w:p>
        </w:tc>
        <w:tc>
          <w:tcPr>
            <w:tcW w:w="0" w:type="auto"/>
            <w:vAlign w:val="center"/>
          </w:tcPr>
          <w:p w14:paraId="0B6DBA90" w14:textId="47F87576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7.2</w:t>
            </w:r>
          </w:p>
        </w:tc>
        <w:tc>
          <w:tcPr>
            <w:tcW w:w="0" w:type="auto"/>
            <w:vAlign w:val="center"/>
          </w:tcPr>
          <w:p w14:paraId="07507F19" w14:textId="016C763B" w:rsidR="000F66C7" w:rsidRPr="000F66C7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0F66C7">
              <w:rPr>
                <w:rFonts w:ascii="Cambria" w:hAnsi="Cambria" w:cs="Calibri"/>
                <w:color w:val="000000"/>
                <w:sz w:val="24"/>
                <w:szCs w:val="24"/>
              </w:rPr>
              <w:t>72</w:t>
            </w:r>
          </w:p>
        </w:tc>
      </w:tr>
      <w:tr w:rsidR="000F66C7" w:rsidRPr="002A75CB" w14:paraId="078F985A" w14:textId="119E9C52" w:rsidTr="00270491">
        <w:tc>
          <w:tcPr>
            <w:tcW w:w="0" w:type="auto"/>
            <w:vAlign w:val="center"/>
          </w:tcPr>
          <w:p w14:paraId="36D6767B" w14:textId="77777777" w:rsidR="000F66C7" w:rsidRPr="002A75CB" w:rsidRDefault="000F66C7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8C2399" w14:textId="3C85503B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East of England</w:t>
            </w:r>
          </w:p>
        </w:tc>
        <w:tc>
          <w:tcPr>
            <w:tcW w:w="0" w:type="auto"/>
            <w:vAlign w:val="center"/>
          </w:tcPr>
          <w:p w14:paraId="073E9966" w14:textId="6163BA87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9.2</w:t>
            </w:r>
          </w:p>
        </w:tc>
        <w:tc>
          <w:tcPr>
            <w:tcW w:w="0" w:type="auto"/>
            <w:vAlign w:val="center"/>
          </w:tcPr>
          <w:p w14:paraId="0CDFAF90" w14:textId="39005893" w:rsidR="000F66C7" w:rsidRPr="000F66C7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0F66C7">
              <w:rPr>
                <w:rFonts w:ascii="Cambria" w:hAnsi="Cambria" w:cs="Calibri"/>
                <w:color w:val="000000"/>
                <w:sz w:val="24"/>
                <w:szCs w:val="24"/>
              </w:rPr>
              <w:t>92</w:t>
            </w:r>
          </w:p>
        </w:tc>
      </w:tr>
      <w:tr w:rsidR="000F66C7" w:rsidRPr="002A75CB" w14:paraId="374D9F7C" w14:textId="1ADEFB0A" w:rsidTr="00270491">
        <w:tc>
          <w:tcPr>
            <w:tcW w:w="0" w:type="auto"/>
            <w:vAlign w:val="center"/>
          </w:tcPr>
          <w:p w14:paraId="587BD33E" w14:textId="77777777" w:rsidR="000F66C7" w:rsidRPr="002A75CB" w:rsidRDefault="000F66C7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163E451" w14:textId="60DD14E1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South West</w:t>
            </w:r>
          </w:p>
        </w:tc>
        <w:tc>
          <w:tcPr>
            <w:tcW w:w="0" w:type="auto"/>
            <w:vAlign w:val="center"/>
          </w:tcPr>
          <w:p w14:paraId="103AB565" w14:textId="1C76EC22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8.0</w:t>
            </w:r>
          </w:p>
        </w:tc>
        <w:tc>
          <w:tcPr>
            <w:tcW w:w="0" w:type="auto"/>
            <w:vAlign w:val="center"/>
          </w:tcPr>
          <w:p w14:paraId="77516614" w14:textId="5D52E082" w:rsidR="000F66C7" w:rsidRPr="000F66C7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0F66C7">
              <w:rPr>
                <w:rFonts w:ascii="Cambria" w:hAnsi="Cambria" w:cs="Calibri"/>
                <w:color w:val="000000"/>
                <w:sz w:val="24"/>
                <w:szCs w:val="24"/>
              </w:rPr>
              <w:t>80</w:t>
            </w:r>
          </w:p>
        </w:tc>
      </w:tr>
      <w:tr w:rsidR="000F66C7" w:rsidRPr="002A75CB" w14:paraId="30ED4D6F" w14:textId="1B4D80C4" w:rsidTr="00270491">
        <w:tc>
          <w:tcPr>
            <w:tcW w:w="0" w:type="auto"/>
            <w:vAlign w:val="center"/>
          </w:tcPr>
          <w:p w14:paraId="1C121329" w14:textId="77777777" w:rsidR="000F66C7" w:rsidRPr="002A75CB" w:rsidRDefault="000F66C7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C75C908" w14:textId="322314AA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South East</w:t>
            </w:r>
          </w:p>
        </w:tc>
        <w:tc>
          <w:tcPr>
            <w:tcW w:w="0" w:type="auto"/>
            <w:vAlign w:val="center"/>
          </w:tcPr>
          <w:p w14:paraId="4DAE4080" w14:textId="06DC84B8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14.1</w:t>
            </w:r>
          </w:p>
        </w:tc>
        <w:tc>
          <w:tcPr>
            <w:tcW w:w="0" w:type="auto"/>
            <w:vAlign w:val="center"/>
          </w:tcPr>
          <w:p w14:paraId="0751AC02" w14:textId="4F7BD01D" w:rsidR="000F66C7" w:rsidRPr="000F66C7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0F66C7">
              <w:rPr>
                <w:rFonts w:ascii="Cambria" w:hAnsi="Cambria" w:cs="Calibri"/>
                <w:color w:val="000000"/>
                <w:sz w:val="24"/>
                <w:szCs w:val="24"/>
              </w:rPr>
              <w:t>141</w:t>
            </w:r>
          </w:p>
        </w:tc>
      </w:tr>
      <w:tr w:rsidR="000F66C7" w:rsidRPr="002A75CB" w14:paraId="0EA743A4" w14:textId="1D88ED89" w:rsidTr="00270491">
        <w:tc>
          <w:tcPr>
            <w:tcW w:w="0" w:type="auto"/>
            <w:vAlign w:val="center"/>
          </w:tcPr>
          <w:p w14:paraId="7A0B03B2" w14:textId="77777777" w:rsidR="000F66C7" w:rsidRPr="002A75CB" w:rsidRDefault="000F66C7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399BBED" w14:textId="20426009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Greater London</w:t>
            </w:r>
          </w:p>
        </w:tc>
        <w:tc>
          <w:tcPr>
            <w:tcW w:w="0" w:type="auto"/>
            <w:vAlign w:val="center"/>
          </w:tcPr>
          <w:p w14:paraId="0BCB3B1B" w14:textId="2D6AECAC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13.6</w:t>
            </w:r>
          </w:p>
        </w:tc>
        <w:tc>
          <w:tcPr>
            <w:tcW w:w="0" w:type="auto"/>
            <w:vAlign w:val="center"/>
          </w:tcPr>
          <w:p w14:paraId="290D6B7A" w14:textId="5BEBD029" w:rsidR="000F66C7" w:rsidRPr="000F66C7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0F66C7">
              <w:rPr>
                <w:rFonts w:ascii="Cambria" w:hAnsi="Cambria" w:cs="Calibri"/>
                <w:color w:val="000000"/>
                <w:sz w:val="24"/>
                <w:szCs w:val="24"/>
              </w:rPr>
              <w:t>136</w:t>
            </w:r>
          </w:p>
        </w:tc>
      </w:tr>
      <w:tr w:rsidR="000F66C7" w:rsidRPr="002A75CB" w14:paraId="7B93A679" w14:textId="6F9737B0" w:rsidTr="00270491">
        <w:tc>
          <w:tcPr>
            <w:tcW w:w="0" w:type="auto"/>
            <w:vAlign w:val="center"/>
          </w:tcPr>
          <w:p w14:paraId="157F9025" w14:textId="77777777" w:rsidR="000F66C7" w:rsidRPr="002A75CB" w:rsidRDefault="000F66C7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9C9895F" w14:textId="06622B29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Wales</w:t>
            </w:r>
          </w:p>
        </w:tc>
        <w:tc>
          <w:tcPr>
            <w:tcW w:w="0" w:type="auto"/>
            <w:vAlign w:val="center"/>
          </w:tcPr>
          <w:p w14:paraId="23A7E89D" w14:textId="7F1E6F0D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4.8</w:t>
            </w:r>
          </w:p>
        </w:tc>
        <w:tc>
          <w:tcPr>
            <w:tcW w:w="0" w:type="auto"/>
            <w:vAlign w:val="center"/>
          </w:tcPr>
          <w:p w14:paraId="17405284" w14:textId="009D96C1" w:rsidR="000F66C7" w:rsidRPr="000F66C7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0F66C7">
              <w:rPr>
                <w:rFonts w:ascii="Cambria" w:hAnsi="Cambria" w:cs="Calibri"/>
                <w:color w:val="000000"/>
                <w:sz w:val="24"/>
                <w:szCs w:val="24"/>
              </w:rPr>
              <w:t>48</w:t>
            </w:r>
          </w:p>
        </w:tc>
      </w:tr>
      <w:tr w:rsidR="000F66C7" w:rsidRPr="002A75CB" w14:paraId="2197E8DB" w14:textId="47CFFE08" w:rsidTr="00270491">
        <w:tc>
          <w:tcPr>
            <w:tcW w:w="0" w:type="auto"/>
            <w:vAlign w:val="center"/>
          </w:tcPr>
          <w:p w14:paraId="45A5DA23" w14:textId="77777777" w:rsidR="000F66C7" w:rsidRPr="002A75CB" w:rsidRDefault="000F66C7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6AE5114" w14:textId="4DE88B96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Scotland</w:t>
            </w:r>
          </w:p>
        </w:tc>
        <w:tc>
          <w:tcPr>
            <w:tcW w:w="0" w:type="auto"/>
            <w:vAlign w:val="center"/>
          </w:tcPr>
          <w:p w14:paraId="68691001" w14:textId="6D3FCA1D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8.5</w:t>
            </w:r>
          </w:p>
        </w:tc>
        <w:tc>
          <w:tcPr>
            <w:tcW w:w="0" w:type="auto"/>
            <w:vAlign w:val="center"/>
          </w:tcPr>
          <w:p w14:paraId="11515B11" w14:textId="38AD2622" w:rsidR="000F66C7" w:rsidRPr="000F66C7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0F66C7">
              <w:rPr>
                <w:rFonts w:ascii="Cambria" w:hAnsi="Cambria" w:cs="Calibri"/>
                <w:color w:val="000000"/>
                <w:sz w:val="24"/>
                <w:szCs w:val="24"/>
              </w:rPr>
              <w:t>85</w:t>
            </w:r>
          </w:p>
        </w:tc>
      </w:tr>
      <w:tr w:rsidR="000F66C7" w:rsidRPr="002A75CB" w14:paraId="72E2D371" w14:textId="4AECD7D6" w:rsidTr="00270491">
        <w:tc>
          <w:tcPr>
            <w:tcW w:w="0" w:type="auto"/>
            <w:vAlign w:val="center"/>
          </w:tcPr>
          <w:p w14:paraId="195D5DE9" w14:textId="77777777" w:rsidR="000F66C7" w:rsidRPr="002A75CB" w:rsidRDefault="000F66C7" w:rsidP="00270491">
            <w:pPr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E862DA" w14:textId="039389B9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Northern Ireland</w:t>
            </w:r>
          </w:p>
        </w:tc>
        <w:tc>
          <w:tcPr>
            <w:tcW w:w="0" w:type="auto"/>
            <w:vAlign w:val="center"/>
          </w:tcPr>
          <w:p w14:paraId="4725094E" w14:textId="0E46D1BA" w:rsidR="000F66C7" w:rsidRPr="002A75CB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2.1</w:t>
            </w:r>
          </w:p>
        </w:tc>
        <w:tc>
          <w:tcPr>
            <w:tcW w:w="0" w:type="auto"/>
            <w:vAlign w:val="center"/>
          </w:tcPr>
          <w:p w14:paraId="7B211796" w14:textId="659CACC9" w:rsidR="000F66C7" w:rsidRPr="000F66C7" w:rsidRDefault="000F66C7" w:rsidP="00270491">
            <w:pPr>
              <w:rPr>
                <w:rFonts w:ascii="Cambria" w:hAnsi="Cambria" w:cstheme="minorHAnsi"/>
                <w:sz w:val="24"/>
                <w:szCs w:val="24"/>
              </w:rPr>
            </w:pPr>
            <w:r w:rsidRPr="000F66C7">
              <w:rPr>
                <w:rFonts w:ascii="Cambria" w:hAnsi="Cambria" w:cs="Calibri"/>
                <w:color w:val="000000"/>
                <w:sz w:val="24"/>
                <w:szCs w:val="24"/>
              </w:rPr>
              <w:t>21</w:t>
            </w:r>
          </w:p>
        </w:tc>
      </w:tr>
    </w:tbl>
    <w:p w14:paraId="004DA46A" w14:textId="77777777" w:rsidR="00F10511" w:rsidRPr="002A75CB" w:rsidRDefault="00F10511" w:rsidP="00F10511">
      <w:pPr>
        <w:rPr>
          <w:rFonts w:ascii="Cambria" w:hAnsi="Cambria" w:cstheme="minorHAnsi"/>
          <w:sz w:val="24"/>
          <w:szCs w:val="24"/>
        </w:rPr>
      </w:pPr>
    </w:p>
    <w:p w14:paraId="004DA46B" w14:textId="2D94CDD2" w:rsidR="00F10511" w:rsidRPr="00CE77FE" w:rsidRDefault="003945F8" w:rsidP="00F10511">
      <w:pPr>
        <w:spacing w:after="0"/>
        <w:rPr>
          <w:rFonts w:ascii="Cambria" w:hAnsi="Cambria" w:cstheme="minorHAnsi"/>
          <w:b/>
          <w:sz w:val="24"/>
          <w:szCs w:val="24"/>
        </w:rPr>
      </w:pPr>
      <w:r w:rsidRPr="00CE77FE">
        <w:rPr>
          <w:rFonts w:ascii="Cambria" w:hAnsi="Cambria" w:cstheme="minorHAnsi"/>
          <w:b/>
          <w:sz w:val="24"/>
          <w:szCs w:val="24"/>
        </w:rPr>
        <w:t xml:space="preserve">Table </w:t>
      </w:r>
      <w:r w:rsidR="008B2485">
        <w:rPr>
          <w:rFonts w:ascii="Cambria" w:hAnsi="Cambria" w:cstheme="minorHAnsi"/>
          <w:b/>
          <w:sz w:val="24"/>
          <w:szCs w:val="24"/>
        </w:rPr>
        <w:t>S</w:t>
      </w:r>
      <w:r w:rsidRPr="00CE77FE">
        <w:rPr>
          <w:rFonts w:ascii="Cambria" w:hAnsi="Cambria" w:cstheme="minorHAnsi"/>
          <w:b/>
          <w:sz w:val="24"/>
          <w:szCs w:val="24"/>
        </w:rPr>
        <w:t xml:space="preserve">2. </w:t>
      </w:r>
      <w:r w:rsidR="00F10511" w:rsidRPr="00CE77FE">
        <w:rPr>
          <w:rFonts w:ascii="Cambria" w:hAnsi="Cambria" w:cstheme="minorHAnsi"/>
          <w:b/>
          <w:sz w:val="24"/>
          <w:szCs w:val="24"/>
        </w:rPr>
        <w:t>Levels of agreement with statements related to the technology and ecosystem surrounding the NHS Covid-19 app, n=699</w:t>
      </w:r>
    </w:p>
    <w:p w14:paraId="676EC28D" w14:textId="79DF0FD1" w:rsidR="004A6242" w:rsidRPr="00CE77FE" w:rsidRDefault="00C53B76" w:rsidP="00F10511">
      <w:pPr>
        <w:spacing w:after="0"/>
        <w:rPr>
          <w:rFonts w:ascii="Cambria" w:hAnsi="Cambria" w:cstheme="minorHAnsi"/>
          <w:bCs/>
          <w:sz w:val="20"/>
          <w:szCs w:val="20"/>
        </w:rPr>
      </w:pPr>
      <w:r>
        <w:rPr>
          <w:rFonts w:ascii="Cambria" w:hAnsi="Cambria" w:cstheme="minorHAnsi"/>
          <w:bCs/>
          <w:sz w:val="20"/>
          <w:szCs w:val="20"/>
        </w:rPr>
        <w:t>Independent samples Kruskall-Wallis test with post-hoc examination using</w:t>
      </w:r>
      <w:r w:rsidR="00C75823">
        <w:rPr>
          <w:rFonts w:ascii="Cambria" w:hAnsi="Cambria" w:cstheme="minorHAnsi"/>
          <w:bCs/>
          <w:sz w:val="20"/>
          <w:szCs w:val="20"/>
        </w:rPr>
        <w:t xml:space="preserve"> the Bonferroni correction, significance level </w:t>
      </w:r>
      <w:r w:rsidR="00881F48" w:rsidRPr="00881F48">
        <w:rPr>
          <w:rFonts w:ascii="Cambria" w:hAnsi="Cambria" w:cstheme="minorHAnsi"/>
          <w:bCs/>
          <w:i/>
          <w:iCs/>
          <w:sz w:val="20"/>
          <w:szCs w:val="20"/>
        </w:rPr>
        <w:t>P</w:t>
      </w:r>
      <w:r w:rsidR="00C75823">
        <w:rPr>
          <w:rFonts w:ascii="Cambria" w:hAnsi="Cambria" w:cstheme="minorHAnsi"/>
          <w:bCs/>
          <w:sz w:val="20"/>
          <w:szCs w:val="20"/>
        </w:rPr>
        <w:t>&lt;.05, shows s</w:t>
      </w:r>
      <w:r w:rsidR="00F10511" w:rsidRPr="00CE77FE">
        <w:rPr>
          <w:rFonts w:ascii="Cambria" w:hAnsi="Cambria" w:cstheme="minorHAnsi"/>
          <w:bCs/>
          <w:sz w:val="20"/>
          <w:szCs w:val="20"/>
        </w:rPr>
        <w:t>ignificant difference</w:t>
      </w:r>
      <w:r w:rsidR="00C75823">
        <w:rPr>
          <w:rFonts w:ascii="Cambria" w:hAnsi="Cambria" w:cstheme="minorHAnsi"/>
          <w:bCs/>
          <w:sz w:val="20"/>
          <w:szCs w:val="20"/>
        </w:rPr>
        <w:t>s</w:t>
      </w:r>
      <w:r w:rsidR="00DA2BCD">
        <w:rPr>
          <w:rFonts w:ascii="Cambria" w:hAnsi="Cambria" w:cstheme="minorHAnsi"/>
          <w:bCs/>
          <w:sz w:val="20"/>
          <w:szCs w:val="20"/>
        </w:rPr>
        <w:t xml:space="preserve"> indicated by: </w:t>
      </w:r>
      <w:r w:rsidR="00F10511" w:rsidRPr="00CE77FE">
        <w:rPr>
          <w:rFonts w:ascii="Cambria" w:hAnsi="Cambria" w:cstheme="minorHAnsi"/>
          <w:bCs/>
          <w:sz w:val="20"/>
          <w:szCs w:val="20"/>
        </w:rPr>
        <w:t xml:space="preserve"> </w:t>
      </w:r>
    </w:p>
    <w:p w14:paraId="3E912DAE" w14:textId="7AF0B1E0" w:rsidR="004A6242" w:rsidRPr="00CE77FE" w:rsidRDefault="00F10511" w:rsidP="00F10511">
      <w:pPr>
        <w:spacing w:after="0"/>
        <w:rPr>
          <w:rFonts w:ascii="Cambria" w:hAnsi="Cambria" w:cstheme="minorHAnsi"/>
          <w:bCs/>
          <w:sz w:val="20"/>
          <w:szCs w:val="20"/>
        </w:rPr>
      </w:pPr>
      <w:r w:rsidRPr="00CE77FE">
        <w:rPr>
          <w:rFonts w:ascii="Cambria" w:hAnsi="Cambria" w:cstheme="minorHAnsi"/>
          <w:bCs/>
          <w:sz w:val="24"/>
          <w:szCs w:val="24"/>
          <w:vertAlign w:val="superscript"/>
        </w:rPr>
        <w:t>a</w:t>
      </w:r>
      <w:r w:rsidR="004A6242" w:rsidRPr="00CE77FE">
        <w:rPr>
          <w:rFonts w:ascii="Cambria" w:hAnsi="Cambria" w:cstheme="minorHAnsi"/>
          <w:bCs/>
          <w:sz w:val="20"/>
          <w:szCs w:val="20"/>
        </w:rPr>
        <w:t xml:space="preserve"> </w:t>
      </w:r>
      <w:r w:rsidR="00DA2BCD">
        <w:rPr>
          <w:rFonts w:ascii="Cambria" w:hAnsi="Cambria" w:cstheme="minorHAnsi"/>
          <w:bCs/>
          <w:sz w:val="20"/>
          <w:szCs w:val="20"/>
        </w:rPr>
        <w:t xml:space="preserve">between </w:t>
      </w:r>
      <w:r w:rsidR="004A6242" w:rsidRPr="00CE77FE">
        <w:rPr>
          <w:rFonts w:ascii="Cambria" w:hAnsi="Cambria" w:cstheme="minorHAnsi"/>
          <w:bCs/>
          <w:sz w:val="20"/>
          <w:szCs w:val="20"/>
        </w:rPr>
        <w:t xml:space="preserve">Downloaded and still have the app </w:t>
      </w:r>
      <w:r w:rsidRPr="00CE77FE">
        <w:rPr>
          <w:rFonts w:ascii="Cambria" w:hAnsi="Cambria" w:cstheme="minorHAnsi"/>
          <w:bCs/>
          <w:sz w:val="20"/>
          <w:szCs w:val="20"/>
        </w:rPr>
        <w:t xml:space="preserve">and </w:t>
      </w:r>
      <w:r w:rsidR="004A6242" w:rsidRPr="00CE77FE">
        <w:rPr>
          <w:rFonts w:ascii="Cambria" w:hAnsi="Cambria" w:cstheme="minorHAnsi"/>
          <w:sz w:val="20"/>
          <w:szCs w:val="20"/>
        </w:rPr>
        <w:t>Downloaded and deleted the app</w:t>
      </w:r>
      <w:r w:rsidRPr="00CE77FE">
        <w:rPr>
          <w:rFonts w:ascii="Cambria" w:hAnsi="Cambria" w:cstheme="minorHAnsi"/>
          <w:bCs/>
          <w:sz w:val="20"/>
          <w:szCs w:val="20"/>
        </w:rPr>
        <w:t xml:space="preserve"> </w:t>
      </w:r>
    </w:p>
    <w:p w14:paraId="1D51B808" w14:textId="59CB71D4" w:rsidR="004A6242" w:rsidRPr="00CE77FE" w:rsidRDefault="00F10511" w:rsidP="00F10511">
      <w:pPr>
        <w:spacing w:after="0"/>
        <w:rPr>
          <w:rFonts w:ascii="Cambria" w:hAnsi="Cambria" w:cstheme="minorHAnsi"/>
          <w:bCs/>
          <w:sz w:val="20"/>
          <w:szCs w:val="20"/>
        </w:rPr>
      </w:pPr>
      <w:r w:rsidRPr="00CE77FE">
        <w:rPr>
          <w:rFonts w:ascii="Cambria" w:hAnsi="Cambria" w:cstheme="minorHAnsi"/>
          <w:bCs/>
          <w:sz w:val="24"/>
          <w:szCs w:val="24"/>
          <w:vertAlign w:val="superscript"/>
        </w:rPr>
        <w:t>b</w:t>
      </w:r>
      <w:r w:rsidR="004A6242" w:rsidRPr="00CE77FE">
        <w:rPr>
          <w:rFonts w:ascii="Cambria" w:hAnsi="Cambria" w:cstheme="minorHAnsi"/>
          <w:bCs/>
          <w:sz w:val="20"/>
          <w:szCs w:val="20"/>
        </w:rPr>
        <w:t xml:space="preserve"> </w:t>
      </w:r>
      <w:r w:rsidR="00DA2BCD">
        <w:rPr>
          <w:rFonts w:ascii="Cambria" w:hAnsi="Cambria" w:cstheme="minorHAnsi"/>
          <w:bCs/>
          <w:sz w:val="20"/>
          <w:szCs w:val="20"/>
        </w:rPr>
        <w:t xml:space="preserve">between </w:t>
      </w:r>
      <w:r w:rsidR="004A6242" w:rsidRPr="00CE77FE">
        <w:rPr>
          <w:rFonts w:ascii="Cambria" w:hAnsi="Cambria" w:cstheme="minorHAnsi"/>
          <w:bCs/>
          <w:sz w:val="20"/>
          <w:szCs w:val="20"/>
        </w:rPr>
        <w:t xml:space="preserve">Downloaded and still have the app </w:t>
      </w:r>
      <w:r w:rsidRPr="00CE77FE">
        <w:rPr>
          <w:rFonts w:ascii="Cambria" w:hAnsi="Cambria" w:cstheme="minorHAnsi"/>
          <w:bCs/>
          <w:sz w:val="20"/>
          <w:szCs w:val="20"/>
        </w:rPr>
        <w:t xml:space="preserve">and </w:t>
      </w:r>
      <w:r w:rsidR="004A6242" w:rsidRPr="00CE77FE">
        <w:rPr>
          <w:rFonts w:ascii="Cambria" w:hAnsi="Cambria" w:cstheme="minorHAnsi"/>
          <w:sz w:val="20"/>
          <w:szCs w:val="20"/>
        </w:rPr>
        <w:t>Intend to download the app</w:t>
      </w:r>
      <w:r w:rsidRPr="00CE77FE">
        <w:rPr>
          <w:rFonts w:ascii="Cambria" w:hAnsi="Cambria" w:cstheme="minorHAnsi"/>
          <w:bCs/>
          <w:sz w:val="20"/>
          <w:szCs w:val="20"/>
        </w:rPr>
        <w:t xml:space="preserve"> </w:t>
      </w:r>
    </w:p>
    <w:p w14:paraId="004DA46D" w14:textId="2B53F115" w:rsidR="00F10511" w:rsidRPr="00CE77FE" w:rsidRDefault="00F10511" w:rsidP="00F10511">
      <w:pPr>
        <w:spacing w:after="0"/>
        <w:rPr>
          <w:rFonts w:ascii="Cambria" w:hAnsi="Cambria" w:cstheme="minorHAnsi"/>
          <w:bCs/>
          <w:sz w:val="20"/>
          <w:szCs w:val="20"/>
        </w:rPr>
      </w:pPr>
      <w:r w:rsidRPr="00CE77FE">
        <w:rPr>
          <w:rFonts w:ascii="Cambria" w:hAnsi="Cambria" w:cstheme="minorHAnsi"/>
          <w:bCs/>
          <w:sz w:val="24"/>
          <w:szCs w:val="24"/>
          <w:vertAlign w:val="superscript"/>
        </w:rPr>
        <w:t>c</w:t>
      </w:r>
      <w:r w:rsidR="004A6242" w:rsidRPr="00CE77FE">
        <w:rPr>
          <w:rFonts w:ascii="Cambria" w:hAnsi="Cambria" w:cstheme="minorHAnsi"/>
          <w:bCs/>
          <w:sz w:val="20"/>
          <w:szCs w:val="20"/>
          <w:vertAlign w:val="superscript"/>
        </w:rPr>
        <w:t xml:space="preserve"> </w:t>
      </w:r>
      <w:r w:rsidR="00DA2BCD">
        <w:rPr>
          <w:rFonts w:ascii="Cambria" w:hAnsi="Cambria" w:cstheme="minorHAnsi"/>
          <w:sz w:val="20"/>
          <w:szCs w:val="20"/>
        </w:rPr>
        <w:t>Between D</w:t>
      </w:r>
      <w:r w:rsidR="004A6242" w:rsidRPr="00CE77FE">
        <w:rPr>
          <w:rFonts w:ascii="Cambria" w:hAnsi="Cambria" w:cstheme="minorHAnsi"/>
          <w:sz w:val="20"/>
          <w:szCs w:val="20"/>
        </w:rPr>
        <w:t>ownloaded and deleted the app</w:t>
      </w:r>
      <w:r w:rsidR="004A6242" w:rsidRPr="00CE77FE">
        <w:rPr>
          <w:rFonts w:ascii="Cambria" w:hAnsi="Cambria" w:cstheme="minorHAnsi"/>
          <w:bCs/>
          <w:sz w:val="20"/>
          <w:szCs w:val="20"/>
        </w:rPr>
        <w:t xml:space="preserve"> </w:t>
      </w:r>
      <w:r w:rsidRPr="00CE77FE">
        <w:rPr>
          <w:rFonts w:ascii="Cambria" w:hAnsi="Cambria" w:cstheme="minorHAnsi"/>
          <w:bCs/>
          <w:sz w:val="20"/>
          <w:szCs w:val="20"/>
        </w:rPr>
        <w:t xml:space="preserve">and </w:t>
      </w:r>
      <w:r w:rsidR="004A6242" w:rsidRPr="00CE77FE">
        <w:rPr>
          <w:rFonts w:ascii="Cambria" w:hAnsi="Cambria" w:cstheme="minorHAnsi"/>
          <w:sz w:val="20"/>
          <w:szCs w:val="20"/>
        </w:rPr>
        <w:t>Intend to download the ap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734"/>
        <w:gridCol w:w="1039"/>
        <w:gridCol w:w="626"/>
        <w:gridCol w:w="820"/>
        <w:gridCol w:w="797"/>
      </w:tblGrid>
      <w:tr w:rsidR="00357B48" w:rsidRPr="002A75CB" w14:paraId="004DA472" w14:textId="77777777" w:rsidTr="004C183A">
        <w:trPr>
          <w:jc w:val="center"/>
        </w:trPr>
        <w:tc>
          <w:tcPr>
            <w:tcW w:w="0" w:type="auto"/>
            <w:vAlign w:val="center"/>
          </w:tcPr>
          <w:p w14:paraId="004DA46E" w14:textId="77777777" w:rsidR="00357B48" w:rsidRPr="000B4074" w:rsidRDefault="00357B48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04DA46F" w14:textId="77777777" w:rsidR="00357B48" w:rsidRPr="000B4074" w:rsidRDefault="00357B48" w:rsidP="00357B48">
            <w:pPr>
              <w:jc w:val="center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</w:tcPr>
          <w:p w14:paraId="3E96CFC9" w14:textId="6D74ABD8" w:rsidR="00357B48" w:rsidRPr="000B4074" w:rsidRDefault="00357B48" w:rsidP="00357B48">
            <w:pPr>
              <w:jc w:val="center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</w:rPr>
              <w:t>IQR</w:t>
            </w:r>
          </w:p>
        </w:tc>
        <w:tc>
          <w:tcPr>
            <w:tcW w:w="0" w:type="auto"/>
            <w:vAlign w:val="center"/>
          </w:tcPr>
          <w:p w14:paraId="004DA470" w14:textId="4FEFD3A2" w:rsidR="00357B48" w:rsidRPr="000B4074" w:rsidRDefault="00357B48" w:rsidP="00357B48">
            <w:pPr>
              <w:jc w:val="center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14:paraId="004DA471" w14:textId="77777777" w:rsidR="00357B48" w:rsidRPr="000B4074" w:rsidRDefault="00357B48" w:rsidP="00357B48">
            <w:pPr>
              <w:jc w:val="center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</w:rPr>
              <w:t>SD</w:t>
            </w:r>
          </w:p>
        </w:tc>
      </w:tr>
      <w:tr w:rsidR="00357B48" w:rsidRPr="002A75CB" w14:paraId="004DA484" w14:textId="77777777" w:rsidTr="004C183A">
        <w:trPr>
          <w:jc w:val="center"/>
        </w:trPr>
        <w:tc>
          <w:tcPr>
            <w:tcW w:w="0" w:type="auto"/>
          </w:tcPr>
          <w:p w14:paraId="004DA477" w14:textId="0CCC3F70" w:rsidR="00357B48" w:rsidRPr="000B4074" w:rsidRDefault="00357B48" w:rsidP="00357B48">
            <w:pPr>
              <w:jc w:val="right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</w:rPr>
              <w:t>I understand how the NHS Covid-19 app works</w:t>
            </w:r>
            <w:r w:rsidR="0027002D">
              <w:rPr>
                <w:rFonts w:ascii="Cambria" w:hAnsi="Cambria" w:cstheme="minorHAnsi"/>
                <w:b/>
                <w:bCs/>
                <w:sz w:val="24"/>
                <w:szCs w:val="24"/>
              </w:rPr>
              <w:t xml:space="preserve"> </w:t>
            </w: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004DA47B" w14:textId="7E6EB874" w:rsidR="00357B48" w:rsidRPr="000B4074" w:rsidRDefault="00357B48" w:rsidP="00357B48">
            <w:pPr>
              <w:jc w:val="center"/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640690E" w14:textId="77777777" w:rsidR="00357B48" w:rsidRPr="000B4074" w:rsidRDefault="00357B48" w:rsidP="00357B48">
            <w:pPr>
              <w:jc w:val="center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47F" w14:textId="22363FF5" w:rsidR="00357B48" w:rsidRPr="000B4074" w:rsidRDefault="00357B48" w:rsidP="00357B48">
            <w:pPr>
              <w:jc w:val="center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483" w14:textId="435B027B" w:rsidR="00357B48" w:rsidRPr="000B4074" w:rsidRDefault="00357B48" w:rsidP="00357B48">
            <w:pPr>
              <w:jc w:val="center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</w:tr>
      <w:tr w:rsidR="00357B48" w:rsidRPr="002A75CB" w14:paraId="3CB8696A" w14:textId="77777777" w:rsidTr="004C183A">
        <w:trPr>
          <w:trHeight w:val="45"/>
          <w:jc w:val="center"/>
        </w:trPr>
        <w:tc>
          <w:tcPr>
            <w:tcW w:w="0" w:type="auto"/>
          </w:tcPr>
          <w:p w14:paraId="77D0CCDA" w14:textId="156FF41B" w:rsidR="00357B48" w:rsidRPr="002A75CB" w:rsidRDefault="005B46C0" w:rsidP="00357B48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  <w:vAlign w:val="bottom"/>
          </w:tcPr>
          <w:p w14:paraId="204FB544" w14:textId="14427BC7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615A4E9" w14:textId="7DA14BD6" w:rsidR="00357B48" w:rsidRPr="002A75CB" w:rsidRDefault="00E76FB6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2CE9C51A" w14:textId="600B219E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0" w:type="auto"/>
            <w:vAlign w:val="bottom"/>
          </w:tcPr>
          <w:p w14:paraId="1F3B304B" w14:textId="0AE0A0CE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83</w:t>
            </w:r>
          </w:p>
        </w:tc>
      </w:tr>
      <w:tr w:rsidR="00357B48" w:rsidRPr="002A75CB" w14:paraId="6E9BB920" w14:textId="77777777" w:rsidTr="004C183A">
        <w:trPr>
          <w:jc w:val="center"/>
        </w:trPr>
        <w:tc>
          <w:tcPr>
            <w:tcW w:w="0" w:type="auto"/>
          </w:tcPr>
          <w:p w14:paraId="29C9F88E" w14:textId="2480795B" w:rsidR="00357B48" w:rsidRPr="002A75CB" w:rsidRDefault="00625342" w:rsidP="00357B48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  <w:vAlign w:val="bottom"/>
          </w:tcPr>
          <w:p w14:paraId="44512FE9" w14:textId="3C4FFFBC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CACCAA0" w14:textId="1AA0FADA" w:rsidR="00357B48" w:rsidRPr="002A75CB" w:rsidRDefault="00E76FB6" w:rsidP="00357B48">
            <w:pPr>
              <w:jc w:val="center"/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79A7CCB1" w14:textId="1A990DA2" w:rsidR="00357B48" w:rsidRPr="002A75CB" w:rsidRDefault="00357B48" w:rsidP="00357B48">
            <w:pPr>
              <w:jc w:val="center"/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3.99</w:t>
            </w:r>
          </w:p>
        </w:tc>
        <w:tc>
          <w:tcPr>
            <w:tcW w:w="0" w:type="auto"/>
            <w:vAlign w:val="bottom"/>
          </w:tcPr>
          <w:p w14:paraId="35649458" w14:textId="3BF5099E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50</w:t>
            </w:r>
          </w:p>
        </w:tc>
      </w:tr>
      <w:tr w:rsidR="00357B48" w:rsidRPr="002A75CB" w14:paraId="79CACB3E" w14:textId="77777777" w:rsidTr="004C183A">
        <w:trPr>
          <w:jc w:val="center"/>
        </w:trPr>
        <w:tc>
          <w:tcPr>
            <w:tcW w:w="0" w:type="auto"/>
          </w:tcPr>
          <w:p w14:paraId="1AE3CE6C" w14:textId="6CB1075D" w:rsidR="00357B48" w:rsidRPr="002A75CB" w:rsidRDefault="00B56B30" w:rsidP="00357B48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  <w:vAlign w:val="bottom"/>
          </w:tcPr>
          <w:p w14:paraId="3072C60C" w14:textId="3B1A2FAF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5A58FEC" w14:textId="58A2915C" w:rsidR="00357B48" w:rsidRPr="002A75CB" w:rsidRDefault="00E76FB6" w:rsidP="00357B48">
            <w:pPr>
              <w:jc w:val="center"/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3E2498C5" w14:textId="719AAB2B" w:rsidR="00357B48" w:rsidRPr="002A75CB" w:rsidRDefault="00357B48" w:rsidP="00357B48">
            <w:pPr>
              <w:jc w:val="center"/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3.57</w:t>
            </w:r>
          </w:p>
        </w:tc>
        <w:tc>
          <w:tcPr>
            <w:tcW w:w="0" w:type="auto"/>
            <w:vAlign w:val="bottom"/>
          </w:tcPr>
          <w:p w14:paraId="1D059250" w14:textId="0EC4EBD3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036</w:t>
            </w:r>
          </w:p>
        </w:tc>
      </w:tr>
      <w:tr w:rsidR="00357B48" w:rsidRPr="002A75CB" w14:paraId="0560CD2C" w14:textId="77777777" w:rsidTr="004C183A">
        <w:trPr>
          <w:jc w:val="center"/>
        </w:trPr>
        <w:tc>
          <w:tcPr>
            <w:tcW w:w="0" w:type="auto"/>
          </w:tcPr>
          <w:p w14:paraId="1D938990" w14:textId="0EE5DA46" w:rsidR="00357B48" w:rsidRPr="002A75CB" w:rsidRDefault="004368D5" w:rsidP="00357B48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  <w:vAlign w:val="bottom"/>
          </w:tcPr>
          <w:p w14:paraId="40110D63" w14:textId="01FAB7F4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966A7BC" w14:textId="50C5C4C9" w:rsidR="00357B48" w:rsidRPr="002A75CB" w:rsidRDefault="00E76FB6" w:rsidP="00357B48">
            <w:pPr>
              <w:jc w:val="center"/>
              <w:rPr>
                <w:rFonts w:ascii="Cambria" w:hAnsi="Cambria" w:cstheme="minorHAnsi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693B7205" w14:textId="64298F2D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3.79</w:t>
            </w:r>
          </w:p>
        </w:tc>
        <w:tc>
          <w:tcPr>
            <w:tcW w:w="0" w:type="auto"/>
            <w:vAlign w:val="bottom"/>
          </w:tcPr>
          <w:p w14:paraId="2892089A" w14:textId="68D128E1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48</w:t>
            </w:r>
          </w:p>
        </w:tc>
      </w:tr>
      <w:tr w:rsidR="00357B48" w:rsidRPr="002A75CB" w14:paraId="004DA499" w14:textId="77777777" w:rsidTr="004C183A">
        <w:trPr>
          <w:jc w:val="center"/>
        </w:trPr>
        <w:tc>
          <w:tcPr>
            <w:tcW w:w="0" w:type="auto"/>
          </w:tcPr>
          <w:p w14:paraId="004DA489" w14:textId="1FADBA00" w:rsidR="00357B48" w:rsidRPr="000B4074" w:rsidRDefault="00357B48" w:rsidP="00357B48">
            <w:pPr>
              <w:jc w:val="right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</w:rPr>
              <w:t>I am concerned about how my data will be used by the app</w:t>
            </w:r>
            <w:r w:rsidR="0027002D">
              <w:rPr>
                <w:rFonts w:ascii="Cambria" w:hAnsi="Cambria" w:cstheme="minorHAnsi"/>
                <w:b/>
                <w:bCs/>
                <w:sz w:val="24"/>
                <w:szCs w:val="24"/>
              </w:rPr>
              <w:t xml:space="preserve"> </w:t>
            </w: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>a</w:t>
            </w:r>
            <w:r w:rsidR="0027002D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004DA48E" w14:textId="358A32CD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A6CC88D" w14:textId="77777777" w:rsidR="00357B48" w:rsidRPr="002A75CB" w:rsidRDefault="00357B48" w:rsidP="00357B48">
            <w:pPr>
              <w:jc w:val="center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493" w14:textId="230ED0CB" w:rsidR="00357B48" w:rsidRPr="002A75CB" w:rsidRDefault="00357B48" w:rsidP="00357B48">
            <w:pPr>
              <w:jc w:val="center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498" w14:textId="68FE6977" w:rsidR="00357B48" w:rsidRPr="002A75CB" w:rsidRDefault="00357B48" w:rsidP="00357B48">
            <w:pPr>
              <w:jc w:val="center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357B48" w:rsidRPr="002A75CB" w14:paraId="52D41946" w14:textId="77777777" w:rsidTr="004C183A">
        <w:trPr>
          <w:trHeight w:val="45"/>
          <w:jc w:val="center"/>
        </w:trPr>
        <w:tc>
          <w:tcPr>
            <w:tcW w:w="0" w:type="auto"/>
          </w:tcPr>
          <w:p w14:paraId="758ABE74" w14:textId="5467D70E" w:rsidR="00357B48" w:rsidRPr="002A75CB" w:rsidRDefault="005B46C0" w:rsidP="00357B48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  <w:vAlign w:val="bottom"/>
          </w:tcPr>
          <w:p w14:paraId="66B95469" w14:textId="5A0F82B2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98BA5F3" w14:textId="70186C67" w:rsidR="00357B48" w:rsidRPr="002A75CB" w:rsidRDefault="00E76FB6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6EE82C1D" w14:textId="65EE143F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0" w:type="auto"/>
            <w:vAlign w:val="bottom"/>
          </w:tcPr>
          <w:p w14:paraId="5BF14AEC" w14:textId="705345D3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228</w:t>
            </w:r>
          </w:p>
        </w:tc>
      </w:tr>
      <w:tr w:rsidR="00357B48" w:rsidRPr="002A75CB" w14:paraId="61D08A78" w14:textId="77777777" w:rsidTr="004C183A">
        <w:trPr>
          <w:jc w:val="center"/>
        </w:trPr>
        <w:tc>
          <w:tcPr>
            <w:tcW w:w="0" w:type="auto"/>
          </w:tcPr>
          <w:p w14:paraId="2DDA6E98" w14:textId="1D5FAD0B" w:rsidR="00357B48" w:rsidRPr="002A75CB" w:rsidRDefault="00625342" w:rsidP="00357B48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  <w:vAlign w:val="bottom"/>
          </w:tcPr>
          <w:p w14:paraId="2FD180BB" w14:textId="2015C7EC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CB856E3" w14:textId="1CC3A08D" w:rsidR="00357B48" w:rsidRPr="002A75CB" w:rsidRDefault="00E76FB6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134452AA" w14:textId="171F742B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0" w:type="auto"/>
            <w:vAlign w:val="bottom"/>
          </w:tcPr>
          <w:p w14:paraId="3F23F73C" w14:textId="79F7DE14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250</w:t>
            </w:r>
          </w:p>
        </w:tc>
      </w:tr>
      <w:tr w:rsidR="00357B48" w:rsidRPr="002A75CB" w14:paraId="5162ED1B" w14:textId="77777777" w:rsidTr="004C183A">
        <w:trPr>
          <w:jc w:val="center"/>
        </w:trPr>
        <w:tc>
          <w:tcPr>
            <w:tcW w:w="0" w:type="auto"/>
          </w:tcPr>
          <w:p w14:paraId="185CF6FC" w14:textId="47C66C71" w:rsidR="00357B48" w:rsidRPr="002A75CB" w:rsidRDefault="00750517" w:rsidP="00357B48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  <w:vAlign w:val="bottom"/>
          </w:tcPr>
          <w:p w14:paraId="417BEFC6" w14:textId="7EA379BA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BE34319" w14:textId="09E16C85" w:rsidR="00357B48" w:rsidRPr="002A75CB" w:rsidRDefault="00E76FB6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4AAA4AAF" w14:textId="3A77401C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0" w:type="auto"/>
            <w:vAlign w:val="bottom"/>
          </w:tcPr>
          <w:p w14:paraId="01FFE78E" w14:textId="3360C206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037</w:t>
            </w:r>
          </w:p>
        </w:tc>
      </w:tr>
      <w:tr w:rsidR="00357B48" w:rsidRPr="002A75CB" w14:paraId="4FCF7145" w14:textId="77777777" w:rsidTr="004C183A">
        <w:trPr>
          <w:jc w:val="center"/>
        </w:trPr>
        <w:tc>
          <w:tcPr>
            <w:tcW w:w="0" w:type="auto"/>
          </w:tcPr>
          <w:p w14:paraId="5B2EF954" w14:textId="7B015101" w:rsidR="00357B48" w:rsidRPr="002A75CB" w:rsidRDefault="004368D5" w:rsidP="00357B48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  <w:vAlign w:val="bottom"/>
          </w:tcPr>
          <w:p w14:paraId="341FF82A" w14:textId="6081E255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D96754F" w14:textId="34DE2F52" w:rsidR="00357B48" w:rsidRPr="002A75CB" w:rsidRDefault="00E76FB6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49802545" w14:textId="66FFC787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0" w:type="auto"/>
            <w:vAlign w:val="bottom"/>
          </w:tcPr>
          <w:p w14:paraId="5422A2E1" w14:textId="2074EEDE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35</w:t>
            </w:r>
          </w:p>
        </w:tc>
      </w:tr>
      <w:tr w:rsidR="00357B48" w:rsidRPr="002A75CB" w14:paraId="004DA4AE" w14:textId="77777777" w:rsidTr="004C183A">
        <w:trPr>
          <w:jc w:val="center"/>
        </w:trPr>
        <w:tc>
          <w:tcPr>
            <w:tcW w:w="0" w:type="auto"/>
          </w:tcPr>
          <w:p w14:paraId="004DA49E" w14:textId="66C561CC" w:rsidR="00357B48" w:rsidRPr="000B4074" w:rsidRDefault="00357B48" w:rsidP="00357B48">
            <w:pPr>
              <w:jc w:val="right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</w:rPr>
              <w:t>The app is useful to me personally</w:t>
            </w:r>
            <w:r w:rsidR="0027002D">
              <w:rPr>
                <w:rFonts w:ascii="Cambria" w:hAnsi="Cambria" w:cstheme="minorHAnsi"/>
                <w:b/>
                <w:bCs/>
                <w:sz w:val="24"/>
                <w:szCs w:val="24"/>
              </w:rPr>
              <w:t xml:space="preserve"> </w:t>
            </w: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>a</w:t>
            </w:r>
            <w:r w:rsidR="0027002D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14:paraId="004DA4A3" w14:textId="7F502FA5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D9D1FBD" w14:textId="77777777" w:rsidR="00357B48" w:rsidRPr="002A75CB" w:rsidRDefault="00357B48" w:rsidP="00357B48">
            <w:pPr>
              <w:jc w:val="center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4A8" w14:textId="138D4502" w:rsidR="00357B48" w:rsidRPr="002A75CB" w:rsidRDefault="00357B48" w:rsidP="00357B48">
            <w:pPr>
              <w:jc w:val="center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4AD" w14:textId="6D8C92BB" w:rsidR="00357B48" w:rsidRPr="002A75CB" w:rsidRDefault="00357B48" w:rsidP="00357B48">
            <w:pPr>
              <w:jc w:val="center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357B48" w:rsidRPr="002A75CB" w14:paraId="2EAA7FAA" w14:textId="77777777" w:rsidTr="004C183A">
        <w:trPr>
          <w:jc w:val="center"/>
        </w:trPr>
        <w:tc>
          <w:tcPr>
            <w:tcW w:w="0" w:type="auto"/>
          </w:tcPr>
          <w:p w14:paraId="00669A31" w14:textId="7E689ECD" w:rsidR="00357B48" w:rsidRPr="002A75CB" w:rsidRDefault="005B46C0" w:rsidP="00357B48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  <w:vAlign w:val="bottom"/>
          </w:tcPr>
          <w:p w14:paraId="7B35FE3F" w14:textId="017A0EFC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5E15B9C" w14:textId="5C769F5F" w:rsidR="00357B48" w:rsidRPr="002A75CB" w:rsidRDefault="00E76FB6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6167BCC9" w14:textId="0D5FF908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0" w:type="auto"/>
            <w:vAlign w:val="bottom"/>
          </w:tcPr>
          <w:p w14:paraId="63C243A8" w14:textId="17FC737B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74</w:t>
            </w:r>
          </w:p>
        </w:tc>
      </w:tr>
      <w:tr w:rsidR="00357B48" w:rsidRPr="002A75CB" w14:paraId="0647158F" w14:textId="77777777" w:rsidTr="004C183A">
        <w:trPr>
          <w:jc w:val="center"/>
        </w:trPr>
        <w:tc>
          <w:tcPr>
            <w:tcW w:w="0" w:type="auto"/>
          </w:tcPr>
          <w:p w14:paraId="5616CBB3" w14:textId="59291DAF" w:rsidR="00357B48" w:rsidRPr="002A75CB" w:rsidRDefault="00625342" w:rsidP="00357B48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  <w:vAlign w:val="bottom"/>
          </w:tcPr>
          <w:p w14:paraId="4391772E" w14:textId="429D8E5F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A36DDD0" w14:textId="0A183E34" w:rsidR="00357B48" w:rsidRPr="002A75CB" w:rsidRDefault="00E76FB6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3E9601CB" w14:textId="7B7A388F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8</w:t>
            </w:r>
            <w:r w:rsidR="00306E07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1BCF99AC" w14:textId="4AE6F898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44</w:t>
            </w:r>
          </w:p>
        </w:tc>
      </w:tr>
      <w:tr w:rsidR="00357B48" w:rsidRPr="002A75CB" w14:paraId="006178BB" w14:textId="77777777" w:rsidTr="004C183A">
        <w:trPr>
          <w:jc w:val="center"/>
        </w:trPr>
        <w:tc>
          <w:tcPr>
            <w:tcW w:w="0" w:type="auto"/>
          </w:tcPr>
          <w:p w14:paraId="54ADAC33" w14:textId="4CC475AC" w:rsidR="00357B48" w:rsidRPr="002A75CB" w:rsidRDefault="00750517" w:rsidP="00357B48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  <w:vAlign w:val="bottom"/>
          </w:tcPr>
          <w:p w14:paraId="25B3F1FA" w14:textId="316BAE87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2089E73" w14:textId="4BDD4DE0" w:rsidR="00357B48" w:rsidRPr="002A75CB" w:rsidRDefault="00E76FB6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0356C84F" w14:textId="14CEF138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0" w:type="auto"/>
            <w:vAlign w:val="bottom"/>
          </w:tcPr>
          <w:p w14:paraId="334F32ED" w14:textId="19DBC0EE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74</w:t>
            </w:r>
          </w:p>
        </w:tc>
      </w:tr>
      <w:tr w:rsidR="00357B48" w:rsidRPr="002A75CB" w14:paraId="45339CF8" w14:textId="77777777" w:rsidTr="004C183A">
        <w:trPr>
          <w:jc w:val="center"/>
        </w:trPr>
        <w:tc>
          <w:tcPr>
            <w:tcW w:w="0" w:type="auto"/>
          </w:tcPr>
          <w:p w14:paraId="0275C44C" w14:textId="5D072325" w:rsidR="00357B48" w:rsidRPr="002A75CB" w:rsidRDefault="004368D5" w:rsidP="00357B48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  <w:vAlign w:val="bottom"/>
          </w:tcPr>
          <w:p w14:paraId="7AF8519A" w14:textId="0B133216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38BD9C8" w14:textId="2DBA2E22" w:rsidR="00357B48" w:rsidRPr="002A75CB" w:rsidRDefault="00E76FB6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235F716B" w14:textId="19DBE278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0" w:type="auto"/>
            <w:vAlign w:val="bottom"/>
          </w:tcPr>
          <w:p w14:paraId="1F8ED2A4" w14:textId="0ECE360E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22</w:t>
            </w:r>
          </w:p>
        </w:tc>
      </w:tr>
      <w:tr w:rsidR="00357B48" w:rsidRPr="002A75CB" w14:paraId="004DA4C3" w14:textId="77777777" w:rsidTr="004C183A">
        <w:trPr>
          <w:jc w:val="center"/>
        </w:trPr>
        <w:tc>
          <w:tcPr>
            <w:tcW w:w="0" w:type="auto"/>
          </w:tcPr>
          <w:p w14:paraId="004DA4B3" w14:textId="37018656" w:rsidR="00357B48" w:rsidRPr="000B4074" w:rsidRDefault="00357B48" w:rsidP="002236F0">
            <w:pPr>
              <w:jc w:val="right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</w:rPr>
              <w:lastRenderedPageBreak/>
              <w:t>The app is useful to wider society</w:t>
            </w:r>
            <w:r w:rsidR="0027002D">
              <w:rPr>
                <w:rFonts w:ascii="Cambria" w:hAnsi="Cambria" w:cstheme="minorHAnsi"/>
                <w:b/>
                <w:bCs/>
                <w:sz w:val="24"/>
                <w:szCs w:val="24"/>
              </w:rPr>
              <w:t xml:space="preserve"> </w:t>
            </w: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>a</w:t>
            </w:r>
            <w:r w:rsidR="0027002D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14:paraId="004DA4B8" w14:textId="64C9B07B" w:rsidR="00357B48" w:rsidRPr="000B4074" w:rsidRDefault="00357B48" w:rsidP="002236F0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4B54FAF" w14:textId="77777777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4BD" w14:textId="78F47543" w:rsidR="00357B48" w:rsidRPr="002A75CB" w:rsidRDefault="00357B48" w:rsidP="00357B48">
            <w:pPr>
              <w:jc w:val="center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4C2" w14:textId="5F44ECC4" w:rsidR="00357B48" w:rsidRPr="002A75CB" w:rsidRDefault="00357B48" w:rsidP="00357B48">
            <w:pPr>
              <w:jc w:val="center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2236F0" w:rsidRPr="002A75CB" w14:paraId="163E5C8B" w14:textId="77777777" w:rsidTr="004C183A">
        <w:trPr>
          <w:jc w:val="center"/>
        </w:trPr>
        <w:tc>
          <w:tcPr>
            <w:tcW w:w="0" w:type="auto"/>
          </w:tcPr>
          <w:p w14:paraId="595AFDA8" w14:textId="57E8D029" w:rsidR="002236F0" w:rsidRPr="002A75CB" w:rsidRDefault="005B46C0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  <w:vAlign w:val="bottom"/>
          </w:tcPr>
          <w:p w14:paraId="12C20288" w14:textId="79E70E6D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7E7DD1F" w14:textId="004AD50C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551AAD33" w14:textId="737E6DF1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0" w:type="auto"/>
            <w:vAlign w:val="bottom"/>
          </w:tcPr>
          <w:p w14:paraId="7B736D8B" w14:textId="2A9D3657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03</w:t>
            </w:r>
          </w:p>
        </w:tc>
      </w:tr>
      <w:tr w:rsidR="002236F0" w:rsidRPr="002A75CB" w14:paraId="54039C44" w14:textId="77777777" w:rsidTr="004C183A">
        <w:trPr>
          <w:jc w:val="center"/>
        </w:trPr>
        <w:tc>
          <w:tcPr>
            <w:tcW w:w="0" w:type="auto"/>
          </w:tcPr>
          <w:p w14:paraId="1BF6FB9A" w14:textId="467201EB" w:rsidR="002236F0" w:rsidRPr="002A75CB" w:rsidRDefault="00625342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  <w:vAlign w:val="bottom"/>
          </w:tcPr>
          <w:p w14:paraId="6D1EFB37" w14:textId="302174CB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89856A1" w14:textId="28B524BE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67403CD2" w14:textId="5271D17C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0" w:type="auto"/>
            <w:vAlign w:val="bottom"/>
          </w:tcPr>
          <w:p w14:paraId="266A386E" w14:textId="78094DF3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74</w:t>
            </w:r>
          </w:p>
        </w:tc>
      </w:tr>
      <w:tr w:rsidR="002236F0" w:rsidRPr="002A75CB" w14:paraId="0652107A" w14:textId="77777777" w:rsidTr="004C183A">
        <w:trPr>
          <w:jc w:val="center"/>
        </w:trPr>
        <w:tc>
          <w:tcPr>
            <w:tcW w:w="0" w:type="auto"/>
          </w:tcPr>
          <w:p w14:paraId="16DC62F2" w14:textId="5125EBF1" w:rsidR="002236F0" w:rsidRPr="002A75CB" w:rsidRDefault="00750517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  <w:vAlign w:val="bottom"/>
          </w:tcPr>
          <w:p w14:paraId="1FCC8E2C" w14:textId="0E8A59B4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576E091" w14:textId="39660064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3C91BF17" w14:textId="67C6D8A3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0" w:type="auto"/>
            <w:vAlign w:val="bottom"/>
          </w:tcPr>
          <w:p w14:paraId="3E5CB9D6" w14:textId="1D39CC81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096</w:t>
            </w:r>
          </w:p>
        </w:tc>
      </w:tr>
      <w:tr w:rsidR="002236F0" w:rsidRPr="002A75CB" w14:paraId="620A4C2B" w14:textId="77777777" w:rsidTr="004C183A">
        <w:trPr>
          <w:jc w:val="center"/>
        </w:trPr>
        <w:tc>
          <w:tcPr>
            <w:tcW w:w="0" w:type="auto"/>
          </w:tcPr>
          <w:p w14:paraId="1E3DC129" w14:textId="1A3B308D" w:rsidR="002236F0" w:rsidRPr="002A75CB" w:rsidRDefault="004368D5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  <w:vAlign w:val="bottom"/>
          </w:tcPr>
          <w:p w14:paraId="4227F7FE" w14:textId="6CA00C94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261AAA9" w14:textId="3F9075D1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47DCD1A3" w14:textId="576C10A1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0" w:type="auto"/>
            <w:vAlign w:val="bottom"/>
          </w:tcPr>
          <w:p w14:paraId="7D63358D" w14:textId="2A5BC24D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747</w:t>
            </w:r>
          </w:p>
        </w:tc>
      </w:tr>
      <w:tr w:rsidR="00357B48" w:rsidRPr="002A75CB" w14:paraId="004DA4D8" w14:textId="77777777" w:rsidTr="004C183A">
        <w:trPr>
          <w:jc w:val="center"/>
        </w:trPr>
        <w:tc>
          <w:tcPr>
            <w:tcW w:w="0" w:type="auto"/>
          </w:tcPr>
          <w:p w14:paraId="004DA4C8" w14:textId="16F6B208" w:rsidR="00357B48" w:rsidRPr="000B4074" w:rsidRDefault="00357B48" w:rsidP="002236F0">
            <w:pPr>
              <w:jc w:val="right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</w:rPr>
              <w:t>It is important to me that I can get an explanation for any information given to me by the app</w:t>
            </w:r>
          </w:p>
        </w:tc>
        <w:tc>
          <w:tcPr>
            <w:tcW w:w="0" w:type="auto"/>
            <w:vAlign w:val="bottom"/>
          </w:tcPr>
          <w:p w14:paraId="004DA4CD" w14:textId="5E871A47" w:rsidR="00357B48" w:rsidRPr="002A75CB" w:rsidRDefault="00357B48" w:rsidP="002236F0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8C995AA" w14:textId="77777777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4D2" w14:textId="57E6FB72" w:rsidR="00357B48" w:rsidRPr="002A75CB" w:rsidRDefault="00357B48" w:rsidP="002236F0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4D7" w14:textId="3E89983C" w:rsidR="00357B48" w:rsidRPr="002A75CB" w:rsidRDefault="00357B48" w:rsidP="00357B48">
            <w:pPr>
              <w:jc w:val="center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2236F0" w:rsidRPr="002A75CB" w14:paraId="15A660B5" w14:textId="77777777" w:rsidTr="004C183A">
        <w:trPr>
          <w:jc w:val="center"/>
        </w:trPr>
        <w:tc>
          <w:tcPr>
            <w:tcW w:w="0" w:type="auto"/>
          </w:tcPr>
          <w:p w14:paraId="0F9AC2E3" w14:textId="1FE08E9B" w:rsidR="002236F0" w:rsidRPr="002A75CB" w:rsidRDefault="00E63760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3F33305E" w14:textId="40DE6AA9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9D35EF1" w14:textId="0C0DC198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CEE0065" w14:textId="4732BACD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0" w:type="auto"/>
          </w:tcPr>
          <w:p w14:paraId="4191E90D" w14:textId="185F3CFD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48</w:t>
            </w:r>
          </w:p>
        </w:tc>
      </w:tr>
      <w:tr w:rsidR="002236F0" w:rsidRPr="002A75CB" w14:paraId="1AAD645C" w14:textId="77777777" w:rsidTr="004C183A">
        <w:trPr>
          <w:jc w:val="center"/>
        </w:trPr>
        <w:tc>
          <w:tcPr>
            <w:tcW w:w="0" w:type="auto"/>
          </w:tcPr>
          <w:p w14:paraId="194EED7F" w14:textId="5676691E" w:rsidR="002236F0" w:rsidRPr="002A75CB" w:rsidRDefault="00625342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03F9EAA5" w14:textId="2FAEA771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5AB76B0" w14:textId="31ED4E22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DF50100" w14:textId="00351BB3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0" w:type="auto"/>
          </w:tcPr>
          <w:p w14:paraId="7B342647" w14:textId="64BE323F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01</w:t>
            </w:r>
          </w:p>
        </w:tc>
      </w:tr>
      <w:tr w:rsidR="002236F0" w:rsidRPr="002A75CB" w14:paraId="4334E65A" w14:textId="77777777" w:rsidTr="004C183A">
        <w:trPr>
          <w:jc w:val="center"/>
        </w:trPr>
        <w:tc>
          <w:tcPr>
            <w:tcW w:w="0" w:type="auto"/>
          </w:tcPr>
          <w:p w14:paraId="584B42F4" w14:textId="76C5BC54" w:rsidR="002236F0" w:rsidRPr="002A75CB" w:rsidRDefault="00750517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5A547BEE" w14:textId="5A5A6FEB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6234BE0" w14:textId="0D09A9FC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322B83A" w14:textId="1074519C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0" w:type="auto"/>
          </w:tcPr>
          <w:p w14:paraId="2602599F" w14:textId="004EABBA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028</w:t>
            </w:r>
          </w:p>
        </w:tc>
      </w:tr>
      <w:tr w:rsidR="002236F0" w:rsidRPr="002A75CB" w14:paraId="06ACE37D" w14:textId="77777777" w:rsidTr="004C183A">
        <w:trPr>
          <w:jc w:val="center"/>
        </w:trPr>
        <w:tc>
          <w:tcPr>
            <w:tcW w:w="0" w:type="auto"/>
          </w:tcPr>
          <w:p w14:paraId="464D6BBA" w14:textId="1A982D40" w:rsidR="002236F0" w:rsidRPr="002A75CB" w:rsidRDefault="004368D5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</w:tcPr>
          <w:p w14:paraId="232AA0F4" w14:textId="5A846A5A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56D7713" w14:textId="337D4D25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37DE3DA" w14:textId="596B8E43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0" w:type="auto"/>
          </w:tcPr>
          <w:p w14:paraId="4F9AF4C4" w14:textId="36C09FAB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74</w:t>
            </w:r>
          </w:p>
        </w:tc>
      </w:tr>
      <w:tr w:rsidR="00357B48" w:rsidRPr="002A75CB" w14:paraId="004DA4ED" w14:textId="77777777" w:rsidTr="004C183A">
        <w:trPr>
          <w:jc w:val="center"/>
        </w:trPr>
        <w:tc>
          <w:tcPr>
            <w:tcW w:w="0" w:type="auto"/>
          </w:tcPr>
          <w:p w14:paraId="004DA4DD" w14:textId="0C141EC9" w:rsidR="00357B48" w:rsidRPr="000B4074" w:rsidRDefault="00357B48" w:rsidP="002236F0">
            <w:pPr>
              <w:jc w:val="right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</w:rPr>
              <w:t>It is important to me that I can verify that notifications from the app are authentic</w:t>
            </w:r>
            <w:r w:rsidR="0027002D">
              <w:rPr>
                <w:rFonts w:ascii="Cambria" w:hAnsi="Cambria" w:cstheme="minorHAnsi"/>
                <w:b/>
                <w:bCs/>
                <w:sz w:val="24"/>
                <w:szCs w:val="24"/>
              </w:rPr>
              <w:t xml:space="preserve"> </w:t>
            </w: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>a</w:t>
            </w:r>
            <w:r w:rsidR="0027002D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14:paraId="004DA4E2" w14:textId="29C20E7E" w:rsidR="00357B48" w:rsidRPr="002A75CB" w:rsidRDefault="00357B48" w:rsidP="002236F0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42E08DC" w14:textId="77777777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4E7" w14:textId="25A83E31" w:rsidR="00357B48" w:rsidRPr="002A75CB" w:rsidRDefault="00357B48" w:rsidP="002236F0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4EC" w14:textId="2523040E" w:rsidR="00357B48" w:rsidRPr="002A75CB" w:rsidRDefault="00357B48" w:rsidP="002236F0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2236F0" w:rsidRPr="002A75CB" w14:paraId="64E8761C" w14:textId="77777777" w:rsidTr="004C183A">
        <w:trPr>
          <w:jc w:val="center"/>
        </w:trPr>
        <w:tc>
          <w:tcPr>
            <w:tcW w:w="0" w:type="auto"/>
          </w:tcPr>
          <w:p w14:paraId="5C23F78F" w14:textId="0F352010" w:rsidR="002236F0" w:rsidRPr="002A75CB" w:rsidRDefault="00E63760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6ADCFFDD" w14:textId="49CC69B4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B50B619" w14:textId="4E3B79E0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266BDD1" w14:textId="47367477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0" w:type="auto"/>
          </w:tcPr>
          <w:p w14:paraId="5A8CC182" w14:textId="0AD95C6E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87</w:t>
            </w:r>
          </w:p>
        </w:tc>
      </w:tr>
      <w:tr w:rsidR="002236F0" w:rsidRPr="002A75CB" w14:paraId="36463221" w14:textId="77777777" w:rsidTr="004C183A">
        <w:trPr>
          <w:jc w:val="center"/>
        </w:trPr>
        <w:tc>
          <w:tcPr>
            <w:tcW w:w="0" w:type="auto"/>
          </w:tcPr>
          <w:p w14:paraId="2AC01A0C" w14:textId="29E3C33F" w:rsidR="002236F0" w:rsidRPr="002A75CB" w:rsidRDefault="00625342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26B3FB9D" w14:textId="41FFF2FC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1C88F89" w14:textId="4BFB651A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63766A0" w14:textId="0F1EE641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0" w:type="auto"/>
          </w:tcPr>
          <w:p w14:paraId="76690733" w14:textId="748A7255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23</w:t>
            </w:r>
          </w:p>
        </w:tc>
      </w:tr>
      <w:tr w:rsidR="002236F0" w:rsidRPr="002A75CB" w14:paraId="232881BD" w14:textId="77777777" w:rsidTr="004C183A">
        <w:trPr>
          <w:jc w:val="center"/>
        </w:trPr>
        <w:tc>
          <w:tcPr>
            <w:tcW w:w="0" w:type="auto"/>
          </w:tcPr>
          <w:p w14:paraId="6C972C2D" w14:textId="42094FE7" w:rsidR="002236F0" w:rsidRPr="002A75CB" w:rsidRDefault="00750517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7E86A591" w14:textId="13198A29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E8AA92F" w14:textId="50CAC062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8892D23" w14:textId="2F740A1B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0" w:type="auto"/>
          </w:tcPr>
          <w:p w14:paraId="41959957" w14:textId="61A84E9B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37</w:t>
            </w:r>
          </w:p>
        </w:tc>
      </w:tr>
      <w:tr w:rsidR="002236F0" w:rsidRPr="002A75CB" w14:paraId="0E865049" w14:textId="77777777" w:rsidTr="004C183A">
        <w:trPr>
          <w:jc w:val="center"/>
        </w:trPr>
        <w:tc>
          <w:tcPr>
            <w:tcW w:w="0" w:type="auto"/>
          </w:tcPr>
          <w:p w14:paraId="500F5EAB" w14:textId="0E5C6EF8" w:rsidR="002236F0" w:rsidRPr="002A75CB" w:rsidRDefault="004368D5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</w:tcPr>
          <w:p w14:paraId="78AF9385" w14:textId="55D60DDA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2BB4783" w14:textId="38EED63A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5B3192C" w14:textId="11B47405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0" w:type="auto"/>
          </w:tcPr>
          <w:p w14:paraId="22D989C0" w14:textId="35816455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58</w:t>
            </w:r>
          </w:p>
        </w:tc>
      </w:tr>
      <w:tr w:rsidR="00357B48" w:rsidRPr="002A75CB" w14:paraId="004DA502" w14:textId="77777777" w:rsidTr="004C183A">
        <w:trPr>
          <w:jc w:val="center"/>
        </w:trPr>
        <w:tc>
          <w:tcPr>
            <w:tcW w:w="0" w:type="auto"/>
          </w:tcPr>
          <w:p w14:paraId="004DA4F2" w14:textId="0A8FAB8C" w:rsidR="00357B48" w:rsidRPr="000B4074" w:rsidRDefault="00357B48" w:rsidP="002236F0">
            <w:pPr>
              <w:jc w:val="right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</w:rPr>
              <w:t>The regulations governing the creation of the app are sufficient</w:t>
            </w:r>
            <w:r w:rsidR="0027002D">
              <w:rPr>
                <w:rFonts w:ascii="Cambria" w:hAnsi="Cambria" w:cstheme="minorHAnsi"/>
                <w:b/>
                <w:bCs/>
                <w:sz w:val="24"/>
                <w:szCs w:val="24"/>
              </w:rPr>
              <w:t xml:space="preserve"> </w:t>
            </w: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>a</w:t>
            </w:r>
            <w:r w:rsidR="0027002D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004DA4F7" w14:textId="1762B966" w:rsidR="00357B48" w:rsidRPr="002A75CB" w:rsidRDefault="00357B48" w:rsidP="002236F0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B5C6005" w14:textId="77777777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4FC" w14:textId="0CEE5A52" w:rsidR="00357B48" w:rsidRPr="002A75CB" w:rsidRDefault="00357B48" w:rsidP="002236F0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01" w14:textId="12892083" w:rsidR="00357B48" w:rsidRPr="002A75CB" w:rsidRDefault="00357B48" w:rsidP="002236F0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2236F0" w:rsidRPr="002A75CB" w14:paraId="3CBEBBF3" w14:textId="77777777" w:rsidTr="004C183A">
        <w:trPr>
          <w:jc w:val="center"/>
        </w:trPr>
        <w:tc>
          <w:tcPr>
            <w:tcW w:w="0" w:type="auto"/>
          </w:tcPr>
          <w:p w14:paraId="1108B15B" w14:textId="3A5D527D" w:rsidR="002236F0" w:rsidRPr="002A75CB" w:rsidRDefault="00E63760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1588A7E2" w14:textId="3D813557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69D48F1" w14:textId="1046787F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B041619" w14:textId="6D8CC972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0" w:type="auto"/>
          </w:tcPr>
          <w:p w14:paraId="76D0A109" w14:textId="3E2BFC73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42</w:t>
            </w:r>
          </w:p>
        </w:tc>
      </w:tr>
      <w:tr w:rsidR="002236F0" w:rsidRPr="002A75CB" w14:paraId="7FA544CD" w14:textId="77777777" w:rsidTr="004C183A">
        <w:trPr>
          <w:jc w:val="center"/>
        </w:trPr>
        <w:tc>
          <w:tcPr>
            <w:tcW w:w="0" w:type="auto"/>
          </w:tcPr>
          <w:p w14:paraId="5A6C8BE4" w14:textId="46C9C81B" w:rsidR="002236F0" w:rsidRPr="002A75CB" w:rsidRDefault="00625342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113F8086" w14:textId="20E824F9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C324E39" w14:textId="1C09337F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0EFCDBA" w14:textId="4D1913F3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0" w:type="auto"/>
          </w:tcPr>
          <w:p w14:paraId="4AB43D6C" w14:textId="2B1D176C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34</w:t>
            </w:r>
          </w:p>
        </w:tc>
      </w:tr>
      <w:tr w:rsidR="002236F0" w:rsidRPr="002A75CB" w14:paraId="47323A9C" w14:textId="77777777" w:rsidTr="004C183A">
        <w:trPr>
          <w:jc w:val="center"/>
        </w:trPr>
        <w:tc>
          <w:tcPr>
            <w:tcW w:w="0" w:type="auto"/>
          </w:tcPr>
          <w:p w14:paraId="6DBB0CC7" w14:textId="2FD6D01C" w:rsidR="002236F0" w:rsidRPr="002A75CB" w:rsidRDefault="00750517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3BE62C06" w14:textId="04DF1A2F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833B43B" w14:textId="380AB1B1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295EAF0" w14:textId="561F1CBB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0" w:type="auto"/>
          </w:tcPr>
          <w:p w14:paraId="0C62D92D" w14:textId="57AC8D12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089</w:t>
            </w:r>
          </w:p>
        </w:tc>
      </w:tr>
      <w:tr w:rsidR="002236F0" w:rsidRPr="002A75CB" w14:paraId="1A570321" w14:textId="77777777" w:rsidTr="004C183A">
        <w:trPr>
          <w:jc w:val="center"/>
        </w:trPr>
        <w:tc>
          <w:tcPr>
            <w:tcW w:w="0" w:type="auto"/>
          </w:tcPr>
          <w:p w14:paraId="4DBBE49F" w14:textId="771A105C" w:rsidR="002236F0" w:rsidRPr="002A75CB" w:rsidRDefault="004368D5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</w:tcPr>
          <w:p w14:paraId="3C3E7DDB" w14:textId="7DFC399D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46F0915" w14:textId="32D3C9E6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2BC5241" w14:textId="029E0868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0" w:type="auto"/>
          </w:tcPr>
          <w:p w14:paraId="3DAC6978" w14:textId="2C04A81E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23</w:t>
            </w:r>
          </w:p>
        </w:tc>
      </w:tr>
      <w:tr w:rsidR="00357B48" w:rsidRPr="002A75CB" w14:paraId="004DA517" w14:textId="77777777" w:rsidTr="004C183A">
        <w:trPr>
          <w:jc w:val="center"/>
        </w:trPr>
        <w:tc>
          <w:tcPr>
            <w:tcW w:w="0" w:type="auto"/>
          </w:tcPr>
          <w:p w14:paraId="004DA507" w14:textId="44B4DB6C" w:rsidR="00357B48" w:rsidRPr="000B4074" w:rsidRDefault="00357B48" w:rsidP="002236F0">
            <w:pPr>
              <w:jc w:val="right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</w:rPr>
              <w:t>It is important to me to be able to speak to a person about any advice given by app</w:t>
            </w:r>
            <w:r w:rsidR="0027002D">
              <w:rPr>
                <w:rFonts w:ascii="Cambria" w:hAnsi="Cambria" w:cstheme="minorHAnsi"/>
                <w:b/>
                <w:bCs/>
                <w:sz w:val="24"/>
                <w:szCs w:val="24"/>
              </w:rPr>
              <w:t xml:space="preserve"> </w:t>
            </w: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004DA50C" w14:textId="3F0DB041" w:rsidR="00357B48" w:rsidRPr="002A75CB" w:rsidRDefault="00357B48" w:rsidP="002236F0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F9026D0" w14:textId="77777777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11" w14:textId="3C07A3A8" w:rsidR="00357B48" w:rsidRPr="002A75CB" w:rsidRDefault="00357B48" w:rsidP="002236F0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16" w14:textId="30E4A552" w:rsidR="00357B48" w:rsidRPr="002A75CB" w:rsidRDefault="00357B48" w:rsidP="002236F0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2236F0" w:rsidRPr="002A75CB" w14:paraId="4BA71DC7" w14:textId="77777777" w:rsidTr="004C183A">
        <w:trPr>
          <w:jc w:val="center"/>
        </w:trPr>
        <w:tc>
          <w:tcPr>
            <w:tcW w:w="0" w:type="auto"/>
          </w:tcPr>
          <w:p w14:paraId="11AB6268" w14:textId="0DBBFD92" w:rsidR="002236F0" w:rsidRPr="002A75CB" w:rsidRDefault="00E63760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76EAFCE1" w14:textId="234A3B88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FF4406C" w14:textId="74909DD1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8582C4D" w14:textId="360BE7EF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0" w:type="auto"/>
          </w:tcPr>
          <w:p w14:paraId="79A8613B" w14:textId="0475D357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72</w:t>
            </w:r>
          </w:p>
        </w:tc>
      </w:tr>
      <w:tr w:rsidR="002236F0" w:rsidRPr="002A75CB" w14:paraId="6B7B393E" w14:textId="77777777" w:rsidTr="004C183A">
        <w:trPr>
          <w:jc w:val="center"/>
        </w:trPr>
        <w:tc>
          <w:tcPr>
            <w:tcW w:w="0" w:type="auto"/>
          </w:tcPr>
          <w:p w14:paraId="315D8C0D" w14:textId="3A148BAE" w:rsidR="002236F0" w:rsidRPr="002A75CB" w:rsidRDefault="00625342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6CD29F6B" w14:textId="71DA8BD2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73ABDC3" w14:textId="1DD6A440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38EBF46" w14:textId="01CD8EEC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0" w:type="auto"/>
          </w:tcPr>
          <w:p w14:paraId="264CCDAD" w14:textId="33E31906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82</w:t>
            </w:r>
          </w:p>
        </w:tc>
      </w:tr>
      <w:tr w:rsidR="002236F0" w:rsidRPr="002A75CB" w14:paraId="0FCED1BF" w14:textId="77777777" w:rsidTr="004C183A">
        <w:trPr>
          <w:jc w:val="center"/>
        </w:trPr>
        <w:tc>
          <w:tcPr>
            <w:tcW w:w="0" w:type="auto"/>
          </w:tcPr>
          <w:p w14:paraId="7C80BBFC" w14:textId="4B0161A6" w:rsidR="002236F0" w:rsidRPr="002A75CB" w:rsidRDefault="00750517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71B8ABDA" w14:textId="6832F910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4A5CD65" w14:textId="65022E8C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7C577A0" w14:textId="45F0B812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0" w:type="auto"/>
          </w:tcPr>
          <w:p w14:paraId="6D8B3074" w14:textId="1D0C03C7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099</w:t>
            </w:r>
          </w:p>
        </w:tc>
      </w:tr>
      <w:tr w:rsidR="002236F0" w:rsidRPr="002A75CB" w14:paraId="3F1A9D6F" w14:textId="77777777" w:rsidTr="004C183A">
        <w:trPr>
          <w:jc w:val="center"/>
        </w:trPr>
        <w:tc>
          <w:tcPr>
            <w:tcW w:w="0" w:type="auto"/>
          </w:tcPr>
          <w:p w14:paraId="50AF3B5D" w14:textId="1C83FD53" w:rsidR="002236F0" w:rsidRPr="002A75CB" w:rsidRDefault="004368D5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</w:tcPr>
          <w:p w14:paraId="6D854EF3" w14:textId="0689CBBC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E32BD42" w14:textId="66A00B99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B9365EA" w14:textId="3ED25732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0" w:type="auto"/>
          </w:tcPr>
          <w:p w14:paraId="10B9B327" w14:textId="732E88C8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04</w:t>
            </w:r>
          </w:p>
        </w:tc>
      </w:tr>
      <w:tr w:rsidR="00357B48" w:rsidRPr="002A75CB" w14:paraId="004DA52A" w14:textId="77777777" w:rsidTr="004C183A">
        <w:trPr>
          <w:jc w:val="center"/>
        </w:trPr>
        <w:tc>
          <w:tcPr>
            <w:tcW w:w="0" w:type="auto"/>
          </w:tcPr>
          <w:p w14:paraId="004DA51C" w14:textId="69529599" w:rsidR="00357B48" w:rsidRPr="000B4074" w:rsidRDefault="00357B48" w:rsidP="002236F0">
            <w:pPr>
              <w:jc w:val="right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</w:rPr>
              <w:t>It is important to me that I can opt-in and opt-out of contact tracing</w:t>
            </w:r>
            <w:r w:rsidR="0027002D">
              <w:rPr>
                <w:rFonts w:ascii="Cambria" w:hAnsi="Cambria" w:cstheme="minorHAnsi"/>
                <w:b/>
                <w:bCs/>
                <w:sz w:val="24"/>
                <w:szCs w:val="24"/>
              </w:rPr>
              <w:t xml:space="preserve"> </w:t>
            </w: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004DA521" w14:textId="5F01C2D6" w:rsidR="00357B48" w:rsidRPr="002A75CB" w:rsidRDefault="00357B48" w:rsidP="002236F0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221F90D" w14:textId="4CA9D579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25" w14:textId="0168DA30" w:rsidR="00357B48" w:rsidRPr="002A75CB" w:rsidRDefault="00357B48" w:rsidP="00357B48">
            <w:pPr>
              <w:jc w:val="center"/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29" w14:textId="2CB16745" w:rsidR="00357B48" w:rsidRPr="002A75CB" w:rsidRDefault="00357B48" w:rsidP="00357B48">
            <w:pPr>
              <w:jc w:val="center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2236F0" w:rsidRPr="002A75CB" w14:paraId="2D815003" w14:textId="77777777" w:rsidTr="004C183A">
        <w:trPr>
          <w:jc w:val="center"/>
        </w:trPr>
        <w:tc>
          <w:tcPr>
            <w:tcW w:w="0" w:type="auto"/>
          </w:tcPr>
          <w:p w14:paraId="64F9299A" w14:textId="6E69DE5B" w:rsidR="002236F0" w:rsidRPr="002A75CB" w:rsidRDefault="00E63760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45BDD33C" w14:textId="6483373B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E5D79EB" w14:textId="0DBF1B83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31AED0A" w14:textId="018F920D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0" w:type="auto"/>
          </w:tcPr>
          <w:p w14:paraId="3B0442BE" w14:textId="0ADF560F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11</w:t>
            </w:r>
          </w:p>
        </w:tc>
      </w:tr>
      <w:tr w:rsidR="002236F0" w:rsidRPr="002A75CB" w14:paraId="69319A39" w14:textId="77777777" w:rsidTr="004C183A">
        <w:trPr>
          <w:jc w:val="center"/>
        </w:trPr>
        <w:tc>
          <w:tcPr>
            <w:tcW w:w="0" w:type="auto"/>
          </w:tcPr>
          <w:p w14:paraId="11C11AD4" w14:textId="391580EA" w:rsidR="002236F0" w:rsidRPr="002A75CB" w:rsidRDefault="00625342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382EE3C0" w14:textId="18EABD82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9E40115" w14:textId="015E7B90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B0A75A5" w14:textId="7BE2A781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0" w:type="auto"/>
          </w:tcPr>
          <w:p w14:paraId="1B500DE4" w14:textId="2A1E45C0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66</w:t>
            </w:r>
          </w:p>
        </w:tc>
      </w:tr>
      <w:tr w:rsidR="002236F0" w:rsidRPr="002A75CB" w14:paraId="089C3208" w14:textId="77777777" w:rsidTr="004C183A">
        <w:trPr>
          <w:jc w:val="center"/>
        </w:trPr>
        <w:tc>
          <w:tcPr>
            <w:tcW w:w="0" w:type="auto"/>
          </w:tcPr>
          <w:p w14:paraId="3EBF75CF" w14:textId="56BF3303" w:rsidR="002236F0" w:rsidRPr="002A75CB" w:rsidRDefault="00750517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52175313" w14:textId="0074ED5C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3DAE7AD" w14:textId="659E43A5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FF6C7A4" w14:textId="4140F534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0" w:type="auto"/>
          </w:tcPr>
          <w:p w14:paraId="1955B8B8" w14:textId="159517B9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47</w:t>
            </w:r>
          </w:p>
        </w:tc>
      </w:tr>
      <w:tr w:rsidR="002236F0" w:rsidRPr="002A75CB" w14:paraId="32C534AB" w14:textId="77777777" w:rsidTr="004C183A">
        <w:trPr>
          <w:jc w:val="center"/>
        </w:trPr>
        <w:tc>
          <w:tcPr>
            <w:tcW w:w="0" w:type="auto"/>
          </w:tcPr>
          <w:p w14:paraId="1FD1BAD0" w14:textId="4B80B902" w:rsidR="002236F0" w:rsidRPr="002A75CB" w:rsidRDefault="004368D5" w:rsidP="002236F0">
            <w:pPr>
              <w:jc w:val="right"/>
              <w:rPr>
                <w:rFonts w:ascii="Cambria" w:hAnsi="Cambria" w:cstheme="minorHAnsi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</w:tcPr>
          <w:p w14:paraId="4BF879BB" w14:textId="20C2A0B1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662CF4E" w14:textId="61656D2B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7B7AB0A" w14:textId="740B9C23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0" w:type="auto"/>
          </w:tcPr>
          <w:p w14:paraId="0C299852" w14:textId="7EE1ADF1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54</w:t>
            </w:r>
          </w:p>
        </w:tc>
      </w:tr>
      <w:tr w:rsidR="00357B48" w:rsidRPr="002A75CB" w14:paraId="004DA53A" w14:textId="77777777" w:rsidTr="004C183A">
        <w:trPr>
          <w:jc w:val="center"/>
        </w:trPr>
        <w:tc>
          <w:tcPr>
            <w:tcW w:w="0" w:type="auto"/>
            <w:vAlign w:val="bottom"/>
          </w:tcPr>
          <w:p w14:paraId="004DA52E" w14:textId="204206D8" w:rsidR="00357B48" w:rsidRPr="000B4074" w:rsidRDefault="00357B48" w:rsidP="002236F0">
            <w:pPr>
              <w:jc w:val="right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0B4074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>The app is easy to use (n=571)</w:t>
            </w:r>
            <w:r w:rsid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B4074">
              <w:rPr>
                <w:rFonts w:ascii="Cambria" w:hAnsi="Cambria" w:cstheme="minorHAns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004DA531" w14:textId="229E9726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27EA105" w14:textId="4F27F762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35" w14:textId="2B10F33F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39" w14:textId="25ED2A22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</w:tr>
      <w:tr w:rsidR="002236F0" w:rsidRPr="002A75CB" w14:paraId="04FC66F1" w14:textId="77777777" w:rsidTr="004C183A">
        <w:trPr>
          <w:jc w:val="center"/>
        </w:trPr>
        <w:tc>
          <w:tcPr>
            <w:tcW w:w="0" w:type="auto"/>
          </w:tcPr>
          <w:p w14:paraId="2FED645D" w14:textId="60CB05D0" w:rsidR="002236F0" w:rsidRPr="002A75CB" w:rsidRDefault="00E63760" w:rsidP="002236F0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  <w:vAlign w:val="bottom"/>
          </w:tcPr>
          <w:p w14:paraId="4130001A" w14:textId="477F4AE4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980C7C0" w14:textId="052C5BC9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C7BF695" w14:textId="13D9C6EB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0" w:type="auto"/>
          </w:tcPr>
          <w:p w14:paraId="0AAF5FD7" w14:textId="30C9F7E0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97</w:t>
            </w:r>
          </w:p>
        </w:tc>
      </w:tr>
      <w:tr w:rsidR="002236F0" w:rsidRPr="002A75CB" w14:paraId="21D06690" w14:textId="77777777" w:rsidTr="004C183A">
        <w:trPr>
          <w:jc w:val="center"/>
        </w:trPr>
        <w:tc>
          <w:tcPr>
            <w:tcW w:w="0" w:type="auto"/>
          </w:tcPr>
          <w:p w14:paraId="3352D154" w14:textId="465A3F0B" w:rsidR="002236F0" w:rsidRPr="002A75CB" w:rsidRDefault="00625342" w:rsidP="002236F0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  <w:vAlign w:val="bottom"/>
          </w:tcPr>
          <w:p w14:paraId="0B354070" w14:textId="7968F653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4F5AFA7" w14:textId="25AF4B31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0605E87" w14:textId="24B0DE18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0" w:type="auto"/>
          </w:tcPr>
          <w:p w14:paraId="7C17381B" w14:textId="33072076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15</w:t>
            </w:r>
          </w:p>
        </w:tc>
      </w:tr>
      <w:tr w:rsidR="002236F0" w:rsidRPr="002A75CB" w14:paraId="3862E554" w14:textId="77777777" w:rsidTr="004C183A">
        <w:trPr>
          <w:jc w:val="center"/>
        </w:trPr>
        <w:tc>
          <w:tcPr>
            <w:tcW w:w="0" w:type="auto"/>
          </w:tcPr>
          <w:p w14:paraId="3278359E" w14:textId="3BFBCD26" w:rsidR="002236F0" w:rsidRPr="002A75CB" w:rsidRDefault="00750517" w:rsidP="002236F0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  <w:vAlign w:val="bottom"/>
          </w:tcPr>
          <w:p w14:paraId="48ADBF78" w14:textId="4ABEC4C3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C974CF6" w14:textId="784C2DA0" w:rsidR="002236F0" w:rsidRPr="002A75CB" w:rsidRDefault="00E76FB6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370688F" w14:textId="30450574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0" w:type="auto"/>
          </w:tcPr>
          <w:p w14:paraId="6A682511" w14:textId="2D235208" w:rsidR="002236F0" w:rsidRPr="002A75CB" w:rsidRDefault="002236F0" w:rsidP="002236F0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082</w:t>
            </w:r>
          </w:p>
        </w:tc>
      </w:tr>
      <w:tr w:rsidR="00357B48" w:rsidRPr="002A75CB" w14:paraId="004DA54B" w14:textId="77777777" w:rsidTr="004C183A">
        <w:trPr>
          <w:jc w:val="center"/>
        </w:trPr>
        <w:tc>
          <w:tcPr>
            <w:tcW w:w="0" w:type="auto"/>
            <w:vAlign w:val="bottom"/>
          </w:tcPr>
          <w:p w14:paraId="004DA53E" w14:textId="314607A0" w:rsidR="00357B48" w:rsidRPr="000B4074" w:rsidRDefault="00357B48" w:rsidP="002236F0">
            <w:pPr>
              <w:jc w:val="right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0B4074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>I felt that I had no choice but to download the app (n=571)</w:t>
            </w:r>
          </w:p>
        </w:tc>
        <w:tc>
          <w:tcPr>
            <w:tcW w:w="0" w:type="auto"/>
            <w:vAlign w:val="bottom"/>
          </w:tcPr>
          <w:p w14:paraId="004DA542" w14:textId="2DB71871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806BB76" w14:textId="184F3C3B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46" w14:textId="3751AA53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4A" w14:textId="23A5B992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</w:tr>
      <w:tr w:rsidR="00AA23D6" w:rsidRPr="002A75CB" w14:paraId="2BF2094B" w14:textId="77777777" w:rsidTr="004C183A">
        <w:trPr>
          <w:jc w:val="center"/>
        </w:trPr>
        <w:tc>
          <w:tcPr>
            <w:tcW w:w="0" w:type="auto"/>
          </w:tcPr>
          <w:p w14:paraId="397BBE70" w14:textId="23D85216" w:rsidR="00AA23D6" w:rsidRPr="002A75CB" w:rsidRDefault="00E63760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5B45AA06" w14:textId="0ABED10F" w:rsidR="00AA23D6" w:rsidRPr="002A75CB" w:rsidRDefault="00AA23D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A989222" w14:textId="66CD0FAF" w:rsidR="00AA23D6" w:rsidRPr="002A75CB" w:rsidRDefault="00E76FB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A2ACFAE" w14:textId="493F7AB5" w:rsidR="00AA23D6" w:rsidRPr="002A75CB" w:rsidRDefault="00AA23D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0" w:type="auto"/>
          </w:tcPr>
          <w:p w14:paraId="076E424C" w14:textId="2C903944" w:rsidR="00AA23D6" w:rsidRPr="002A75CB" w:rsidRDefault="00AA23D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261</w:t>
            </w:r>
          </w:p>
        </w:tc>
      </w:tr>
      <w:tr w:rsidR="00AA23D6" w:rsidRPr="002A75CB" w14:paraId="5CA63A97" w14:textId="77777777" w:rsidTr="004C183A">
        <w:trPr>
          <w:jc w:val="center"/>
        </w:trPr>
        <w:tc>
          <w:tcPr>
            <w:tcW w:w="0" w:type="auto"/>
          </w:tcPr>
          <w:p w14:paraId="08B3ADA9" w14:textId="74A97D69" w:rsidR="00AA23D6" w:rsidRPr="002A75CB" w:rsidRDefault="00625342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7019D8F9" w14:textId="5566E94A" w:rsidR="00AA23D6" w:rsidRPr="002A75CB" w:rsidRDefault="00AA23D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AA5CB95" w14:textId="71CF3475" w:rsidR="00AA23D6" w:rsidRPr="002A75CB" w:rsidRDefault="00E76FB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57FE82C" w14:textId="2353514A" w:rsidR="00AA23D6" w:rsidRPr="002A75CB" w:rsidRDefault="00AA23D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0" w:type="auto"/>
          </w:tcPr>
          <w:p w14:paraId="06FAC00C" w14:textId="43D7A791" w:rsidR="00AA23D6" w:rsidRPr="002A75CB" w:rsidRDefault="00AA23D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273</w:t>
            </w:r>
          </w:p>
        </w:tc>
      </w:tr>
      <w:tr w:rsidR="00AA23D6" w:rsidRPr="002A75CB" w14:paraId="3CD015B0" w14:textId="77777777" w:rsidTr="004C183A">
        <w:trPr>
          <w:jc w:val="center"/>
        </w:trPr>
        <w:tc>
          <w:tcPr>
            <w:tcW w:w="0" w:type="auto"/>
          </w:tcPr>
          <w:p w14:paraId="719405AB" w14:textId="21FE9F5C" w:rsidR="00AA23D6" w:rsidRPr="002A75CB" w:rsidRDefault="00750517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56AA6EDA" w14:textId="6810A89A" w:rsidR="00AA23D6" w:rsidRPr="002A75CB" w:rsidRDefault="00AA23D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36B733D" w14:textId="50120B6B" w:rsidR="00AA23D6" w:rsidRPr="002A75CB" w:rsidRDefault="00E76FB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C30E765" w14:textId="4E624E10" w:rsidR="00AA23D6" w:rsidRPr="002A75CB" w:rsidRDefault="00AA23D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0" w:type="auto"/>
          </w:tcPr>
          <w:p w14:paraId="6B29C74F" w14:textId="676FCE41" w:rsidR="00AA23D6" w:rsidRPr="002A75CB" w:rsidRDefault="00AA23D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62</w:t>
            </w:r>
          </w:p>
        </w:tc>
      </w:tr>
      <w:tr w:rsidR="00357B48" w:rsidRPr="002A75CB" w14:paraId="004DA55C" w14:textId="77777777" w:rsidTr="004C183A">
        <w:trPr>
          <w:jc w:val="center"/>
        </w:trPr>
        <w:tc>
          <w:tcPr>
            <w:tcW w:w="0" w:type="auto"/>
            <w:vAlign w:val="bottom"/>
          </w:tcPr>
          <w:p w14:paraId="004DA54F" w14:textId="200D5467" w:rsidR="00357B48" w:rsidRPr="000B4074" w:rsidRDefault="00357B48" w:rsidP="00AA23D6">
            <w:pPr>
              <w:jc w:val="right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0B4074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>I have felt frustrated as a result of a notification from the app (n=571)</w:t>
            </w:r>
            <w:r w:rsid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B4074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004DA553" w14:textId="7075D14B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58626BA" w14:textId="65F4A7DA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57" w14:textId="506BE7BD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5B" w14:textId="2D1B0A5D" w:rsidR="00357B48" w:rsidRPr="002A75CB" w:rsidRDefault="00357B48" w:rsidP="00357B48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</w:tr>
      <w:tr w:rsidR="00AA23D6" w:rsidRPr="002A75CB" w14:paraId="3625964B" w14:textId="77777777" w:rsidTr="004C183A">
        <w:trPr>
          <w:jc w:val="center"/>
        </w:trPr>
        <w:tc>
          <w:tcPr>
            <w:tcW w:w="0" w:type="auto"/>
          </w:tcPr>
          <w:p w14:paraId="62193FF7" w14:textId="5AA5EA2C" w:rsidR="00AA23D6" w:rsidRPr="002A75CB" w:rsidRDefault="00E63760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7DB7D34C" w14:textId="04178131" w:rsidR="00AA23D6" w:rsidRPr="002A75CB" w:rsidRDefault="00AA23D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0321262" w14:textId="69D90311" w:rsidR="00AA23D6" w:rsidRPr="002A75CB" w:rsidRDefault="00E76FB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BF7F22C" w14:textId="5DC04E1A" w:rsidR="00AA23D6" w:rsidRPr="002A75CB" w:rsidRDefault="00AA23D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0" w:type="auto"/>
          </w:tcPr>
          <w:p w14:paraId="22126125" w14:textId="72A2B877" w:rsidR="00AA23D6" w:rsidRPr="002A75CB" w:rsidRDefault="00AA23D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284</w:t>
            </w:r>
          </w:p>
        </w:tc>
      </w:tr>
      <w:tr w:rsidR="00AA23D6" w:rsidRPr="002A75CB" w14:paraId="5DC02FAC" w14:textId="77777777" w:rsidTr="004C183A">
        <w:trPr>
          <w:jc w:val="center"/>
        </w:trPr>
        <w:tc>
          <w:tcPr>
            <w:tcW w:w="0" w:type="auto"/>
          </w:tcPr>
          <w:p w14:paraId="5D249B86" w14:textId="35BD59DB" w:rsidR="00AA23D6" w:rsidRPr="002A75CB" w:rsidRDefault="00625342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606F3A25" w14:textId="14C3DBFE" w:rsidR="00AA23D6" w:rsidRPr="002A75CB" w:rsidRDefault="00AA23D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6168ECF" w14:textId="33964D95" w:rsidR="00AA23D6" w:rsidRPr="002A75CB" w:rsidRDefault="00E76FB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A716E38" w14:textId="35811AAE" w:rsidR="00AA23D6" w:rsidRPr="002A75CB" w:rsidRDefault="00AA23D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7C9E3E12" w14:textId="6E774430" w:rsidR="00AA23D6" w:rsidRPr="002A75CB" w:rsidRDefault="00AA23D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279</w:t>
            </w:r>
          </w:p>
        </w:tc>
      </w:tr>
      <w:tr w:rsidR="00AA23D6" w:rsidRPr="002A75CB" w14:paraId="323C6E80" w14:textId="77777777" w:rsidTr="004C183A">
        <w:trPr>
          <w:jc w:val="center"/>
        </w:trPr>
        <w:tc>
          <w:tcPr>
            <w:tcW w:w="0" w:type="auto"/>
          </w:tcPr>
          <w:p w14:paraId="4E590B4B" w14:textId="3002A68A" w:rsidR="00AA23D6" w:rsidRPr="002A75CB" w:rsidRDefault="00750517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lastRenderedPageBreak/>
              <w:t>Downloaded and deleted the app</w:t>
            </w:r>
          </w:p>
        </w:tc>
        <w:tc>
          <w:tcPr>
            <w:tcW w:w="0" w:type="auto"/>
          </w:tcPr>
          <w:p w14:paraId="49131FD3" w14:textId="38DB52AD" w:rsidR="00AA23D6" w:rsidRPr="002A75CB" w:rsidRDefault="00AA23D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DB8CAD9" w14:textId="6A9E0B84" w:rsidR="00AA23D6" w:rsidRPr="002A75CB" w:rsidRDefault="00E76FB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54AE7EF" w14:textId="08D1AAB6" w:rsidR="00AA23D6" w:rsidRPr="002A75CB" w:rsidRDefault="00AA23D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2</w:t>
            </w:r>
            <w:r w:rsidR="00A375B6">
              <w:rPr>
                <w:rFonts w:ascii="Cambria" w:hAnsi="Cambria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5B09478" w14:textId="58BE15F1" w:rsidR="00AA23D6" w:rsidRPr="002A75CB" w:rsidRDefault="00AA23D6" w:rsidP="00AA23D6">
            <w:pPr>
              <w:jc w:val="center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54</w:t>
            </w:r>
          </w:p>
        </w:tc>
      </w:tr>
    </w:tbl>
    <w:p w14:paraId="004DA55D" w14:textId="77777777" w:rsidR="00547E00" w:rsidRPr="002A75CB" w:rsidRDefault="00547E00">
      <w:pPr>
        <w:rPr>
          <w:rFonts w:ascii="Cambria" w:hAnsi="Cambria" w:cstheme="minorHAnsi"/>
          <w:sz w:val="24"/>
          <w:szCs w:val="24"/>
        </w:rPr>
      </w:pPr>
    </w:p>
    <w:p w14:paraId="004DA55E" w14:textId="250733DD" w:rsidR="008E389B" w:rsidRPr="00751A80" w:rsidRDefault="00BB5E4B" w:rsidP="008E389B">
      <w:pPr>
        <w:spacing w:after="0"/>
        <w:rPr>
          <w:rFonts w:ascii="Cambria" w:hAnsi="Cambria" w:cstheme="minorHAnsi"/>
          <w:b/>
          <w:sz w:val="24"/>
          <w:szCs w:val="24"/>
        </w:rPr>
      </w:pPr>
      <w:r w:rsidRPr="00751A80">
        <w:rPr>
          <w:rFonts w:ascii="Cambria" w:hAnsi="Cambria" w:cstheme="minorHAnsi"/>
          <w:b/>
          <w:sz w:val="24"/>
          <w:szCs w:val="24"/>
        </w:rPr>
        <w:t xml:space="preserve">Table </w:t>
      </w:r>
      <w:r w:rsidR="008B2485">
        <w:rPr>
          <w:rFonts w:ascii="Cambria" w:hAnsi="Cambria" w:cstheme="minorHAnsi"/>
          <w:b/>
          <w:sz w:val="24"/>
          <w:szCs w:val="24"/>
        </w:rPr>
        <w:t>S</w:t>
      </w:r>
      <w:r w:rsidRPr="00751A80">
        <w:rPr>
          <w:rFonts w:ascii="Cambria" w:hAnsi="Cambria" w:cstheme="minorHAnsi"/>
          <w:b/>
          <w:sz w:val="24"/>
          <w:szCs w:val="24"/>
        </w:rPr>
        <w:t xml:space="preserve">3. </w:t>
      </w:r>
      <w:r w:rsidR="008E389B" w:rsidRPr="00751A80">
        <w:rPr>
          <w:rFonts w:ascii="Cambria" w:hAnsi="Cambria" w:cstheme="minorHAnsi"/>
          <w:b/>
          <w:sz w:val="24"/>
          <w:szCs w:val="24"/>
        </w:rPr>
        <w:t>Levels of agreement with statements related to trust in the NHS Covid-19 app, n=1001</w:t>
      </w:r>
    </w:p>
    <w:p w14:paraId="79CD056F" w14:textId="6B59361E" w:rsidR="00BF7620" w:rsidRPr="00CE77FE" w:rsidRDefault="00BF7620" w:rsidP="00BF7620">
      <w:pPr>
        <w:spacing w:after="0"/>
        <w:rPr>
          <w:rFonts w:ascii="Cambria" w:hAnsi="Cambria" w:cstheme="minorHAnsi"/>
          <w:bCs/>
          <w:sz w:val="20"/>
          <w:szCs w:val="20"/>
        </w:rPr>
      </w:pPr>
      <w:r>
        <w:rPr>
          <w:rFonts w:ascii="Cambria" w:hAnsi="Cambria" w:cstheme="minorHAnsi"/>
          <w:bCs/>
          <w:sz w:val="20"/>
          <w:szCs w:val="20"/>
        </w:rPr>
        <w:t xml:space="preserve">Independent samples Kruskall-Wallis test with post-hoc examination using the Bonferroni correction, significance level </w:t>
      </w:r>
      <w:r w:rsidR="005D78AC">
        <w:rPr>
          <w:rFonts w:ascii="Cambria" w:hAnsi="Cambria" w:cstheme="minorHAnsi"/>
          <w:bCs/>
          <w:i/>
          <w:iCs/>
          <w:sz w:val="20"/>
          <w:szCs w:val="20"/>
        </w:rPr>
        <w:t>P</w:t>
      </w:r>
      <w:r>
        <w:rPr>
          <w:rFonts w:ascii="Cambria" w:hAnsi="Cambria" w:cstheme="minorHAnsi"/>
          <w:bCs/>
          <w:sz w:val="20"/>
          <w:szCs w:val="20"/>
        </w:rPr>
        <w:t>&lt;.05, shows s</w:t>
      </w:r>
      <w:r w:rsidRPr="00CE77FE">
        <w:rPr>
          <w:rFonts w:ascii="Cambria" w:hAnsi="Cambria" w:cstheme="minorHAnsi"/>
          <w:bCs/>
          <w:sz w:val="20"/>
          <w:szCs w:val="20"/>
        </w:rPr>
        <w:t>ignificant difference</w:t>
      </w:r>
      <w:r>
        <w:rPr>
          <w:rFonts w:ascii="Cambria" w:hAnsi="Cambria" w:cstheme="minorHAnsi"/>
          <w:bCs/>
          <w:sz w:val="20"/>
          <w:szCs w:val="20"/>
        </w:rPr>
        <w:t xml:space="preserve">s indicated by: </w:t>
      </w:r>
      <w:r w:rsidRPr="00CE77FE">
        <w:rPr>
          <w:rFonts w:ascii="Cambria" w:hAnsi="Cambria" w:cstheme="minorHAnsi"/>
          <w:bCs/>
          <w:sz w:val="20"/>
          <w:szCs w:val="20"/>
        </w:rPr>
        <w:t xml:space="preserve"> </w:t>
      </w:r>
    </w:p>
    <w:p w14:paraId="15A0F20E" w14:textId="069BE839" w:rsidR="009A14D6" w:rsidRPr="00751A80" w:rsidRDefault="008E389B" w:rsidP="008E389B">
      <w:pPr>
        <w:spacing w:after="0"/>
        <w:rPr>
          <w:rFonts w:ascii="Cambria" w:hAnsi="Cambria" w:cstheme="minorHAnsi"/>
          <w:bCs/>
          <w:sz w:val="20"/>
          <w:szCs w:val="20"/>
        </w:rPr>
      </w:pPr>
      <w:r w:rsidRPr="00751A80">
        <w:rPr>
          <w:rFonts w:ascii="Cambria" w:hAnsi="Cambria" w:cstheme="minorHAnsi"/>
          <w:bCs/>
          <w:sz w:val="24"/>
          <w:szCs w:val="24"/>
          <w:vertAlign w:val="superscript"/>
        </w:rPr>
        <w:t>a</w:t>
      </w:r>
      <w:r w:rsidR="005B6160" w:rsidRPr="00751A80">
        <w:rPr>
          <w:rFonts w:ascii="Cambria" w:hAnsi="Cambria" w:cstheme="minorHAnsi"/>
          <w:bCs/>
          <w:sz w:val="20"/>
          <w:szCs w:val="20"/>
          <w:vertAlign w:val="superscript"/>
        </w:rPr>
        <w:t xml:space="preserve"> </w:t>
      </w:r>
      <w:r w:rsidR="00BF7620" w:rsidRPr="00BF7620">
        <w:rPr>
          <w:rFonts w:ascii="Cambria" w:hAnsi="Cambria" w:cstheme="minorHAnsi"/>
          <w:bCs/>
          <w:sz w:val="20"/>
          <w:szCs w:val="20"/>
        </w:rPr>
        <w:t xml:space="preserve">between </w:t>
      </w:r>
      <w:r w:rsidR="005B6160" w:rsidRPr="00751A80">
        <w:rPr>
          <w:rFonts w:ascii="Cambria" w:hAnsi="Cambria" w:cstheme="minorHAnsi"/>
          <w:bCs/>
          <w:sz w:val="20"/>
          <w:szCs w:val="20"/>
        </w:rPr>
        <w:t xml:space="preserve">Downloaded and still have the app </w:t>
      </w:r>
      <w:r w:rsidRPr="00751A80">
        <w:rPr>
          <w:rFonts w:ascii="Cambria" w:hAnsi="Cambria" w:cstheme="minorHAnsi"/>
          <w:bCs/>
          <w:sz w:val="20"/>
          <w:szCs w:val="20"/>
        </w:rPr>
        <w:t xml:space="preserve">and </w:t>
      </w:r>
      <w:r w:rsidR="00B81411" w:rsidRPr="00751A80">
        <w:rPr>
          <w:rFonts w:ascii="Cambria" w:hAnsi="Cambria" w:cstheme="minorHAnsi"/>
          <w:bCs/>
          <w:sz w:val="20"/>
          <w:szCs w:val="20"/>
        </w:rPr>
        <w:t>Do not intend to download the app</w:t>
      </w:r>
      <w:r w:rsidRPr="00751A80">
        <w:rPr>
          <w:rFonts w:ascii="Cambria" w:hAnsi="Cambria" w:cstheme="minorHAnsi"/>
          <w:bCs/>
          <w:sz w:val="20"/>
          <w:szCs w:val="20"/>
        </w:rPr>
        <w:t xml:space="preserve"> </w:t>
      </w:r>
    </w:p>
    <w:p w14:paraId="56F67396" w14:textId="7A3ADB8E" w:rsidR="00D14E13" w:rsidRPr="00751A80" w:rsidRDefault="008E389B" w:rsidP="008E389B">
      <w:pPr>
        <w:spacing w:after="0"/>
        <w:rPr>
          <w:rFonts w:ascii="Cambria" w:hAnsi="Cambria" w:cstheme="minorHAnsi"/>
          <w:bCs/>
          <w:sz w:val="20"/>
          <w:szCs w:val="20"/>
        </w:rPr>
      </w:pPr>
      <w:r w:rsidRPr="00751A80">
        <w:rPr>
          <w:rFonts w:ascii="Cambria" w:hAnsi="Cambria" w:cstheme="minorHAnsi"/>
          <w:bCs/>
          <w:sz w:val="24"/>
          <w:szCs w:val="24"/>
          <w:vertAlign w:val="superscript"/>
        </w:rPr>
        <w:t>b</w:t>
      </w:r>
      <w:r w:rsidR="005B6160" w:rsidRPr="00751A80">
        <w:rPr>
          <w:rFonts w:ascii="Cambria" w:hAnsi="Cambria" w:cstheme="minorHAnsi"/>
          <w:bCs/>
          <w:sz w:val="24"/>
          <w:szCs w:val="24"/>
          <w:vertAlign w:val="superscript"/>
        </w:rPr>
        <w:t xml:space="preserve"> </w:t>
      </w:r>
      <w:r w:rsidR="00BF7620" w:rsidRPr="00BF7620">
        <w:rPr>
          <w:rFonts w:ascii="Cambria" w:hAnsi="Cambria" w:cstheme="minorHAnsi"/>
          <w:bCs/>
          <w:sz w:val="20"/>
          <w:szCs w:val="20"/>
        </w:rPr>
        <w:t xml:space="preserve">between </w:t>
      </w:r>
      <w:r w:rsidR="005B6160" w:rsidRPr="00751A80">
        <w:rPr>
          <w:rFonts w:ascii="Cambria" w:hAnsi="Cambria" w:cstheme="minorHAnsi"/>
          <w:bCs/>
          <w:sz w:val="20"/>
          <w:szCs w:val="20"/>
        </w:rPr>
        <w:t xml:space="preserve">Downloaded and still have the app </w:t>
      </w:r>
      <w:r w:rsidRPr="00751A80">
        <w:rPr>
          <w:rFonts w:ascii="Cambria" w:hAnsi="Cambria" w:cstheme="minorHAnsi"/>
          <w:bCs/>
          <w:sz w:val="20"/>
          <w:szCs w:val="20"/>
        </w:rPr>
        <w:t>and</w:t>
      </w:r>
      <w:r w:rsidR="00B81411" w:rsidRPr="00751A80">
        <w:rPr>
          <w:rFonts w:ascii="Cambria" w:hAnsi="Cambria" w:cstheme="minorHAnsi"/>
          <w:bCs/>
          <w:sz w:val="20"/>
          <w:szCs w:val="20"/>
        </w:rPr>
        <w:t xml:space="preserve"> </w:t>
      </w:r>
      <w:r w:rsidR="00B81411" w:rsidRPr="00751A80">
        <w:rPr>
          <w:rFonts w:ascii="Cambria" w:hAnsi="Cambria" w:cstheme="minorHAnsi"/>
          <w:sz w:val="20"/>
          <w:szCs w:val="20"/>
        </w:rPr>
        <w:t>Downloaded and deleted the app</w:t>
      </w:r>
      <w:r w:rsidRPr="00751A80">
        <w:rPr>
          <w:rFonts w:ascii="Cambria" w:hAnsi="Cambria" w:cstheme="minorHAnsi"/>
          <w:bCs/>
          <w:sz w:val="20"/>
          <w:szCs w:val="20"/>
        </w:rPr>
        <w:t xml:space="preserve"> </w:t>
      </w:r>
    </w:p>
    <w:p w14:paraId="400A384E" w14:textId="3F05D4FE" w:rsidR="00D14E13" w:rsidRPr="00751A80" w:rsidRDefault="008E389B" w:rsidP="008E389B">
      <w:pPr>
        <w:spacing w:after="0"/>
        <w:rPr>
          <w:rFonts w:ascii="Cambria" w:hAnsi="Cambria" w:cstheme="minorHAnsi"/>
          <w:bCs/>
          <w:sz w:val="20"/>
          <w:szCs w:val="20"/>
        </w:rPr>
      </w:pPr>
      <w:r w:rsidRPr="00751A80">
        <w:rPr>
          <w:rFonts w:ascii="Cambria" w:hAnsi="Cambria" w:cstheme="minorHAnsi"/>
          <w:bCs/>
          <w:sz w:val="24"/>
          <w:szCs w:val="24"/>
          <w:vertAlign w:val="superscript"/>
        </w:rPr>
        <w:t>c</w:t>
      </w:r>
      <w:r w:rsidR="005B6160" w:rsidRPr="00751A80">
        <w:rPr>
          <w:rFonts w:ascii="Cambria" w:hAnsi="Cambria" w:cstheme="minorHAnsi"/>
          <w:bCs/>
          <w:sz w:val="24"/>
          <w:szCs w:val="24"/>
          <w:vertAlign w:val="superscript"/>
        </w:rPr>
        <w:t xml:space="preserve"> </w:t>
      </w:r>
      <w:r w:rsidR="00BF7620" w:rsidRPr="00BF7620">
        <w:rPr>
          <w:rFonts w:ascii="Cambria" w:hAnsi="Cambria" w:cstheme="minorHAnsi"/>
          <w:bCs/>
          <w:sz w:val="20"/>
          <w:szCs w:val="20"/>
        </w:rPr>
        <w:t xml:space="preserve">between </w:t>
      </w:r>
      <w:r w:rsidR="005B6160" w:rsidRPr="00751A80">
        <w:rPr>
          <w:rFonts w:ascii="Cambria" w:hAnsi="Cambria" w:cstheme="minorHAnsi"/>
          <w:bCs/>
          <w:sz w:val="20"/>
          <w:szCs w:val="20"/>
        </w:rPr>
        <w:t xml:space="preserve">Downloaded and still have the app </w:t>
      </w:r>
      <w:r w:rsidRPr="00751A80">
        <w:rPr>
          <w:rFonts w:ascii="Cambria" w:hAnsi="Cambria" w:cstheme="minorHAnsi"/>
          <w:bCs/>
          <w:sz w:val="20"/>
          <w:szCs w:val="20"/>
        </w:rPr>
        <w:t>and</w:t>
      </w:r>
      <w:r w:rsidR="00B81411" w:rsidRPr="00751A80">
        <w:rPr>
          <w:rFonts w:ascii="Cambria" w:hAnsi="Cambria" w:cstheme="minorHAnsi"/>
          <w:bCs/>
          <w:sz w:val="20"/>
          <w:szCs w:val="20"/>
        </w:rPr>
        <w:t xml:space="preserve"> </w:t>
      </w:r>
      <w:r w:rsidR="00B81411" w:rsidRPr="00751A80">
        <w:rPr>
          <w:rFonts w:ascii="Cambria" w:hAnsi="Cambria" w:cstheme="minorHAnsi"/>
          <w:sz w:val="20"/>
          <w:szCs w:val="20"/>
        </w:rPr>
        <w:t>Intend to download the app</w:t>
      </w:r>
      <w:r w:rsidRPr="00751A80">
        <w:rPr>
          <w:rFonts w:ascii="Cambria" w:hAnsi="Cambria" w:cstheme="minorHAnsi"/>
          <w:bCs/>
          <w:sz w:val="20"/>
          <w:szCs w:val="20"/>
        </w:rPr>
        <w:t xml:space="preserve"> </w:t>
      </w:r>
    </w:p>
    <w:p w14:paraId="332266A8" w14:textId="5DC8D83B" w:rsidR="00D14E13" w:rsidRPr="00751A80" w:rsidRDefault="008E389B" w:rsidP="008E389B">
      <w:pPr>
        <w:spacing w:after="0"/>
        <w:rPr>
          <w:rFonts w:ascii="Cambria" w:hAnsi="Cambria" w:cstheme="minorHAnsi"/>
          <w:bCs/>
          <w:sz w:val="20"/>
          <w:szCs w:val="20"/>
        </w:rPr>
      </w:pPr>
      <w:r w:rsidRPr="00751A80">
        <w:rPr>
          <w:rFonts w:ascii="Cambria" w:hAnsi="Cambria" w:cstheme="minorHAnsi"/>
          <w:bCs/>
          <w:sz w:val="24"/>
          <w:szCs w:val="24"/>
          <w:vertAlign w:val="superscript"/>
        </w:rPr>
        <w:t>d</w:t>
      </w:r>
      <w:r w:rsidR="00255399" w:rsidRPr="00751A80">
        <w:rPr>
          <w:rFonts w:ascii="Cambria" w:hAnsi="Cambria" w:cstheme="minorHAnsi"/>
          <w:bCs/>
          <w:sz w:val="24"/>
          <w:szCs w:val="24"/>
          <w:vertAlign w:val="superscript"/>
        </w:rPr>
        <w:t xml:space="preserve"> </w:t>
      </w:r>
      <w:r w:rsidR="00BF7620" w:rsidRPr="00BF7620">
        <w:rPr>
          <w:rFonts w:ascii="Cambria" w:hAnsi="Cambria" w:cstheme="minorHAnsi"/>
          <w:bCs/>
          <w:sz w:val="20"/>
          <w:szCs w:val="20"/>
        </w:rPr>
        <w:t xml:space="preserve">between </w:t>
      </w:r>
      <w:r w:rsidR="00B81411" w:rsidRPr="00751A80">
        <w:rPr>
          <w:rFonts w:ascii="Cambria" w:hAnsi="Cambria" w:cstheme="minorHAnsi"/>
          <w:bCs/>
          <w:sz w:val="20"/>
          <w:szCs w:val="20"/>
        </w:rPr>
        <w:t>Do not intend to download the app</w:t>
      </w:r>
      <w:r w:rsidRPr="00751A80">
        <w:rPr>
          <w:rFonts w:ascii="Cambria" w:hAnsi="Cambria" w:cstheme="minorHAnsi"/>
          <w:bCs/>
          <w:sz w:val="20"/>
          <w:szCs w:val="20"/>
        </w:rPr>
        <w:t xml:space="preserve"> and </w:t>
      </w:r>
      <w:r w:rsidR="00B81411" w:rsidRPr="00751A80">
        <w:rPr>
          <w:rFonts w:ascii="Cambria" w:hAnsi="Cambria" w:cstheme="minorHAnsi"/>
          <w:sz w:val="20"/>
          <w:szCs w:val="20"/>
        </w:rPr>
        <w:t>Downloaded and deleted the app</w:t>
      </w:r>
      <w:r w:rsidR="00B81411" w:rsidRPr="00751A80">
        <w:rPr>
          <w:rFonts w:ascii="Cambria" w:hAnsi="Cambria" w:cstheme="minorHAnsi"/>
          <w:bCs/>
          <w:sz w:val="20"/>
          <w:szCs w:val="20"/>
        </w:rPr>
        <w:t xml:space="preserve"> </w:t>
      </w:r>
      <w:r w:rsidRPr="00751A80">
        <w:rPr>
          <w:rFonts w:ascii="Cambria" w:hAnsi="Cambria" w:cstheme="minorHAnsi"/>
          <w:bCs/>
          <w:sz w:val="20"/>
          <w:szCs w:val="20"/>
        </w:rPr>
        <w:t xml:space="preserve"> </w:t>
      </w:r>
    </w:p>
    <w:p w14:paraId="4351F3C0" w14:textId="7D1C45F7" w:rsidR="00D14E13" w:rsidRPr="00751A80" w:rsidRDefault="008E389B" w:rsidP="008E389B">
      <w:pPr>
        <w:spacing w:after="0"/>
        <w:rPr>
          <w:rFonts w:ascii="Cambria" w:hAnsi="Cambria" w:cstheme="minorHAnsi"/>
          <w:bCs/>
          <w:sz w:val="20"/>
          <w:szCs w:val="20"/>
        </w:rPr>
      </w:pPr>
      <w:r w:rsidRPr="00751A80">
        <w:rPr>
          <w:rFonts w:ascii="Cambria" w:hAnsi="Cambria" w:cstheme="minorHAnsi"/>
          <w:bCs/>
          <w:sz w:val="24"/>
          <w:szCs w:val="24"/>
          <w:vertAlign w:val="superscript"/>
        </w:rPr>
        <w:t>e</w:t>
      </w:r>
      <w:r w:rsidR="00B81411" w:rsidRPr="00751A80">
        <w:rPr>
          <w:rFonts w:ascii="Cambria" w:hAnsi="Cambria" w:cstheme="minorHAnsi"/>
          <w:bCs/>
          <w:sz w:val="24"/>
          <w:szCs w:val="24"/>
          <w:vertAlign w:val="superscript"/>
        </w:rPr>
        <w:t xml:space="preserve"> </w:t>
      </w:r>
      <w:r w:rsidR="00BF7620" w:rsidRPr="00BF7620">
        <w:rPr>
          <w:rFonts w:ascii="Cambria" w:hAnsi="Cambria" w:cstheme="minorHAnsi"/>
          <w:bCs/>
          <w:sz w:val="20"/>
          <w:szCs w:val="20"/>
        </w:rPr>
        <w:t xml:space="preserve">between </w:t>
      </w:r>
      <w:r w:rsidR="00B81411" w:rsidRPr="00751A80">
        <w:rPr>
          <w:rFonts w:ascii="Cambria" w:hAnsi="Cambria" w:cstheme="minorHAnsi"/>
          <w:bCs/>
          <w:sz w:val="20"/>
          <w:szCs w:val="20"/>
        </w:rPr>
        <w:t xml:space="preserve">Do not intend to download the app </w:t>
      </w:r>
      <w:r w:rsidRPr="00751A80">
        <w:rPr>
          <w:rFonts w:ascii="Cambria" w:hAnsi="Cambria" w:cstheme="minorHAnsi"/>
          <w:bCs/>
          <w:sz w:val="20"/>
          <w:szCs w:val="20"/>
        </w:rPr>
        <w:t xml:space="preserve">and </w:t>
      </w:r>
      <w:r w:rsidR="00B81411" w:rsidRPr="00751A80">
        <w:rPr>
          <w:rFonts w:ascii="Cambria" w:hAnsi="Cambria" w:cstheme="minorHAnsi"/>
          <w:sz w:val="20"/>
          <w:szCs w:val="20"/>
        </w:rPr>
        <w:t>Intend to download the app</w:t>
      </w:r>
    </w:p>
    <w:p w14:paraId="004DA560" w14:textId="03D99780" w:rsidR="008E389B" w:rsidRPr="00751A80" w:rsidRDefault="008E389B" w:rsidP="008E389B">
      <w:pPr>
        <w:spacing w:after="0"/>
        <w:rPr>
          <w:rFonts w:ascii="Cambria" w:hAnsi="Cambria" w:cstheme="minorHAnsi"/>
          <w:bCs/>
          <w:sz w:val="20"/>
          <w:szCs w:val="20"/>
        </w:rPr>
      </w:pPr>
      <w:r w:rsidRPr="00947049">
        <w:rPr>
          <w:rFonts w:ascii="Cambria" w:hAnsi="Cambria" w:cstheme="minorHAnsi"/>
          <w:bCs/>
          <w:sz w:val="24"/>
          <w:szCs w:val="24"/>
          <w:vertAlign w:val="superscript"/>
        </w:rPr>
        <w:t>f</w:t>
      </w:r>
      <w:r w:rsidR="00B81411" w:rsidRPr="00BF7620">
        <w:rPr>
          <w:rFonts w:ascii="Cambria" w:hAnsi="Cambria" w:cstheme="minorHAnsi"/>
          <w:bCs/>
          <w:sz w:val="20"/>
          <w:szCs w:val="20"/>
        </w:rPr>
        <w:t xml:space="preserve"> </w:t>
      </w:r>
      <w:r w:rsidR="00BF7620" w:rsidRPr="00BF7620">
        <w:rPr>
          <w:rFonts w:ascii="Cambria" w:hAnsi="Cambria" w:cstheme="minorHAnsi"/>
          <w:bCs/>
          <w:sz w:val="20"/>
          <w:szCs w:val="20"/>
        </w:rPr>
        <w:t xml:space="preserve">between </w:t>
      </w:r>
      <w:r w:rsidR="00B81411" w:rsidRPr="00751A80">
        <w:rPr>
          <w:rFonts w:ascii="Cambria" w:hAnsi="Cambria" w:cstheme="minorHAnsi"/>
          <w:sz w:val="20"/>
          <w:szCs w:val="20"/>
        </w:rPr>
        <w:t>Downloaded and deleted the app</w:t>
      </w:r>
      <w:r w:rsidR="00B81411" w:rsidRPr="00751A80">
        <w:rPr>
          <w:rFonts w:ascii="Cambria" w:hAnsi="Cambria" w:cstheme="minorHAnsi"/>
          <w:bCs/>
          <w:sz w:val="20"/>
          <w:szCs w:val="20"/>
        </w:rPr>
        <w:t xml:space="preserve"> </w:t>
      </w:r>
      <w:r w:rsidRPr="00751A80">
        <w:rPr>
          <w:rFonts w:ascii="Cambria" w:hAnsi="Cambria" w:cstheme="minorHAnsi"/>
          <w:bCs/>
          <w:sz w:val="20"/>
          <w:szCs w:val="20"/>
        </w:rPr>
        <w:t xml:space="preserve">and </w:t>
      </w:r>
      <w:r w:rsidR="00B81411" w:rsidRPr="00751A80">
        <w:rPr>
          <w:rFonts w:ascii="Cambria" w:hAnsi="Cambria" w:cstheme="minorHAnsi"/>
          <w:sz w:val="20"/>
          <w:szCs w:val="20"/>
        </w:rPr>
        <w:t>Intend to download the ap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734"/>
        <w:gridCol w:w="1039"/>
        <w:gridCol w:w="626"/>
        <w:gridCol w:w="820"/>
        <w:gridCol w:w="797"/>
      </w:tblGrid>
      <w:tr w:rsidR="00AA23D6" w:rsidRPr="002A75CB" w14:paraId="004DA565" w14:textId="77777777" w:rsidTr="004C183A">
        <w:trPr>
          <w:jc w:val="center"/>
        </w:trPr>
        <w:tc>
          <w:tcPr>
            <w:tcW w:w="0" w:type="auto"/>
            <w:vAlign w:val="center"/>
          </w:tcPr>
          <w:p w14:paraId="004DA561" w14:textId="77777777" w:rsidR="00AA23D6" w:rsidRPr="0027002D" w:rsidRDefault="00AA23D6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04DA562" w14:textId="77777777" w:rsidR="00AA23D6" w:rsidRPr="0027002D" w:rsidRDefault="00AA23D6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27002D">
              <w:rPr>
                <w:rFonts w:ascii="Cambria" w:hAnsi="Cambria" w:cstheme="minorHAns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</w:tcPr>
          <w:p w14:paraId="578B4DA6" w14:textId="1A5A9A13" w:rsidR="00AA23D6" w:rsidRPr="0027002D" w:rsidRDefault="00AA23D6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27002D">
              <w:rPr>
                <w:rFonts w:ascii="Cambria" w:hAnsi="Cambria" w:cstheme="minorHAnsi"/>
                <w:b/>
                <w:bCs/>
                <w:sz w:val="24"/>
                <w:szCs w:val="24"/>
              </w:rPr>
              <w:t>IQR</w:t>
            </w:r>
          </w:p>
        </w:tc>
        <w:tc>
          <w:tcPr>
            <w:tcW w:w="0" w:type="auto"/>
            <w:vAlign w:val="center"/>
          </w:tcPr>
          <w:p w14:paraId="004DA563" w14:textId="698968ED" w:rsidR="00AA23D6" w:rsidRPr="0027002D" w:rsidRDefault="00AA23D6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27002D">
              <w:rPr>
                <w:rFonts w:ascii="Cambria" w:hAnsi="Cambria" w:cstheme="minorHAns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14:paraId="004DA564" w14:textId="77777777" w:rsidR="00AA23D6" w:rsidRPr="0027002D" w:rsidRDefault="00AA23D6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27002D">
              <w:rPr>
                <w:rFonts w:ascii="Cambria" w:hAnsi="Cambria" w:cstheme="minorHAnsi"/>
                <w:b/>
                <w:bCs/>
                <w:sz w:val="24"/>
                <w:szCs w:val="24"/>
              </w:rPr>
              <w:t>SD</w:t>
            </w:r>
          </w:p>
        </w:tc>
      </w:tr>
      <w:tr w:rsidR="00AA23D6" w:rsidRPr="002A75CB" w14:paraId="004DA57B" w14:textId="77777777" w:rsidTr="004C183A">
        <w:trPr>
          <w:jc w:val="center"/>
        </w:trPr>
        <w:tc>
          <w:tcPr>
            <w:tcW w:w="0" w:type="auto"/>
            <w:vAlign w:val="bottom"/>
          </w:tcPr>
          <w:p w14:paraId="004DA56B" w14:textId="58A58D01" w:rsidR="00AA23D6" w:rsidRPr="0027002D" w:rsidRDefault="00AA23D6" w:rsidP="00AA23D6">
            <w:pPr>
              <w:jc w:val="right"/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  <w:r w:rsidRP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>I trust that the data collected by app is used responsibly</w:t>
            </w:r>
            <w:r w:rsid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 w:rsid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r w:rsid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  <w:r w:rsid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  <w:vAlign w:val="bottom"/>
          </w:tcPr>
          <w:p w14:paraId="004DA570" w14:textId="39A883EB" w:rsidR="00AA23D6" w:rsidRPr="0027002D" w:rsidRDefault="00AA23D6" w:rsidP="000E69DA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42FB935" w14:textId="77777777" w:rsidR="00AA23D6" w:rsidRPr="0027002D" w:rsidRDefault="00AA23D6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75" w14:textId="1A5684C2" w:rsidR="00AA23D6" w:rsidRPr="0027002D" w:rsidRDefault="00AA23D6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7A" w14:textId="5453C4CE" w:rsidR="00AA23D6" w:rsidRPr="0027002D" w:rsidRDefault="00AA23D6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</w:tr>
      <w:tr w:rsidR="00AA23D6" w:rsidRPr="002A75CB" w14:paraId="14D1F054" w14:textId="77777777" w:rsidTr="004C183A">
        <w:trPr>
          <w:jc w:val="center"/>
        </w:trPr>
        <w:tc>
          <w:tcPr>
            <w:tcW w:w="0" w:type="auto"/>
          </w:tcPr>
          <w:p w14:paraId="138BBBA3" w14:textId="6D4D2269" w:rsidR="00AA23D6" w:rsidRPr="002A75CB" w:rsidRDefault="006D4EEC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72AA1502" w14:textId="536DF29E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553E137" w14:textId="0C91C978" w:rsidR="00AA23D6" w:rsidRPr="002A75CB" w:rsidRDefault="00123F2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1F4E1CB" w14:textId="47835B57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0" w:type="auto"/>
          </w:tcPr>
          <w:p w14:paraId="2A86EA29" w14:textId="4316B9A9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71</w:t>
            </w:r>
          </w:p>
        </w:tc>
      </w:tr>
      <w:tr w:rsidR="00AA23D6" w:rsidRPr="002A75CB" w14:paraId="6EEB0256" w14:textId="77777777" w:rsidTr="004C183A">
        <w:trPr>
          <w:jc w:val="center"/>
        </w:trPr>
        <w:tc>
          <w:tcPr>
            <w:tcW w:w="0" w:type="auto"/>
          </w:tcPr>
          <w:p w14:paraId="6D7B0DB2" w14:textId="20EE0341" w:rsidR="00AA23D6" w:rsidRPr="002A75CB" w:rsidRDefault="00625342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24C95635" w14:textId="3C01810C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3279CE7" w14:textId="3265778F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AFD027F" w14:textId="0B9FF932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0" w:type="auto"/>
          </w:tcPr>
          <w:p w14:paraId="3755BAC6" w14:textId="3D23FFF9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88</w:t>
            </w:r>
          </w:p>
        </w:tc>
      </w:tr>
      <w:tr w:rsidR="00AA23D6" w:rsidRPr="002A75CB" w14:paraId="656435E2" w14:textId="77777777" w:rsidTr="004C183A">
        <w:trPr>
          <w:jc w:val="center"/>
        </w:trPr>
        <w:tc>
          <w:tcPr>
            <w:tcW w:w="0" w:type="auto"/>
          </w:tcPr>
          <w:p w14:paraId="4E4639D6" w14:textId="2DDD5BB5" w:rsidR="00AA23D6" w:rsidRPr="002A75CB" w:rsidRDefault="006E3FD3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>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o not </w:t>
            </w:r>
            <w:r>
              <w:rPr>
                <w:rFonts w:ascii="Cambria" w:hAnsi="Cambria" w:cstheme="minorHAnsi"/>
                <w:bCs/>
                <w:sz w:val="24"/>
                <w:szCs w:val="24"/>
              </w:rPr>
              <w:t>intend to downloa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 the app</w:t>
            </w:r>
          </w:p>
        </w:tc>
        <w:tc>
          <w:tcPr>
            <w:tcW w:w="0" w:type="auto"/>
          </w:tcPr>
          <w:p w14:paraId="7725AC31" w14:textId="20C0878C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094D87D" w14:textId="46321B49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B4BD1C0" w14:textId="0C8EE286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0" w:type="auto"/>
          </w:tcPr>
          <w:p w14:paraId="26BABFFE" w14:textId="144078C3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224</w:t>
            </w:r>
          </w:p>
        </w:tc>
      </w:tr>
      <w:tr w:rsidR="00AA23D6" w:rsidRPr="002A75CB" w14:paraId="2855E1DA" w14:textId="77777777" w:rsidTr="004C183A">
        <w:trPr>
          <w:jc w:val="center"/>
        </w:trPr>
        <w:tc>
          <w:tcPr>
            <w:tcW w:w="0" w:type="auto"/>
          </w:tcPr>
          <w:p w14:paraId="535F11F7" w14:textId="3D3BAFC6" w:rsidR="00AA23D6" w:rsidRPr="002A75CB" w:rsidRDefault="000635DA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01411E81" w14:textId="151CC5B4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2D282C1" w14:textId="43ACD428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A3BF250" w14:textId="27487C3A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0" w:type="auto"/>
          </w:tcPr>
          <w:p w14:paraId="28CBAA6D" w14:textId="6DABB93A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21</w:t>
            </w:r>
          </w:p>
        </w:tc>
      </w:tr>
      <w:tr w:rsidR="00AA23D6" w:rsidRPr="002A75CB" w14:paraId="7D7F63E2" w14:textId="77777777" w:rsidTr="004C183A">
        <w:trPr>
          <w:jc w:val="center"/>
        </w:trPr>
        <w:tc>
          <w:tcPr>
            <w:tcW w:w="0" w:type="auto"/>
          </w:tcPr>
          <w:p w14:paraId="4724F457" w14:textId="32238502" w:rsidR="00AA23D6" w:rsidRPr="002A75CB" w:rsidRDefault="000635DA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</w:tcPr>
          <w:p w14:paraId="6FBE76CF" w14:textId="0BD93494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B96FF45" w14:textId="79A86BA2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8E0CECB" w14:textId="610AEF9B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0" w:type="auto"/>
          </w:tcPr>
          <w:p w14:paraId="636A3BA7" w14:textId="361C9CF9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42</w:t>
            </w:r>
          </w:p>
        </w:tc>
      </w:tr>
      <w:tr w:rsidR="00AA23D6" w:rsidRPr="002A75CB" w14:paraId="004DA591" w14:textId="77777777" w:rsidTr="004C183A">
        <w:trPr>
          <w:jc w:val="center"/>
        </w:trPr>
        <w:tc>
          <w:tcPr>
            <w:tcW w:w="0" w:type="auto"/>
            <w:vAlign w:val="bottom"/>
          </w:tcPr>
          <w:p w14:paraId="004DA581" w14:textId="06D94BA1" w:rsidR="00AA23D6" w:rsidRPr="0027002D" w:rsidRDefault="00AA23D6" w:rsidP="00AA23D6">
            <w:pPr>
              <w:jc w:val="right"/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  <w:r w:rsidRP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>I trust that the data collected by the app is stored securely</w:t>
            </w:r>
            <w:r w:rsid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 w:rsid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r w:rsid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  <w:r w:rsid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27002D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  <w:vAlign w:val="bottom"/>
          </w:tcPr>
          <w:p w14:paraId="004DA586" w14:textId="6D1F4840" w:rsidR="00AA23D6" w:rsidRPr="0027002D" w:rsidRDefault="00AA23D6" w:rsidP="000E69DA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B991369" w14:textId="77777777" w:rsidR="00AA23D6" w:rsidRPr="002A75CB" w:rsidRDefault="00AA23D6" w:rsidP="000E69DA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8B" w14:textId="7BF11725" w:rsidR="00AA23D6" w:rsidRPr="002A75CB" w:rsidRDefault="00AA23D6" w:rsidP="000E69DA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90" w14:textId="1AE4DE50" w:rsidR="00AA23D6" w:rsidRPr="002A75CB" w:rsidRDefault="00AA23D6" w:rsidP="000E69DA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AA23D6" w:rsidRPr="002A75CB" w14:paraId="6C746BB5" w14:textId="77777777" w:rsidTr="004C183A">
        <w:trPr>
          <w:jc w:val="center"/>
        </w:trPr>
        <w:tc>
          <w:tcPr>
            <w:tcW w:w="0" w:type="auto"/>
          </w:tcPr>
          <w:p w14:paraId="7FAD8ECE" w14:textId="567E8FB8" w:rsidR="00AA23D6" w:rsidRPr="002A75CB" w:rsidRDefault="006D4EEC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404C6F1F" w14:textId="2B050087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F4FBC85" w14:textId="7B2D3B25" w:rsidR="00AA23D6" w:rsidRPr="002A75CB" w:rsidRDefault="00123F2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100265D" w14:textId="37991A03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0" w:type="auto"/>
          </w:tcPr>
          <w:p w14:paraId="3DCC94C7" w14:textId="46B519F5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61</w:t>
            </w:r>
          </w:p>
        </w:tc>
      </w:tr>
      <w:tr w:rsidR="00AA23D6" w:rsidRPr="002A75CB" w14:paraId="06AE487E" w14:textId="77777777" w:rsidTr="004C183A">
        <w:trPr>
          <w:jc w:val="center"/>
        </w:trPr>
        <w:tc>
          <w:tcPr>
            <w:tcW w:w="0" w:type="auto"/>
          </w:tcPr>
          <w:p w14:paraId="1103E2F6" w14:textId="193C9333" w:rsidR="00AA23D6" w:rsidRPr="002A75CB" w:rsidRDefault="00625342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5D26BCF9" w14:textId="79F21135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22C92D8" w14:textId="19C93A0B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30A4201" w14:textId="0787C84C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0" w:type="auto"/>
          </w:tcPr>
          <w:p w14:paraId="6B9322E3" w14:textId="752915F2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16</w:t>
            </w:r>
          </w:p>
        </w:tc>
      </w:tr>
      <w:tr w:rsidR="00AA23D6" w:rsidRPr="002A75CB" w14:paraId="76002A9E" w14:textId="77777777" w:rsidTr="004C183A">
        <w:trPr>
          <w:jc w:val="center"/>
        </w:trPr>
        <w:tc>
          <w:tcPr>
            <w:tcW w:w="0" w:type="auto"/>
          </w:tcPr>
          <w:p w14:paraId="755830C3" w14:textId="23659E5E" w:rsidR="00AA23D6" w:rsidRPr="002A75CB" w:rsidRDefault="0027002D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>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o not </w:t>
            </w:r>
            <w:r>
              <w:rPr>
                <w:rFonts w:ascii="Cambria" w:hAnsi="Cambria" w:cstheme="minorHAnsi"/>
                <w:bCs/>
                <w:sz w:val="24"/>
                <w:szCs w:val="24"/>
              </w:rPr>
              <w:t>intend to downloa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 the app</w:t>
            </w:r>
          </w:p>
        </w:tc>
        <w:tc>
          <w:tcPr>
            <w:tcW w:w="0" w:type="auto"/>
          </w:tcPr>
          <w:p w14:paraId="5353AD3D" w14:textId="568B1A1C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C29D580" w14:textId="2609AAC3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BF06F41" w14:textId="7F1BD1F7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0" w:type="auto"/>
          </w:tcPr>
          <w:p w14:paraId="51E9160F" w14:textId="37D61946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49</w:t>
            </w:r>
          </w:p>
        </w:tc>
      </w:tr>
      <w:tr w:rsidR="00AA23D6" w:rsidRPr="002A75CB" w14:paraId="3622E920" w14:textId="77777777" w:rsidTr="004C183A">
        <w:trPr>
          <w:jc w:val="center"/>
        </w:trPr>
        <w:tc>
          <w:tcPr>
            <w:tcW w:w="0" w:type="auto"/>
          </w:tcPr>
          <w:p w14:paraId="04AC460E" w14:textId="61ED46BA" w:rsidR="00AA23D6" w:rsidRPr="002A75CB" w:rsidRDefault="000635DA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60082FC5" w14:textId="317587C1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51D8A9C" w14:textId="5912D59D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95B47AE" w14:textId="6952E012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0" w:type="auto"/>
          </w:tcPr>
          <w:p w14:paraId="4DD9C337" w14:textId="015B7B71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09</w:t>
            </w:r>
          </w:p>
        </w:tc>
      </w:tr>
      <w:tr w:rsidR="00AA23D6" w:rsidRPr="002A75CB" w14:paraId="74B24C16" w14:textId="77777777" w:rsidTr="004C183A">
        <w:trPr>
          <w:jc w:val="center"/>
        </w:trPr>
        <w:tc>
          <w:tcPr>
            <w:tcW w:w="0" w:type="auto"/>
          </w:tcPr>
          <w:p w14:paraId="2A37A772" w14:textId="35625EAF" w:rsidR="00AA23D6" w:rsidRPr="002A75CB" w:rsidRDefault="000635DA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</w:tcPr>
          <w:p w14:paraId="341F94A2" w14:textId="04E5B9F4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A95EAFC" w14:textId="55FDFF54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464A11C" w14:textId="2B6B0FBF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0" w:type="auto"/>
          </w:tcPr>
          <w:p w14:paraId="438587AA" w14:textId="26B753F5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55</w:t>
            </w:r>
          </w:p>
        </w:tc>
      </w:tr>
      <w:tr w:rsidR="00AA23D6" w:rsidRPr="002A75CB" w14:paraId="004DA5A7" w14:textId="77777777" w:rsidTr="004C183A">
        <w:trPr>
          <w:jc w:val="center"/>
        </w:trPr>
        <w:tc>
          <w:tcPr>
            <w:tcW w:w="0" w:type="auto"/>
            <w:vAlign w:val="bottom"/>
          </w:tcPr>
          <w:p w14:paraId="004DA597" w14:textId="0EE4F05C" w:rsidR="00AA23D6" w:rsidRPr="008D7683" w:rsidRDefault="00AA23D6" w:rsidP="00AA23D6">
            <w:pPr>
              <w:jc w:val="right"/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>I feel that the app is reliable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  <w:vAlign w:val="bottom"/>
          </w:tcPr>
          <w:p w14:paraId="004DA59C" w14:textId="0974F860" w:rsidR="00AA23D6" w:rsidRPr="008D7683" w:rsidRDefault="00AA23D6" w:rsidP="000E69DA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E6F8121" w14:textId="77777777" w:rsidR="00AA23D6" w:rsidRPr="002A75CB" w:rsidRDefault="00AA23D6" w:rsidP="000E69DA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A1" w14:textId="52F6C44D" w:rsidR="00AA23D6" w:rsidRPr="002A75CB" w:rsidRDefault="00AA23D6" w:rsidP="000E69DA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A6" w14:textId="010D9575" w:rsidR="00AA23D6" w:rsidRPr="002A75CB" w:rsidRDefault="00AA23D6" w:rsidP="000E69DA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AA23D6" w:rsidRPr="002A75CB" w14:paraId="5255453E" w14:textId="77777777" w:rsidTr="004C183A">
        <w:trPr>
          <w:jc w:val="center"/>
        </w:trPr>
        <w:tc>
          <w:tcPr>
            <w:tcW w:w="0" w:type="auto"/>
          </w:tcPr>
          <w:p w14:paraId="09BDEE26" w14:textId="072DBBF1" w:rsidR="00AA23D6" w:rsidRPr="002A75CB" w:rsidRDefault="006D4EEC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5665EC4A" w14:textId="10DAC248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F26AD79" w14:textId="5D17112D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9D9C596" w14:textId="0E1B6D9F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0" w:type="auto"/>
          </w:tcPr>
          <w:p w14:paraId="227DE209" w14:textId="3A906BAA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62</w:t>
            </w:r>
          </w:p>
        </w:tc>
      </w:tr>
      <w:tr w:rsidR="00AA23D6" w:rsidRPr="002A75CB" w14:paraId="70B02448" w14:textId="77777777" w:rsidTr="004C183A">
        <w:trPr>
          <w:jc w:val="center"/>
        </w:trPr>
        <w:tc>
          <w:tcPr>
            <w:tcW w:w="0" w:type="auto"/>
          </w:tcPr>
          <w:p w14:paraId="35AEDF91" w14:textId="2EAE02FB" w:rsidR="00AA23D6" w:rsidRPr="002A75CB" w:rsidRDefault="00625342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10C37D11" w14:textId="335BEEA4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6A1C247" w14:textId="57C47117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6A6F41B" w14:textId="4D492D80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0" w:type="auto"/>
          </w:tcPr>
          <w:p w14:paraId="7DEFB999" w14:textId="0C1672BF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19</w:t>
            </w:r>
          </w:p>
        </w:tc>
      </w:tr>
      <w:tr w:rsidR="00AA23D6" w:rsidRPr="002A75CB" w14:paraId="0189E76B" w14:textId="77777777" w:rsidTr="004C183A">
        <w:trPr>
          <w:jc w:val="center"/>
        </w:trPr>
        <w:tc>
          <w:tcPr>
            <w:tcW w:w="0" w:type="auto"/>
          </w:tcPr>
          <w:p w14:paraId="7D4C68B4" w14:textId="0C793552" w:rsidR="00AA23D6" w:rsidRPr="002A75CB" w:rsidRDefault="0027002D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>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o not </w:t>
            </w:r>
            <w:r>
              <w:rPr>
                <w:rFonts w:ascii="Cambria" w:hAnsi="Cambria" w:cstheme="minorHAnsi"/>
                <w:bCs/>
                <w:sz w:val="24"/>
                <w:szCs w:val="24"/>
              </w:rPr>
              <w:t>intend to downloa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 the app</w:t>
            </w:r>
          </w:p>
        </w:tc>
        <w:tc>
          <w:tcPr>
            <w:tcW w:w="0" w:type="auto"/>
          </w:tcPr>
          <w:p w14:paraId="7759C885" w14:textId="68DEE30A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A6E99F7" w14:textId="6723D0BB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015781E" w14:textId="0B635EF2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0" w:type="auto"/>
          </w:tcPr>
          <w:p w14:paraId="22ADD325" w14:textId="14E094B7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062</w:t>
            </w:r>
          </w:p>
        </w:tc>
      </w:tr>
      <w:tr w:rsidR="00AA23D6" w:rsidRPr="002A75CB" w14:paraId="75B9815E" w14:textId="77777777" w:rsidTr="004C183A">
        <w:trPr>
          <w:jc w:val="center"/>
        </w:trPr>
        <w:tc>
          <w:tcPr>
            <w:tcW w:w="0" w:type="auto"/>
          </w:tcPr>
          <w:p w14:paraId="5680C38A" w14:textId="72E6D718" w:rsidR="00AA23D6" w:rsidRPr="002A75CB" w:rsidRDefault="000635DA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24DA6831" w14:textId="49B8F230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9DBD838" w14:textId="454EFE90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202D3EE" w14:textId="7E3E1C6A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0" w:type="auto"/>
          </w:tcPr>
          <w:p w14:paraId="31892768" w14:textId="3C6B5776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59</w:t>
            </w:r>
          </w:p>
        </w:tc>
      </w:tr>
      <w:tr w:rsidR="00AA23D6" w:rsidRPr="002A75CB" w14:paraId="2C621891" w14:textId="77777777" w:rsidTr="004C183A">
        <w:trPr>
          <w:jc w:val="center"/>
        </w:trPr>
        <w:tc>
          <w:tcPr>
            <w:tcW w:w="0" w:type="auto"/>
          </w:tcPr>
          <w:p w14:paraId="3A0EC3A4" w14:textId="6F8ED704" w:rsidR="00AA23D6" w:rsidRPr="002A75CB" w:rsidRDefault="000635DA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</w:tcPr>
          <w:p w14:paraId="63744F5B" w14:textId="5730096E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0153BAA" w14:textId="695E2E27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99EA7EC" w14:textId="2FD4F8AF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0" w:type="auto"/>
          </w:tcPr>
          <w:p w14:paraId="669CE74B" w14:textId="6499309B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31</w:t>
            </w:r>
          </w:p>
        </w:tc>
      </w:tr>
      <w:tr w:rsidR="00AA23D6" w:rsidRPr="002A75CB" w14:paraId="004DA5BD" w14:textId="77777777" w:rsidTr="004C183A">
        <w:trPr>
          <w:jc w:val="center"/>
        </w:trPr>
        <w:tc>
          <w:tcPr>
            <w:tcW w:w="0" w:type="auto"/>
            <w:vAlign w:val="bottom"/>
          </w:tcPr>
          <w:p w14:paraId="004DA5AD" w14:textId="3F3DECD5" w:rsidR="00AA23D6" w:rsidRPr="008D7683" w:rsidRDefault="00AA23D6" w:rsidP="00AA23D6">
            <w:pPr>
              <w:jc w:val="right"/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>I trust that the app will do what it is supposed to do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  <w:vAlign w:val="bottom"/>
          </w:tcPr>
          <w:p w14:paraId="004DA5B2" w14:textId="517D0B9C" w:rsidR="00AA23D6" w:rsidRPr="008D7683" w:rsidRDefault="00AA23D6" w:rsidP="000E69DA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EC3A489" w14:textId="77777777" w:rsidR="00AA23D6" w:rsidRPr="008D7683" w:rsidRDefault="00AA23D6" w:rsidP="000E69DA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B7" w14:textId="22032123" w:rsidR="00AA23D6" w:rsidRPr="002A75CB" w:rsidRDefault="00AA23D6" w:rsidP="000E69DA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BC" w14:textId="618CF5E3" w:rsidR="00AA23D6" w:rsidRPr="002A75CB" w:rsidRDefault="00AA23D6" w:rsidP="000E69DA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AA23D6" w:rsidRPr="002A75CB" w14:paraId="3E846ABB" w14:textId="77777777" w:rsidTr="004C183A">
        <w:trPr>
          <w:jc w:val="center"/>
        </w:trPr>
        <w:tc>
          <w:tcPr>
            <w:tcW w:w="0" w:type="auto"/>
          </w:tcPr>
          <w:p w14:paraId="26D45D49" w14:textId="26EEB0E5" w:rsidR="00AA23D6" w:rsidRPr="002A75CB" w:rsidRDefault="006D4EEC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3C0B7B62" w14:textId="0BFF7C59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F892B7B" w14:textId="52627495" w:rsidR="00AA23D6" w:rsidRPr="002A75CB" w:rsidRDefault="00123F2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C55CF18" w14:textId="66C832B2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0" w:type="auto"/>
          </w:tcPr>
          <w:p w14:paraId="32F6BB83" w14:textId="436FC31C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71</w:t>
            </w:r>
          </w:p>
        </w:tc>
      </w:tr>
      <w:tr w:rsidR="00AA23D6" w:rsidRPr="002A75CB" w14:paraId="01F776D6" w14:textId="77777777" w:rsidTr="004C183A">
        <w:trPr>
          <w:jc w:val="center"/>
        </w:trPr>
        <w:tc>
          <w:tcPr>
            <w:tcW w:w="0" w:type="auto"/>
          </w:tcPr>
          <w:p w14:paraId="170A385D" w14:textId="16320456" w:rsidR="00AA23D6" w:rsidRPr="002A75CB" w:rsidRDefault="00625342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7E2111E3" w14:textId="63522996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5B823F4" w14:textId="154B3F7A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4483676" w14:textId="294DD585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0" w:type="auto"/>
          </w:tcPr>
          <w:p w14:paraId="315E1925" w14:textId="132BDA3D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80</w:t>
            </w:r>
          </w:p>
        </w:tc>
      </w:tr>
      <w:tr w:rsidR="00AA23D6" w:rsidRPr="002A75CB" w14:paraId="2085937E" w14:textId="77777777" w:rsidTr="004C183A">
        <w:trPr>
          <w:jc w:val="center"/>
        </w:trPr>
        <w:tc>
          <w:tcPr>
            <w:tcW w:w="0" w:type="auto"/>
          </w:tcPr>
          <w:p w14:paraId="79548032" w14:textId="20FF54F8" w:rsidR="00AA23D6" w:rsidRPr="002A75CB" w:rsidRDefault="0027002D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>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o not </w:t>
            </w:r>
            <w:r>
              <w:rPr>
                <w:rFonts w:ascii="Cambria" w:hAnsi="Cambria" w:cstheme="minorHAnsi"/>
                <w:bCs/>
                <w:sz w:val="24"/>
                <w:szCs w:val="24"/>
              </w:rPr>
              <w:t>intend to downloa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 the app</w:t>
            </w:r>
          </w:p>
        </w:tc>
        <w:tc>
          <w:tcPr>
            <w:tcW w:w="0" w:type="auto"/>
          </w:tcPr>
          <w:p w14:paraId="39C6EB69" w14:textId="621255BA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F41EEB1" w14:textId="02CEF355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F6EC415" w14:textId="2A0516A6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0" w:type="auto"/>
          </w:tcPr>
          <w:p w14:paraId="176533EC" w14:textId="73FAD972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36</w:t>
            </w:r>
          </w:p>
        </w:tc>
      </w:tr>
      <w:tr w:rsidR="00AA23D6" w:rsidRPr="002A75CB" w14:paraId="50A26C64" w14:textId="77777777" w:rsidTr="004C183A">
        <w:trPr>
          <w:jc w:val="center"/>
        </w:trPr>
        <w:tc>
          <w:tcPr>
            <w:tcW w:w="0" w:type="auto"/>
          </w:tcPr>
          <w:p w14:paraId="04BCCF79" w14:textId="6074D2C4" w:rsidR="00AA23D6" w:rsidRPr="002A75CB" w:rsidRDefault="000635DA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5A700463" w14:textId="746FB289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66522FC" w14:textId="789710C9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0FBC8EE" w14:textId="2042B526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0" w:type="auto"/>
          </w:tcPr>
          <w:p w14:paraId="165832D2" w14:textId="63752877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216</w:t>
            </w:r>
          </w:p>
        </w:tc>
      </w:tr>
      <w:tr w:rsidR="00AA23D6" w:rsidRPr="002A75CB" w14:paraId="77397903" w14:textId="77777777" w:rsidTr="004C183A">
        <w:trPr>
          <w:jc w:val="center"/>
        </w:trPr>
        <w:tc>
          <w:tcPr>
            <w:tcW w:w="0" w:type="auto"/>
          </w:tcPr>
          <w:p w14:paraId="344CB3B9" w14:textId="65B4A51F" w:rsidR="00AA23D6" w:rsidRPr="002A75CB" w:rsidRDefault="000635DA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</w:tcPr>
          <w:p w14:paraId="7D9799F8" w14:textId="7C21162C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BFAB029" w14:textId="0EC736F9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B44F27C" w14:textId="3A2C3A49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0" w:type="auto"/>
          </w:tcPr>
          <w:p w14:paraId="3F172D81" w14:textId="4482BFD2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751</w:t>
            </w:r>
          </w:p>
        </w:tc>
      </w:tr>
      <w:tr w:rsidR="00AA23D6" w:rsidRPr="002A75CB" w14:paraId="004DA5D3" w14:textId="77777777" w:rsidTr="004C183A">
        <w:trPr>
          <w:jc w:val="center"/>
        </w:trPr>
        <w:tc>
          <w:tcPr>
            <w:tcW w:w="0" w:type="auto"/>
            <w:vAlign w:val="bottom"/>
          </w:tcPr>
          <w:p w14:paraId="004DA5C3" w14:textId="2587C659" w:rsidR="00AA23D6" w:rsidRPr="008D7683" w:rsidRDefault="00AA23D6" w:rsidP="00AA23D6">
            <w:pPr>
              <w:jc w:val="right"/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>I think the NHS Covid-19 app is basically trustworthy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  <w:vAlign w:val="bottom"/>
          </w:tcPr>
          <w:p w14:paraId="004DA5C8" w14:textId="60A9F014" w:rsidR="00AA23D6" w:rsidRPr="008D7683" w:rsidRDefault="00AA23D6" w:rsidP="000E69DA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2F65DE0" w14:textId="77777777" w:rsidR="00AA23D6" w:rsidRPr="002A75CB" w:rsidRDefault="00AA23D6" w:rsidP="000E69DA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CD" w14:textId="1B0F6C7E" w:rsidR="00AA23D6" w:rsidRPr="002A75CB" w:rsidRDefault="00AA23D6" w:rsidP="000E69DA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D2" w14:textId="0D8BEA97" w:rsidR="00AA23D6" w:rsidRPr="002A75CB" w:rsidRDefault="00AA23D6" w:rsidP="000E69DA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AA23D6" w:rsidRPr="002A75CB" w14:paraId="24CC4693" w14:textId="77777777" w:rsidTr="004C183A">
        <w:trPr>
          <w:jc w:val="center"/>
        </w:trPr>
        <w:tc>
          <w:tcPr>
            <w:tcW w:w="0" w:type="auto"/>
          </w:tcPr>
          <w:p w14:paraId="5295A5A9" w14:textId="147AC420" w:rsidR="00AA23D6" w:rsidRPr="002A75CB" w:rsidRDefault="006D4EEC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5201244D" w14:textId="7E09CDE6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0DA8AFF" w14:textId="19031B01" w:rsidR="00AA23D6" w:rsidRPr="002A75CB" w:rsidRDefault="00123F2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B131721" w14:textId="2E0F8D37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0" w:type="auto"/>
          </w:tcPr>
          <w:p w14:paraId="166B1333" w14:textId="40A70D47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18</w:t>
            </w:r>
          </w:p>
        </w:tc>
      </w:tr>
      <w:tr w:rsidR="00AA23D6" w:rsidRPr="002A75CB" w14:paraId="50F9B307" w14:textId="77777777" w:rsidTr="004C183A">
        <w:trPr>
          <w:jc w:val="center"/>
        </w:trPr>
        <w:tc>
          <w:tcPr>
            <w:tcW w:w="0" w:type="auto"/>
          </w:tcPr>
          <w:p w14:paraId="2A8BE55E" w14:textId="19272188" w:rsidR="00AA23D6" w:rsidRPr="002A75CB" w:rsidRDefault="00625342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53EB1BE4" w14:textId="592CF70D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D99E45F" w14:textId="3C18E425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3DB1BF5" w14:textId="25A934CC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0" w:type="auto"/>
          </w:tcPr>
          <w:p w14:paraId="57CC3AD4" w14:textId="17FD347F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75</w:t>
            </w:r>
          </w:p>
        </w:tc>
      </w:tr>
      <w:tr w:rsidR="00AA23D6" w:rsidRPr="002A75CB" w14:paraId="1FC84A87" w14:textId="77777777" w:rsidTr="004C183A">
        <w:trPr>
          <w:jc w:val="center"/>
        </w:trPr>
        <w:tc>
          <w:tcPr>
            <w:tcW w:w="0" w:type="auto"/>
          </w:tcPr>
          <w:p w14:paraId="7782E37C" w14:textId="7E6B8130" w:rsidR="00AA23D6" w:rsidRPr="002A75CB" w:rsidRDefault="0027002D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>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o not </w:t>
            </w:r>
            <w:r>
              <w:rPr>
                <w:rFonts w:ascii="Cambria" w:hAnsi="Cambria" w:cstheme="minorHAnsi"/>
                <w:bCs/>
                <w:sz w:val="24"/>
                <w:szCs w:val="24"/>
              </w:rPr>
              <w:t>intend to downloa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 the app</w:t>
            </w:r>
          </w:p>
        </w:tc>
        <w:tc>
          <w:tcPr>
            <w:tcW w:w="0" w:type="auto"/>
          </w:tcPr>
          <w:p w14:paraId="735DF911" w14:textId="2D0E895D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728E61A" w14:textId="0B34DB0A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710670E" w14:textId="675B4A54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0" w:type="auto"/>
          </w:tcPr>
          <w:p w14:paraId="4B4E8EC7" w14:textId="0FAAE914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29</w:t>
            </w:r>
          </w:p>
        </w:tc>
      </w:tr>
      <w:tr w:rsidR="00AA23D6" w:rsidRPr="002A75CB" w14:paraId="6152EF6E" w14:textId="77777777" w:rsidTr="004C183A">
        <w:trPr>
          <w:jc w:val="center"/>
        </w:trPr>
        <w:tc>
          <w:tcPr>
            <w:tcW w:w="0" w:type="auto"/>
          </w:tcPr>
          <w:p w14:paraId="410D7029" w14:textId="5A8C73B9" w:rsidR="00AA23D6" w:rsidRPr="002A75CB" w:rsidRDefault="000635DA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3B94AD29" w14:textId="21B86DE2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1C3D6AF" w14:textId="6733CE3F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10FDAC7" w14:textId="343F58A6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0" w:type="auto"/>
          </w:tcPr>
          <w:p w14:paraId="3848F104" w14:textId="657DBD1E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96</w:t>
            </w:r>
          </w:p>
        </w:tc>
      </w:tr>
      <w:tr w:rsidR="00AA23D6" w:rsidRPr="002A75CB" w14:paraId="226EF861" w14:textId="77777777" w:rsidTr="004C183A">
        <w:trPr>
          <w:jc w:val="center"/>
        </w:trPr>
        <w:tc>
          <w:tcPr>
            <w:tcW w:w="0" w:type="auto"/>
          </w:tcPr>
          <w:p w14:paraId="0507779D" w14:textId="61A0D0EE" w:rsidR="00AA23D6" w:rsidRPr="002A75CB" w:rsidRDefault="000635DA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</w:tcPr>
          <w:p w14:paraId="0A848241" w14:textId="3B5C3A50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8859E47" w14:textId="3CC91ED4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915D924" w14:textId="7D38B3DD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0" w:type="auto"/>
          </w:tcPr>
          <w:p w14:paraId="363821A1" w14:textId="2D2CFBCE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79</w:t>
            </w:r>
          </w:p>
        </w:tc>
      </w:tr>
      <w:tr w:rsidR="00AA23D6" w:rsidRPr="002A75CB" w14:paraId="004DA5E9" w14:textId="77777777" w:rsidTr="004C183A">
        <w:trPr>
          <w:jc w:val="center"/>
        </w:trPr>
        <w:tc>
          <w:tcPr>
            <w:tcW w:w="0" w:type="auto"/>
            <w:vAlign w:val="bottom"/>
          </w:tcPr>
          <w:p w14:paraId="004DA5D9" w14:textId="46AF7E84" w:rsidR="00AA23D6" w:rsidRPr="008D7683" w:rsidRDefault="00AA23D6" w:rsidP="00AA23D6">
            <w:pPr>
              <w:jc w:val="right"/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lastRenderedPageBreak/>
              <w:t>I think that most other people will download the app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  <w:vAlign w:val="bottom"/>
          </w:tcPr>
          <w:p w14:paraId="004DA5DE" w14:textId="07788897" w:rsidR="00AA23D6" w:rsidRPr="008D7683" w:rsidRDefault="00AA23D6" w:rsidP="000E69DA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399510B" w14:textId="77777777" w:rsidR="00AA23D6" w:rsidRPr="002A75CB" w:rsidRDefault="00AA23D6" w:rsidP="000E69DA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E3" w14:textId="613F7D11" w:rsidR="00AA23D6" w:rsidRPr="002A75CB" w:rsidRDefault="00AA23D6" w:rsidP="000E69DA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E8" w14:textId="0E664327" w:rsidR="00AA23D6" w:rsidRPr="002A75CB" w:rsidRDefault="00AA23D6" w:rsidP="000E69DA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AA23D6" w:rsidRPr="002A75CB" w14:paraId="5CCE7CCC" w14:textId="77777777" w:rsidTr="004C183A">
        <w:trPr>
          <w:jc w:val="center"/>
        </w:trPr>
        <w:tc>
          <w:tcPr>
            <w:tcW w:w="0" w:type="auto"/>
          </w:tcPr>
          <w:p w14:paraId="05C99881" w14:textId="7F954910" w:rsidR="00AA23D6" w:rsidRPr="002A75CB" w:rsidRDefault="006D4EEC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21EC509A" w14:textId="7AE56A17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1DCDF38" w14:textId="20235E76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16C0E76" w14:textId="0F253158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0" w:type="auto"/>
          </w:tcPr>
          <w:p w14:paraId="7973714D" w14:textId="1E101AD0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14</w:t>
            </w:r>
          </w:p>
        </w:tc>
      </w:tr>
      <w:tr w:rsidR="00AA23D6" w:rsidRPr="002A75CB" w14:paraId="29EB04E6" w14:textId="77777777" w:rsidTr="004C183A">
        <w:trPr>
          <w:jc w:val="center"/>
        </w:trPr>
        <w:tc>
          <w:tcPr>
            <w:tcW w:w="0" w:type="auto"/>
          </w:tcPr>
          <w:p w14:paraId="58BAC3B5" w14:textId="65CAB273" w:rsidR="00AA23D6" w:rsidRPr="002A75CB" w:rsidRDefault="00625342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0FF2D6F7" w14:textId="4E23EDD0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22D7DE5" w14:textId="266BA44E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643B4EC" w14:textId="20E2A3A3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0" w:type="auto"/>
          </w:tcPr>
          <w:p w14:paraId="7E80AFF3" w14:textId="0AEDC309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026</w:t>
            </w:r>
          </w:p>
        </w:tc>
      </w:tr>
      <w:tr w:rsidR="00AA23D6" w:rsidRPr="002A75CB" w14:paraId="04786435" w14:textId="77777777" w:rsidTr="004C183A">
        <w:trPr>
          <w:jc w:val="center"/>
        </w:trPr>
        <w:tc>
          <w:tcPr>
            <w:tcW w:w="0" w:type="auto"/>
          </w:tcPr>
          <w:p w14:paraId="174071BE" w14:textId="7D47F922" w:rsidR="00AA23D6" w:rsidRPr="002A75CB" w:rsidRDefault="0027002D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>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o not </w:t>
            </w:r>
            <w:r>
              <w:rPr>
                <w:rFonts w:ascii="Cambria" w:hAnsi="Cambria" w:cstheme="minorHAnsi"/>
                <w:bCs/>
                <w:sz w:val="24"/>
                <w:szCs w:val="24"/>
              </w:rPr>
              <w:t>intend to downloa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 the app</w:t>
            </w:r>
          </w:p>
        </w:tc>
        <w:tc>
          <w:tcPr>
            <w:tcW w:w="0" w:type="auto"/>
          </w:tcPr>
          <w:p w14:paraId="1E585586" w14:textId="53672F56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DD5C4CE" w14:textId="00AF9C91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CEBE57B" w14:textId="31AC6434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0" w:type="auto"/>
          </w:tcPr>
          <w:p w14:paraId="10CF86F0" w14:textId="62CAFF86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086</w:t>
            </w:r>
          </w:p>
        </w:tc>
      </w:tr>
      <w:tr w:rsidR="00AA23D6" w:rsidRPr="002A75CB" w14:paraId="3274A901" w14:textId="77777777" w:rsidTr="004C183A">
        <w:trPr>
          <w:jc w:val="center"/>
        </w:trPr>
        <w:tc>
          <w:tcPr>
            <w:tcW w:w="0" w:type="auto"/>
          </w:tcPr>
          <w:p w14:paraId="1C7BEB5C" w14:textId="5A92789E" w:rsidR="00AA23D6" w:rsidRPr="002A75CB" w:rsidRDefault="000635DA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5900E350" w14:textId="388FC9DD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21D6B6D" w14:textId="552AEC0B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DAEF5A4" w14:textId="3D8CFD60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0" w:type="auto"/>
          </w:tcPr>
          <w:p w14:paraId="0C123B2B" w14:textId="1B416B9D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055</w:t>
            </w:r>
          </w:p>
        </w:tc>
      </w:tr>
      <w:tr w:rsidR="00AA23D6" w:rsidRPr="002A75CB" w14:paraId="12887767" w14:textId="77777777" w:rsidTr="004C183A">
        <w:trPr>
          <w:jc w:val="center"/>
        </w:trPr>
        <w:tc>
          <w:tcPr>
            <w:tcW w:w="0" w:type="auto"/>
          </w:tcPr>
          <w:p w14:paraId="72026B45" w14:textId="40040111" w:rsidR="00AA23D6" w:rsidRPr="002A75CB" w:rsidRDefault="000635DA" w:rsidP="00AA23D6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</w:tcPr>
          <w:p w14:paraId="61DA3751" w14:textId="7F3FF208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B890502" w14:textId="36F671F0" w:rsidR="00AA23D6" w:rsidRPr="002A75CB" w:rsidRDefault="00461DFF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291C464" w14:textId="64E12796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0" w:type="auto"/>
          </w:tcPr>
          <w:p w14:paraId="4D27FFAD" w14:textId="37A84DEF" w:rsidR="00AA23D6" w:rsidRPr="002A75CB" w:rsidRDefault="00AA23D6" w:rsidP="00AA23D6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13</w:t>
            </w:r>
          </w:p>
        </w:tc>
      </w:tr>
      <w:tr w:rsidR="00AA23D6" w:rsidRPr="002A75CB" w14:paraId="004DA5FF" w14:textId="77777777" w:rsidTr="004C183A">
        <w:trPr>
          <w:jc w:val="center"/>
        </w:trPr>
        <w:tc>
          <w:tcPr>
            <w:tcW w:w="0" w:type="auto"/>
            <w:vAlign w:val="bottom"/>
          </w:tcPr>
          <w:p w14:paraId="004DA5EF" w14:textId="1E0FFA99" w:rsidR="00AA23D6" w:rsidRPr="008D7683" w:rsidRDefault="00AA23D6" w:rsidP="00AA23D6">
            <w:pPr>
              <w:jc w:val="right"/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>I trust that most other people will self-isolate if told to do so by the app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  <w:vAlign w:val="bottom"/>
          </w:tcPr>
          <w:p w14:paraId="004DA5F4" w14:textId="78770156" w:rsidR="00AA23D6" w:rsidRPr="002A75CB" w:rsidRDefault="00AA23D6" w:rsidP="000E69DA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5C3378A" w14:textId="77777777" w:rsidR="00AA23D6" w:rsidRPr="002A75CB" w:rsidRDefault="00AA23D6" w:rsidP="000E69DA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F9" w14:textId="06F575FF" w:rsidR="00AA23D6" w:rsidRPr="002A75CB" w:rsidRDefault="00AA23D6" w:rsidP="000E69DA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5FE" w14:textId="31E8AE06" w:rsidR="00AA23D6" w:rsidRPr="002A75CB" w:rsidRDefault="00AA23D6" w:rsidP="000E69DA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7B786C" w:rsidRPr="002A75CB" w14:paraId="73222D69" w14:textId="77777777" w:rsidTr="004C183A">
        <w:trPr>
          <w:jc w:val="center"/>
        </w:trPr>
        <w:tc>
          <w:tcPr>
            <w:tcW w:w="0" w:type="auto"/>
          </w:tcPr>
          <w:p w14:paraId="4BF0014E" w14:textId="113E3D24" w:rsidR="007B786C" w:rsidRPr="002A75CB" w:rsidRDefault="006D4EEC" w:rsidP="007B786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516EE454" w14:textId="63F26408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63A3FF0" w14:textId="5DB80486" w:rsidR="007B786C" w:rsidRPr="002A75CB" w:rsidRDefault="004A76C9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3B3905D" w14:textId="42FC3761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0" w:type="auto"/>
          </w:tcPr>
          <w:p w14:paraId="3AB5FFC6" w14:textId="4837E132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46</w:t>
            </w:r>
          </w:p>
        </w:tc>
      </w:tr>
      <w:tr w:rsidR="007B786C" w:rsidRPr="002A75CB" w14:paraId="30D62CCA" w14:textId="77777777" w:rsidTr="004C183A">
        <w:trPr>
          <w:jc w:val="center"/>
        </w:trPr>
        <w:tc>
          <w:tcPr>
            <w:tcW w:w="0" w:type="auto"/>
          </w:tcPr>
          <w:p w14:paraId="11EE3162" w14:textId="4BE54063" w:rsidR="007B786C" w:rsidRPr="002A75CB" w:rsidRDefault="00625342" w:rsidP="007B786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79E92A14" w14:textId="64F47772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1004B4A" w14:textId="0F70EBD8" w:rsidR="007B786C" w:rsidRPr="002A75CB" w:rsidRDefault="00461DFF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354F97A" w14:textId="60E55B87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0" w:type="auto"/>
          </w:tcPr>
          <w:p w14:paraId="6DF37B82" w14:textId="119E1800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13</w:t>
            </w:r>
          </w:p>
        </w:tc>
      </w:tr>
      <w:tr w:rsidR="007B786C" w:rsidRPr="002A75CB" w14:paraId="7121CF13" w14:textId="77777777" w:rsidTr="004C183A">
        <w:trPr>
          <w:jc w:val="center"/>
        </w:trPr>
        <w:tc>
          <w:tcPr>
            <w:tcW w:w="0" w:type="auto"/>
          </w:tcPr>
          <w:p w14:paraId="780C7762" w14:textId="4D2D805E" w:rsidR="007B786C" w:rsidRPr="002A75CB" w:rsidRDefault="0027002D" w:rsidP="007B786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>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o not </w:t>
            </w:r>
            <w:r>
              <w:rPr>
                <w:rFonts w:ascii="Cambria" w:hAnsi="Cambria" w:cstheme="minorHAnsi"/>
                <w:bCs/>
                <w:sz w:val="24"/>
                <w:szCs w:val="24"/>
              </w:rPr>
              <w:t>intend to downloa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 the app</w:t>
            </w:r>
          </w:p>
        </w:tc>
        <w:tc>
          <w:tcPr>
            <w:tcW w:w="0" w:type="auto"/>
          </w:tcPr>
          <w:p w14:paraId="114CCFC2" w14:textId="119749E0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ACB0158" w14:textId="4D8397AA" w:rsidR="007B786C" w:rsidRPr="002A75CB" w:rsidRDefault="00461DFF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8FF6BD3" w14:textId="59F53B55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0" w:type="auto"/>
          </w:tcPr>
          <w:p w14:paraId="29D87C35" w14:textId="6931BAA2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06</w:t>
            </w:r>
          </w:p>
        </w:tc>
      </w:tr>
      <w:tr w:rsidR="007B786C" w:rsidRPr="002A75CB" w14:paraId="06BD90AF" w14:textId="77777777" w:rsidTr="004C183A">
        <w:trPr>
          <w:jc w:val="center"/>
        </w:trPr>
        <w:tc>
          <w:tcPr>
            <w:tcW w:w="0" w:type="auto"/>
          </w:tcPr>
          <w:p w14:paraId="3D748BDF" w14:textId="323AED64" w:rsidR="007B786C" w:rsidRPr="002A75CB" w:rsidRDefault="000635DA" w:rsidP="007B786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3B26CB92" w14:textId="73F9DAB5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A5C668C" w14:textId="7A146A0C" w:rsidR="007B786C" w:rsidRPr="002A75CB" w:rsidRDefault="00461DFF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5D6DFC7" w14:textId="2FF21E4C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0" w:type="auto"/>
          </w:tcPr>
          <w:p w14:paraId="3F53A3BE" w14:textId="6D34171F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072</w:t>
            </w:r>
          </w:p>
        </w:tc>
      </w:tr>
      <w:tr w:rsidR="007B786C" w:rsidRPr="002A75CB" w14:paraId="2D544AD4" w14:textId="77777777" w:rsidTr="004C183A">
        <w:trPr>
          <w:jc w:val="center"/>
        </w:trPr>
        <w:tc>
          <w:tcPr>
            <w:tcW w:w="0" w:type="auto"/>
          </w:tcPr>
          <w:p w14:paraId="7D29D818" w14:textId="30A836BF" w:rsidR="007B786C" w:rsidRPr="002A75CB" w:rsidRDefault="000635DA" w:rsidP="007B786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</w:tcPr>
          <w:p w14:paraId="49541E55" w14:textId="534844C5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B1C8868" w14:textId="70DF6D7C" w:rsidR="007B786C" w:rsidRPr="002A75CB" w:rsidRDefault="00461DFF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0A9DC57" w14:textId="76810B18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0" w:type="auto"/>
          </w:tcPr>
          <w:p w14:paraId="1F76D84A" w14:textId="1AE2732D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056</w:t>
            </w:r>
          </w:p>
        </w:tc>
      </w:tr>
      <w:tr w:rsidR="00AA23D6" w:rsidRPr="002A75CB" w14:paraId="004DA618" w14:textId="77777777" w:rsidTr="004C183A">
        <w:trPr>
          <w:jc w:val="center"/>
        </w:trPr>
        <w:tc>
          <w:tcPr>
            <w:tcW w:w="0" w:type="auto"/>
            <w:vAlign w:val="bottom"/>
          </w:tcPr>
          <w:p w14:paraId="004DA605" w14:textId="5955B25C" w:rsidR="00AA23D6" w:rsidRPr="008D7683" w:rsidRDefault="00AA23D6" w:rsidP="007B786C">
            <w:pPr>
              <w:jc w:val="right"/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>I trust that my data will be deleted when the app says it will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  <w:vAlign w:val="bottom"/>
          </w:tcPr>
          <w:p w14:paraId="004DA60B" w14:textId="2E9AF836" w:rsidR="00AA23D6" w:rsidRPr="002A75CB" w:rsidRDefault="00AA23D6" w:rsidP="000E69DA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6E4D280" w14:textId="126E2C98" w:rsidR="00AA23D6" w:rsidRPr="002A75CB" w:rsidRDefault="00AA23D6" w:rsidP="000E69DA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611" w14:textId="2F6DA209" w:rsidR="00AA23D6" w:rsidRPr="002A75CB" w:rsidRDefault="00AA23D6" w:rsidP="000E69DA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617" w14:textId="5BCCF30A" w:rsidR="00AA23D6" w:rsidRPr="002A75CB" w:rsidRDefault="00AA23D6" w:rsidP="000E69DA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7B786C" w:rsidRPr="002A75CB" w14:paraId="5C2B99AC" w14:textId="77777777" w:rsidTr="004C183A">
        <w:trPr>
          <w:jc w:val="center"/>
        </w:trPr>
        <w:tc>
          <w:tcPr>
            <w:tcW w:w="0" w:type="auto"/>
          </w:tcPr>
          <w:p w14:paraId="520B4EF1" w14:textId="1EE6E4E0" w:rsidR="007B786C" w:rsidRPr="002A75CB" w:rsidRDefault="006D4EEC" w:rsidP="007B786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16E05D81" w14:textId="6FBBED5D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86FCB32" w14:textId="0E6F605B" w:rsidR="007B786C" w:rsidRPr="002A75CB" w:rsidRDefault="00461DFF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3D312E2" w14:textId="4A58A17A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0" w:type="auto"/>
          </w:tcPr>
          <w:p w14:paraId="43883A26" w14:textId="4E4C0273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87</w:t>
            </w:r>
          </w:p>
        </w:tc>
      </w:tr>
      <w:tr w:rsidR="007B786C" w:rsidRPr="002A75CB" w14:paraId="68672449" w14:textId="77777777" w:rsidTr="004C183A">
        <w:trPr>
          <w:jc w:val="center"/>
        </w:trPr>
        <w:tc>
          <w:tcPr>
            <w:tcW w:w="0" w:type="auto"/>
          </w:tcPr>
          <w:p w14:paraId="5B2735A2" w14:textId="2ADA7C53" w:rsidR="007B786C" w:rsidRPr="002A75CB" w:rsidRDefault="00625342" w:rsidP="007B786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0A418164" w14:textId="178E09D1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E0D7E45" w14:textId="263368EE" w:rsidR="007B786C" w:rsidRPr="002A75CB" w:rsidRDefault="00461DFF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6B1E599" w14:textId="4537A65A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0" w:type="auto"/>
          </w:tcPr>
          <w:p w14:paraId="61C1F1D3" w14:textId="3D7FE2FC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92</w:t>
            </w:r>
          </w:p>
        </w:tc>
      </w:tr>
      <w:tr w:rsidR="007B786C" w:rsidRPr="002A75CB" w14:paraId="5204BDDC" w14:textId="77777777" w:rsidTr="004C183A">
        <w:trPr>
          <w:jc w:val="center"/>
        </w:trPr>
        <w:tc>
          <w:tcPr>
            <w:tcW w:w="0" w:type="auto"/>
          </w:tcPr>
          <w:p w14:paraId="51822675" w14:textId="65A26918" w:rsidR="007B786C" w:rsidRPr="002A75CB" w:rsidRDefault="0027002D" w:rsidP="007B786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>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o not </w:t>
            </w:r>
            <w:r>
              <w:rPr>
                <w:rFonts w:ascii="Cambria" w:hAnsi="Cambria" w:cstheme="minorHAnsi"/>
                <w:bCs/>
                <w:sz w:val="24"/>
                <w:szCs w:val="24"/>
              </w:rPr>
              <w:t>intend to downloa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 the app</w:t>
            </w:r>
          </w:p>
        </w:tc>
        <w:tc>
          <w:tcPr>
            <w:tcW w:w="0" w:type="auto"/>
          </w:tcPr>
          <w:p w14:paraId="090A4554" w14:textId="3F1B424F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A124D6D" w14:textId="57D216C7" w:rsidR="007B786C" w:rsidRPr="002A75CB" w:rsidRDefault="00461DFF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B314B5A" w14:textId="02F5AD28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0" w:type="auto"/>
          </w:tcPr>
          <w:p w14:paraId="0D24A619" w14:textId="00282188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96</w:t>
            </w:r>
          </w:p>
        </w:tc>
      </w:tr>
      <w:tr w:rsidR="007B786C" w:rsidRPr="002A75CB" w14:paraId="50E13DDA" w14:textId="77777777" w:rsidTr="004C183A">
        <w:trPr>
          <w:jc w:val="center"/>
        </w:trPr>
        <w:tc>
          <w:tcPr>
            <w:tcW w:w="0" w:type="auto"/>
          </w:tcPr>
          <w:p w14:paraId="4442591C" w14:textId="32C67303" w:rsidR="007B786C" w:rsidRPr="002A75CB" w:rsidRDefault="000635DA" w:rsidP="007B786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40616402" w14:textId="13CBB10F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3467C96" w14:textId="34B97A3F" w:rsidR="007B786C" w:rsidRPr="002A75CB" w:rsidRDefault="00461DFF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2267ADA" w14:textId="26007E92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0" w:type="auto"/>
          </w:tcPr>
          <w:p w14:paraId="494400D8" w14:textId="2A1D575B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20</w:t>
            </w:r>
          </w:p>
        </w:tc>
      </w:tr>
      <w:tr w:rsidR="007B786C" w:rsidRPr="002A75CB" w14:paraId="2090CA1E" w14:textId="77777777" w:rsidTr="004C183A">
        <w:trPr>
          <w:jc w:val="center"/>
        </w:trPr>
        <w:tc>
          <w:tcPr>
            <w:tcW w:w="0" w:type="auto"/>
          </w:tcPr>
          <w:p w14:paraId="2854E057" w14:textId="4C667C43" w:rsidR="007B786C" w:rsidRPr="002A75CB" w:rsidRDefault="000635DA" w:rsidP="007B786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</w:tcPr>
          <w:p w14:paraId="5B2F32A9" w14:textId="0854568F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CB75B0E" w14:textId="1A8777D8" w:rsidR="007B786C" w:rsidRPr="002A75CB" w:rsidRDefault="00461DFF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12D03DF" w14:textId="7C0472DE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0" w:type="auto"/>
          </w:tcPr>
          <w:p w14:paraId="16FA6F69" w14:textId="221E4458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51</w:t>
            </w:r>
          </w:p>
        </w:tc>
      </w:tr>
      <w:tr w:rsidR="00AA23D6" w:rsidRPr="002A75CB" w14:paraId="004DA62E" w14:textId="77777777" w:rsidTr="004C183A">
        <w:trPr>
          <w:jc w:val="center"/>
        </w:trPr>
        <w:tc>
          <w:tcPr>
            <w:tcW w:w="0" w:type="auto"/>
            <w:vAlign w:val="bottom"/>
          </w:tcPr>
          <w:p w14:paraId="004DA61E" w14:textId="0AA9E2F6" w:rsidR="00AA23D6" w:rsidRPr="008D7683" w:rsidRDefault="00AA23D6" w:rsidP="007B786C">
            <w:pPr>
              <w:jc w:val="right"/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>It is important to me that I trust the app in order to use it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r w:rsid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D7683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  <w:vAlign w:val="bottom"/>
          </w:tcPr>
          <w:p w14:paraId="004DA623" w14:textId="76ABCEAC" w:rsidR="00AA23D6" w:rsidRPr="002A75CB" w:rsidRDefault="00AA23D6" w:rsidP="000E69DA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9991D29" w14:textId="77777777" w:rsidR="00AA23D6" w:rsidRPr="002A75CB" w:rsidRDefault="00AA23D6" w:rsidP="000E69DA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628" w14:textId="35432745" w:rsidR="00AA23D6" w:rsidRPr="002A75CB" w:rsidRDefault="00AA23D6" w:rsidP="000E69DA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62D" w14:textId="61846ECA" w:rsidR="00AA23D6" w:rsidRPr="002A75CB" w:rsidRDefault="00AA23D6" w:rsidP="000E69DA">
            <w:pPr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7B786C" w:rsidRPr="002A75CB" w14:paraId="3B904D08" w14:textId="77777777" w:rsidTr="004C183A">
        <w:trPr>
          <w:jc w:val="center"/>
        </w:trPr>
        <w:tc>
          <w:tcPr>
            <w:tcW w:w="0" w:type="auto"/>
          </w:tcPr>
          <w:p w14:paraId="6D1EEDFB" w14:textId="2F6C0C76" w:rsidR="007B786C" w:rsidRPr="002A75CB" w:rsidRDefault="006D4EEC" w:rsidP="007B786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569C999D" w14:textId="661755A4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0BDF75F" w14:textId="415DD9DF" w:rsidR="007B786C" w:rsidRPr="002A75CB" w:rsidRDefault="00461DFF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2C7E176" w14:textId="7362EAAE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0" w:type="auto"/>
          </w:tcPr>
          <w:p w14:paraId="69213F8F" w14:textId="597F8BF0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14</w:t>
            </w:r>
          </w:p>
        </w:tc>
      </w:tr>
      <w:tr w:rsidR="007B786C" w:rsidRPr="002A75CB" w14:paraId="3247DF07" w14:textId="77777777" w:rsidTr="004C183A">
        <w:trPr>
          <w:jc w:val="center"/>
        </w:trPr>
        <w:tc>
          <w:tcPr>
            <w:tcW w:w="0" w:type="auto"/>
          </w:tcPr>
          <w:p w14:paraId="731AE635" w14:textId="2816C810" w:rsidR="007B786C" w:rsidRPr="002A75CB" w:rsidRDefault="00625342" w:rsidP="007B786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69FE6F7F" w14:textId="283D523E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10838DF" w14:textId="663302E8" w:rsidR="007B786C" w:rsidRPr="002A75CB" w:rsidRDefault="00461DFF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37AA5C5" w14:textId="34D20561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0" w:type="auto"/>
          </w:tcPr>
          <w:p w14:paraId="6336397A" w14:textId="15695DB4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736</w:t>
            </w:r>
          </w:p>
        </w:tc>
      </w:tr>
      <w:tr w:rsidR="007B786C" w:rsidRPr="002A75CB" w14:paraId="3F5A03FF" w14:textId="77777777" w:rsidTr="004C183A">
        <w:trPr>
          <w:jc w:val="center"/>
        </w:trPr>
        <w:tc>
          <w:tcPr>
            <w:tcW w:w="0" w:type="auto"/>
          </w:tcPr>
          <w:p w14:paraId="1C1F7D70" w14:textId="22A69A7B" w:rsidR="007B786C" w:rsidRPr="002A75CB" w:rsidRDefault="0027002D" w:rsidP="007B786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>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o not </w:t>
            </w:r>
            <w:r>
              <w:rPr>
                <w:rFonts w:ascii="Cambria" w:hAnsi="Cambria" w:cstheme="minorHAnsi"/>
                <w:bCs/>
                <w:sz w:val="24"/>
                <w:szCs w:val="24"/>
              </w:rPr>
              <w:t>intend to downloa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 the app</w:t>
            </w:r>
          </w:p>
        </w:tc>
        <w:tc>
          <w:tcPr>
            <w:tcW w:w="0" w:type="auto"/>
          </w:tcPr>
          <w:p w14:paraId="7F1BEDED" w14:textId="5388C9F2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D839ECC" w14:textId="2B3A885B" w:rsidR="007B786C" w:rsidRPr="002A75CB" w:rsidRDefault="00461DFF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D6FE221" w14:textId="782530ED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0" w:type="auto"/>
          </w:tcPr>
          <w:p w14:paraId="78430D16" w14:textId="1EC67EF7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45</w:t>
            </w:r>
          </w:p>
        </w:tc>
      </w:tr>
      <w:tr w:rsidR="007B786C" w:rsidRPr="002A75CB" w14:paraId="042BEFBC" w14:textId="77777777" w:rsidTr="004C183A">
        <w:trPr>
          <w:jc w:val="center"/>
        </w:trPr>
        <w:tc>
          <w:tcPr>
            <w:tcW w:w="0" w:type="auto"/>
          </w:tcPr>
          <w:p w14:paraId="2E500D0F" w14:textId="11D43360" w:rsidR="007B786C" w:rsidRPr="002A75CB" w:rsidRDefault="000635DA" w:rsidP="007B786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5011D0CA" w14:textId="41B8364F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683B524" w14:textId="2AA52A90" w:rsidR="007B786C" w:rsidRPr="002A75CB" w:rsidRDefault="00461DFF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5C9052A" w14:textId="45D2FA5E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0" w:type="auto"/>
          </w:tcPr>
          <w:p w14:paraId="5BD7E2FD" w14:textId="5C6D9654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80</w:t>
            </w:r>
          </w:p>
        </w:tc>
      </w:tr>
      <w:tr w:rsidR="007B786C" w:rsidRPr="002A75CB" w14:paraId="439C0251" w14:textId="77777777" w:rsidTr="004C183A">
        <w:trPr>
          <w:jc w:val="center"/>
        </w:trPr>
        <w:tc>
          <w:tcPr>
            <w:tcW w:w="0" w:type="auto"/>
          </w:tcPr>
          <w:p w14:paraId="0B275FEE" w14:textId="04340FE2" w:rsidR="007B786C" w:rsidRPr="002A75CB" w:rsidRDefault="000635DA" w:rsidP="007B786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</w:tcPr>
          <w:p w14:paraId="0097EDD4" w14:textId="53085608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F8B929D" w14:textId="1F1D28DE" w:rsidR="007B786C" w:rsidRPr="002A75CB" w:rsidRDefault="00461DFF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8847E83" w14:textId="49DBD52B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0" w:type="auto"/>
          </w:tcPr>
          <w:p w14:paraId="5DF60EA0" w14:textId="7E2A7593" w:rsidR="007B786C" w:rsidRPr="002A75CB" w:rsidRDefault="007B786C" w:rsidP="007B786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723</w:t>
            </w:r>
          </w:p>
        </w:tc>
      </w:tr>
    </w:tbl>
    <w:p w14:paraId="004DA62F" w14:textId="77777777" w:rsidR="0078138E" w:rsidRPr="002A75CB" w:rsidRDefault="0078138E" w:rsidP="0078138E">
      <w:pPr>
        <w:spacing w:after="0"/>
        <w:rPr>
          <w:rFonts w:ascii="Cambria" w:hAnsi="Cambria" w:cstheme="minorHAnsi"/>
          <w:b/>
          <w:sz w:val="24"/>
          <w:szCs w:val="24"/>
        </w:rPr>
      </w:pPr>
    </w:p>
    <w:p w14:paraId="004DA630" w14:textId="39B85047" w:rsidR="0078138E" w:rsidRPr="00947049" w:rsidRDefault="00FC0A73" w:rsidP="0078138E">
      <w:pPr>
        <w:spacing w:after="0"/>
        <w:rPr>
          <w:rFonts w:ascii="Cambria" w:hAnsi="Cambria" w:cstheme="minorHAnsi"/>
          <w:b/>
          <w:sz w:val="24"/>
          <w:szCs w:val="24"/>
        </w:rPr>
      </w:pPr>
      <w:r w:rsidRPr="00947049">
        <w:rPr>
          <w:rFonts w:ascii="Cambria" w:hAnsi="Cambria" w:cstheme="minorHAnsi"/>
          <w:b/>
          <w:sz w:val="24"/>
          <w:szCs w:val="24"/>
        </w:rPr>
        <w:t xml:space="preserve">Table </w:t>
      </w:r>
      <w:r w:rsidR="008B2485">
        <w:rPr>
          <w:rFonts w:ascii="Cambria" w:hAnsi="Cambria" w:cstheme="minorHAnsi"/>
          <w:b/>
          <w:sz w:val="24"/>
          <w:szCs w:val="24"/>
        </w:rPr>
        <w:t>S</w:t>
      </w:r>
      <w:r w:rsidRPr="00947049">
        <w:rPr>
          <w:rFonts w:ascii="Cambria" w:hAnsi="Cambria" w:cstheme="minorHAnsi"/>
          <w:b/>
          <w:sz w:val="24"/>
          <w:szCs w:val="24"/>
        </w:rPr>
        <w:t xml:space="preserve">4. </w:t>
      </w:r>
      <w:r w:rsidR="0078138E" w:rsidRPr="00947049">
        <w:rPr>
          <w:rFonts w:ascii="Cambria" w:hAnsi="Cambria" w:cstheme="minorHAnsi"/>
          <w:b/>
          <w:sz w:val="24"/>
          <w:szCs w:val="24"/>
        </w:rPr>
        <w:t>Levels of trust in groups involved in the Test and Trace system, n=1001</w:t>
      </w:r>
    </w:p>
    <w:p w14:paraId="2926429C" w14:textId="03ECDEA6" w:rsidR="00BF7620" w:rsidRPr="00CE77FE" w:rsidRDefault="00BF7620" w:rsidP="00BF7620">
      <w:pPr>
        <w:spacing w:after="0"/>
        <w:rPr>
          <w:rFonts w:ascii="Cambria" w:hAnsi="Cambria" w:cstheme="minorHAnsi"/>
          <w:bCs/>
          <w:sz w:val="20"/>
          <w:szCs w:val="20"/>
        </w:rPr>
      </w:pPr>
      <w:r>
        <w:rPr>
          <w:rFonts w:ascii="Cambria" w:hAnsi="Cambria" w:cstheme="minorHAnsi"/>
          <w:bCs/>
          <w:sz w:val="20"/>
          <w:szCs w:val="20"/>
        </w:rPr>
        <w:t xml:space="preserve">Independent samples Kruskall-Wallis test with post-hoc examination using the Bonferroni correction, significance level </w:t>
      </w:r>
      <w:r w:rsidR="005D78AC" w:rsidRPr="005D78AC">
        <w:rPr>
          <w:rFonts w:ascii="Cambria" w:hAnsi="Cambria" w:cstheme="minorHAnsi"/>
          <w:bCs/>
          <w:i/>
          <w:iCs/>
          <w:sz w:val="20"/>
          <w:szCs w:val="20"/>
        </w:rPr>
        <w:t>P</w:t>
      </w:r>
      <w:r>
        <w:rPr>
          <w:rFonts w:ascii="Cambria" w:hAnsi="Cambria" w:cstheme="minorHAnsi"/>
          <w:bCs/>
          <w:sz w:val="20"/>
          <w:szCs w:val="20"/>
        </w:rPr>
        <w:t>&lt;.05, shows s</w:t>
      </w:r>
      <w:r w:rsidRPr="00CE77FE">
        <w:rPr>
          <w:rFonts w:ascii="Cambria" w:hAnsi="Cambria" w:cstheme="minorHAnsi"/>
          <w:bCs/>
          <w:sz w:val="20"/>
          <w:szCs w:val="20"/>
        </w:rPr>
        <w:t>ignificant difference</w:t>
      </w:r>
      <w:r>
        <w:rPr>
          <w:rFonts w:ascii="Cambria" w:hAnsi="Cambria" w:cstheme="minorHAnsi"/>
          <w:bCs/>
          <w:sz w:val="20"/>
          <w:szCs w:val="20"/>
        </w:rPr>
        <w:t xml:space="preserve">s indicated by: </w:t>
      </w:r>
      <w:r w:rsidRPr="00CE77FE">
        <w:rPr>
          <w:rFonts w:ascii="Cambria" w:hAnsi="Cambria" w:cstheme="minorHAnsi"/>
          <w:bCs/>
          <w:sz w:val="20"/>
          <w:szCs w:val="20"/>
        </w:rPr>
        <w:t xml:space="preserve"> </w:t>
      </w:r>
    </w:p>
    <w:p w14:paraId="2EAAE73C" w14:textId="7BC7B580" w:rsidR="00BC7C89" w:rsidRPr="008D64C3" w:rsidRDefault="0078138E" w:rsidP="0078138E">
      <w:pPr>
        <w:spacing w:after="0"/>
        <w:rPr>
          <w:rFonts w:ascii="Cambria" w:hAnsi="Cambria" w:cstheme="minorHAnsi"/>
          <w:bCs/>
          <w:sz w:val="20"/>
          <w:szCs w:val="20"/>
        </w:rPr>
      </w:pPr>
      <w:r w:rsidRPr="008D64C3">
        <w:rPr>
          <w:rFonts w:ascii="Cambria" w:hAnsi="Cambria" w:cstheme="minorHAnsi"/>
          <w:bCs/>
          <w:sz w:val="24"/>
          <w:szCs w:val="24"/>
          <w:vertAlign w:val="superscript"/>
        </w:rPr>
        <w:t>a</w:t>
      </w:r>
      <w:r w:rsidRPr="008D64C3">
        <w:rPr>
          <w:rFonts w:ascii="Cambria" w:hAnsi="Cambria" w:cstheme="minorHAnsi"/>
          <w:bCs/>
          <w:sz w:val="24"/>
          <w:szCs w:val="24"/>
        </w:rPr>
        <w:t xml:space="preserve"> </w:t>
      </w:r>
      <w:r w:rsidR="00BF7620" w:rsidRPr="00BF7620">
        <w:rPr>
          <w:rFonts w:ascii="Cambria" w:hAnsi="Cambria" w:cstheme="minorHAnsi"/>
          <w:bCs/>
          <w:sz w:val="20"/>
          <w:szCs w:val="20"/>
        </w:rPr>
        <w:t xml:space="preserve">between </w:t>
      </w:r>
      <w:r w:rsidR="00BC7C89" w:rsidRPr="008D64C3">
        <w:rPr>
          <w:rFonts w:ascii="Cambria" w:hAnsi="Cambria" w:cstheme="minorHAnsi"/>
          <w:bCs/>
          <w:sz w:val="20"/>
          <w:szCs w:val="20"/>
        </w:rPr>
        <w:t xml:space="preserve">Downloaded and still have the app </w:t>
      </w:r>
      <w:r w:rsidRPr="008D64C3">
        <w:rPr>
          <w:rFonts w:ascii="Cambria" w:hAnsi="Cambria" w:cstheme="minorHAnsi"/>
          <w:bCs/>
          <w:sz w:val="20"/>
          <w:szCs w:val="20"/>
        </w:rPr>
        <w:t xml:space="preserve">and </w:t>
      </w:r>
      <w:r w:rsidR="00BC7C89" w:rsidRPr="008D64C3">
        <w:rPr>
          <w:rFonts w:ascii="Cambria" w:hAnsi="Cambria" w:cstheme="minorHAnsi"/>
          <w:bCs/>
          <w:sz w:val="20"/>
          <w:szCs w:val="20"/>
        </w:rPr>
        <w:t>Do not intend to download the app</w:t>
      </w:r>
      <w:r w:rsidRPr="008D64C3">
        <w:rPr>
          <w:rFonts w:ascii="Cambria" w:hAnsi="Cambria" w:cstheme="minorHAnsi"/>
          <w:bCs/>
          <w:sz w:val="20"/>
          <w:szCs w:val="20"/>
        </w:rPr>
        <w:t xml:space="preserve"> </w:t>
      </w:r>
    </w:p>
    <w:p w14:paraId="596DFC3F" w14:textId="693A1134" w:rsidR="00BC7C89" w:rsidRPr="008D64C3" w:rsidRDefault="0078138E" w:rsidP="0078138E">
      <w:pPr>
        <w:spacing w:after="0"/>
        <w:rPr>
          <w:rFonts w:ascii="Cambria" w:hAnsi="Cambria" w:cstheme="minorHAnsi"/>
          <w:bCs/>
          <w:sz w:val="20"/>
          <w:szCs w:val="20"/>
        </w:rPr>
      </w:pPr>
      <w:r w:rsidRPr="008D64C3">
        <w:rPr>
          <w:rFonts w:ascii="Cambria" w:hAnsi="Cambria" w:cstheme="minorHAnsi"/>
          <w:bCs/>
          <w:sz w:val="24"/>
          <w:szCs w:val="24"/>
          <w:vertAlign w:val="superscript"/>
        </w:rPr>
        <w:t>b</w:t>
      </w:r>
      <w:r w:rsidRPr="008D64C3">
        <w:rPr>
          <w:rFonts w:ascii="Cambria" w:hAnsi="Cambria" w:cstheme="minorHAnsi"/>
          <w:bCs/>
          <w:sz w:val="24"/>
          <w:szCs w:val="24"/>
        </w:rPr>
        <w:t xml:space="preserve"> </w:t>
      </w:r>
      <w:r w:rsidR="00BF7620" w:rsidRPr="00BF7620">
        <w:rPr>
          <w:rFonts w:ascii="Cambria" w:hAnsi="Cambria" w:cstheme="minorHAnsi"/>
          <w:bCs/>
          <w:sz w:val="20"/>
          <w:szCs w:val="20"/>
        </w:rPr>
        <w:t xml:space="preserve">between </w:t>
      </w:r>
      <w:r w:rsidR="00BC7C89" w:rsidRPr="008D64C3">
        <w:rPr>
          <w:rFonts w:ascii="Cambria" w:hAnsi="Cambria" w:cstheme="minorHAnsi"/>
          <w:bCs/>
          <w:sz w:val="20"/>
          <w:szCs w:val="20"/>
        </w:rPr>
        <w:t xml:space="preserve">Downloaded and still have the app </w:t>
      </w:r>
      <w:r w:rsidRPr="008D64C3">
        <w:rPr>
          <w:rFonts w:ascii="Cambria" w:hAnsi="Cambria" w:cstheme="minorHAnsi"/>
          <w:bCs/>
          <w:sz w:val="20"/>
          <w:szCs w:val="20"/>
        </w:rPr>
        <w:t xml:space="preserve">and </w:t>
      </w:r>
      <w:r w:rsidR="00BC7C89" w:rsidRPr="008D64C3">
        <w:rPr>
          <w:rFonts w:ascii="Cambria" w:hAnsi="Cambria" w:cstheme="minorHAnsi"/>
          <w:sz w:val="20"/>
          <w:szCs w:val="20"/>
        </w:rPr>
        <w:t>Downloaded and deleted the app</w:t>
      </w:r>
      <w:r w:rsidRPr="008D64C3">
        <w:rPr>
          <w:rFonts w:ascii="Cambria" w:hAnsi="Cambria" w:cstheme="minorHAnsi"/>
          <w:bCs/>
          <w:sz w:val="20"/>
          <w:szCs w:val="20"/>
        </w:rPr>
        <w:t xml:space="preserve"> </w:t>
      </w:r>
    </w:p>
    <w:p w14:paraId="34223B83" w14:textId="73B2E223" w:rsidR="00BC7C89" w:rsidRPr="008D64C3" w:rsidRDefault="0078138E" w:rsidP="0078138E">
      <w:pPr>
        <w:spacing w:after="0"/>
        <w:rPr>
          <w:rFonts w:ascii="Cambria" w:hAnsi="Cambria" w:cstheme="minorHAnsi"/>
          <w:bCs/>
          <w:sz w:val="20"/>
          <w:szCs w:val="20"/>
        </w:rPr>
      </w:pPr>
      <w:r w:rsidRPr="008D64C3">
        <w:rPr>
          <w:rFonts w:ascii="Cambria" w:hAnsi="Cambria" w:cstheme="minorHAnsi"/>
          <w:bCs/>
          <w:sz w:val="24"/>
          <w:szCs w:val="24"/>
          <w:vertAlign w:val="superscript"/>
        </w:rPr>
        <w:t>c</w:t>
      </w:r>
      <w:r w:rsidRPr="008D64C3">
        <w:rPr>
          <w:rFonts w:ascii="Cambria" w:hAnsi="Cambria" w:cstheme="minorHAnsi"/>
          <w:bCs/>
          <w:sz w:val="24"/>
          <w:szCs w:val="24"/>
        </w:rPr>
        <w:t xml:space="preserve"> </w:t>
      </w:r>
      <w:r w:rsidR="00BF7620" w:rsidRPr="00BF7620">
        <w:rPr>
          <w:rFonts w:ascii="Cambria" w:hAnsi="Cambria" w:cstheme="minorHAnsi"/>
          <w:bCs/>
          <w:sz w:val="20"/>
          <w:szCs w:val="20"/>
        </w:rPr>
        <w:t xml:space="preserve">between </w:t>
      </w:r>
      <w:r w:rsidR="00BC7C89" w:rsidRPr="008D64C3">
        <w:rPr>
          <w:rFonts w:ascii="Cambria" w:hAnsi="Cambria" w:cstheme="minorHAnsi"/>
          <w:bCs/>
          <w:sz w:val="20"/>
          <w:szCs w:val="20"/>
        </w:rPr>
        <w:t xml:space="preserve">Downloaded and still have the app </w:t>
      </w:r>
      <w:r w:rsidRPr="008D64C3">
        <w:rPr>
          <w:rFonts w:ascii="Cambria" w:hAnsi="Cambria" w:cstheme="minorHAnsi"/>
          <w:bCs/>
          <w:sz w:val="20"/>
          <w:szCs w:val="20"/>
        </w:rPr>
        <w:t xml:space="preserve">and </w:t>
      </w:r>
      <w:r w:rsidR="00634B97" w:rsidRPr="008D64C3">
        <w:rPr>
          <w:rFonts w:ascii="Cambria" w:hAnsi="Cambria" w:cstheme="minorHAnsi"/>
          <w:sz w:val="20"/>
          <w:szCs w:val="20"/>
        </w:rPr>
        <w:t>Intend to download the app</w:t>
      </w:r>
      <w:r w:rsidRPr="008D64C3">
        <w:rPr>
          <w:rFonts w:ascii="Cambria" w:hAnsi="Cambria" w:cstheme="minorHAnsi"/>
          <w:bCs/>
          <w:sz w:val="20"/>
          <w:szCs w:val="20"/>
        </w:rPr>
        <w:t xml:space="preserve"> </w:t>
      </w:r>
    </w:p>
    <w:p w14:paraId="01BDCE16" w14:textId="309A4849" w:rsidR="00BC7C89" w:rsidRPr="008D64C3" w:rsidRDefault="0078138E" w:rsidP="0078138E">
      <w:pPr>
        <w:spacing w:after="0"/>
        <w:rPr>
          <w:rFonts w:ascii="Cambria" w:hAnsi="Cambria" w:cstheme="minorHAnsi"/>
          <w:bCs/>
          <w:sz w:val="20"/>
          <w:szCs w:val="20"/>
        </w:rPr>
      </w:pPr>
      <w:r w:rsidRPr="008D64C3">
        <w:rPr>
          <w:rFonts w:ascii="Cambria" w:hAnsi="Cambria" w:cstheme="minorHAnsi"/>
          <w:bCs/>
          <w:sz w:val="24"/>
          <w:szCs w:val="24"/>
          <w:vertAlign w:val="superscript"/>
        </w:rPr>
        <w:t>d</w:t>
      </w:r>
      <w:r w:rsidRPr="008D64C3">
        <w:rPr>
          <w:rFonts w:ascii="Cambria" w:hAnsi="Cambria" w:cstheme="minorHAnsi"/>
          <w:bCs/>
          <w:sz w:val="24"/>
          <w:szCs w:val="24"/>
        </w:rPr>
        <w:t xml:space="preserve"> </w:t>
      </w:r>
      <w:r w:rsidR="00BF7620" w:rsidRPr="00BF7620">
        <w:rPr>
          <w:rFonts w:ascii="Cambria" w:hAnsi="Cambria" w:cstheme="minorHAnsi"/>
          <w:bCs/>
          <w:sz w:val="20"/>
          <w:szCs w:val="20"/>
        </w:rPr>
        <w:t xml:space="preserve">between </w:t>
      </w:r>
      <w:r w:rsidR="00BC7C89" w:rsidRPr="008D64C3">
        <w:rPr>
          <w:rFonts w:ascii="Cambria" w:hAnsi="Cambria" w:cstheme="minorHAnsi"/>
          <w:bCs/>
          <w:sz w:val="20"/>
          <w:szCs w:val="20"/>
        </w:rPr>
        <w:t xml:space="preserve">Do not intend to download the app </w:t>
      </w:r>
      <w:r w:rsidRPr="008D64C3">
        <w:rPr>
          <w:rFonts w:ascii="Cambria" w:hAnsi="Cambria" w:cstheme="minorHAnsi"/>
          <w:bCs/>
          <w:sz w:val="20"/>
          <w:szCs w:val="20"/>
        </w:rPr>
        <w:t>and</w:t>
      </w:r>
      <w:r w:rsidR="00BC7C89" w:rsidRPr="008D64C3">
        <w:rPr>
          <w:rFonts w:ascii="Cambria" w:hAnsi="Cambria" w:cstheme="minorHAnsi"/>
          <w:bCs/>
          <w:sz w:val="20"/>
          <w:szCs w:val="20"/>
        </w:rPr>
        <w:t xml:space="preserve"> </w:t>
      </w:r>
      <w:r w:rsidR="00BC7C89" w:rsidRPr="008D64C3">
        <w:rPr>
          <w:rFonts w:ascii="Cambria" w:hAnsi="Cambria" w:cstheme="minorHAnsi"/>
          <w:sz w:val="20"/>
          <w:szCs w:val="20"/>
        </w:rPr>
        <w:t>Downloaded and deleted the app</w:t>
      </w:r>
      <w:r w:rsidRPr="008D64C3">
        <w:rPr>
          <w:rFonts w:ascii="Cambria" w:hAnsi="Cambria" w:cstheme="minorHAnsi"/>
          <w:bCs/>
          <w:sz w:val="20"/>
          <w:szCs w:val="20"/>
        </w:rPr>
        <w:t xml:space="preserve"> </w:t>
      </w:r>
    </w:p>
    <w:p w14:paraId="7F2A822E" w14:textId="29D3DDD4" w:rsidR="00BC7C89" w:rsidRPr="008D64C3" w:rsidRDefault="0078138E" w:rsidP="0078138E">
      <w:pPr>
        <w:spacing w:after="0"/>
        <w:rPr>
          <w:rFonts w:ascii="Cambria" w:hAnsi="Cambria" w:cstheme="minorHAnsi"/>
          <w:bCs/>
          <w:sz w:val="20"/>
          <w:szCs w:val="20"/>
        </w:rPr>
      </w:pPr>
      <w:r w:rsidRPr="008D64C3">
        <w:rPr>
          <w:rFonts w:ascii="Cambria" w:hAnsi="Cambria" w:cstheme="minorHAnsi"/>
          <w:bCs/>
          <w:sz w:val="24"/>
          <w:szCs w:val="24"/>
          <w:vertAlign w:val="superscript"/>
        </w:rPr>
        <w:t>e</w:t>
      </w:r>
      <w:r w:rsidR="00BC7C89" w:rsidRPr="008D64C3">
        <w:rPr>
          <w:rFonts w:ascii="Cambria" w:hAnsi="Cambria" w:cstheme="minorHAnsi"/>
          <w:bCs/>
          <w:sz w:val="24"/>
          <w:szCs w:val="24"/>
        </w:rPr>
        <w:t xml:space="preserve"> </w:t>
      </w:r>
      <w:r w:rsidR="00BF7620" w:rsidRPr="00BF7620">
        <w:rPr>
          <w:rFonts w:ascii="Cambria" w:hAnsi="Cambria" w:cstheme="minorHAnsi"/>
          <w:bCs/>
          <w:sz w:val="20"/>
          <w:szCs w:val="20"/>
        </w:rPr>
        <w:t xml:space="preserve">between </w:t>
      </w:r>
      <w:r w:rsidR="00BC7C89" w:rsidRPr="008D64C3">
        <w:rPr>
          <w:rFonts w:ascii="Cambria" w:hAnsi="Cambria" w:cstheme="minorHAnsi"/>
          <w:bCs/>
          <w:sz w:val="20"/>
          <w:szCs w:val="20"/>
        </w:rPr>
        <w:t>Do not intend to download the app</w:t>
      </w:r>
      <w:r w:rsidRPr="008D64C3">
        <w:rPr>
          <w:rFonts w:ascii="Cambria" w:hAnsi="Cambria" w:cstheme="minorHAnsi"/>
          <w:bCs/>
          <w:sz w:val="20"/>
          <w:szCs w:val="20"/>
        </w:rPr>
        <w:t xml:space="preserve"> and</w:t>
      </w:r>
      <w:r w:rsidR="00634B97" w:rsidRPr="008D64C3">
        <w:rPr>
          <w:rFonts w:ascii="Cambria" w:hAnsi="Cambria" w:cstheme="minorHAnsi"/>
          <w:bCs/>
          <w:sz w:val="20"/>
          <w:szCs w:val="20"/>
        </w:rPr>
        <w:t xml:space="preserve"> </w:t>
      </w:r>
      <w:r w:rsidR="00634B97" w:rsidRPr="008D64C3">
        <w:rPr>
          <w:rFonts w:ascii="Cambria" w:hAnsi="Cambria" w:cstheme="minorHAnsi"/>
          <w:sz w:val="20"/>
          <w:szCs w:val="20"/>
        </w:rPr>
        <w:t>Intend to download the app</w:t>
      </w:r>
      <w:r w:rsidRPr="008D64C3">
        <w:rPr>
          <w:rFonts w:ascii="Cambria" w:hAnsi="Cambria" w:cstheme="minorHAnsi"/>
          <w:bCs/>
          <w:sz w:val="20"/>
          <w:szCs w:val="20"/>
        </w:rPr>
        <w:t xml:space="preserve"> </w:t>
      </w:r>
    </w:p>
    <w:p w14:paraId="004DA632" w14:textId="3FF1E888" w:rsidR="0078138E" w:rsidRPr="008D64C3" w:rsidRDefault="0078138E" w:rsidP="0078138E">
      <w:pPr>
        <w:spacing w:after="0"/>
        <w:rPr>
          <w:rFonts w:ascii="Cambria" w:hAnsi="Cambria" w:cstheme="minorHAnsi"/>
          <w:bCs/>
          <w:sz w:val="20"/>
          <w:szCs w:val="20"/>
        </w:rPr>
      </w:pPr>
      <w:r w:rsidRPr="008D64C3">
        <w:rPr>
          <w:rFonts w:ascii="Cambria" w:hAnsi="Cambria" w:cstheme="minorHAnsi"/>
          <w:bCs/>
          <w:sz w:val="24"/>
          <w:szCs w:val="24"/>
          <w:vertAlign w:val="superscript"/>
        </w:rPr>
        <w:t>f</w:t>
      </w:r>
      <w:r w:rsidR="00BC7C89" w:rsidRPr="008D64C3">
        <w:rPr>
          <w:rFonts w:ascii="Cambria" w:hAnsi="Cambria" w:cstheme="minorHAnsi"/>
          <w:bCs/>
          <w:sz w:val="24"/>
          <w:szCs w:val="24"/>
          <w:vertAlign w:val="superscript"/>
        </w:rPr>
        <w:t xml:space="preserve"> </w:t>
      </w:r>
      <w:r w:rsidR="00634B97" w:rsidRPr="008D64C3">
        <w:rPr>
          <w:rFonts w:ascii="Cambria" w:hAnsi="Cambria" w:cstheme="minorHAnsi"/>
          <w:bCs/>
          <w:sz w:val="20"/>
          <w:szCs w:val="20"/>
          <w:vertAlign w:val="superscript"/>
        </w:rPr>
        <w:t xml:space="preserve"> </w:t>
      </w:r>
      <w:r w:rsidR="00BF7620" w:rsidRPr="00BF7620">
        <w:rPr>
          <w:rFonts w:ascii="Cambria" w:hAnsi="Cambria" w:cstheme="minorHAnsi"/>
          <w:bCs/>
          <w:sz w:val="20"/>
          <w:szCs w:val="20"/>
        </w:rPr>
        <w:t xml:space="preserve">between </w:t>
      </w:r>
      <w:r w:rsidR="00BC7C89" w:rsidRPr="008D64C3">
        <w:rPr>
          <w:rFonts w:ascii="Cambria" w:hAnsi="Cambria" w:cstheme="minorHAnsi"/>
          <w:sz w:val="20"/>
          <w:szCs w:val="20"/>
        </w:rPr>
        <w:t>Downloaded and deleted the app</w:t>
      </w:r>
      <w:r w:rsidR="00BC7C89" w:rsidRPr="008D64C3">
        <w:rPr>
          <w:rFonts w:ascii="Cambria" w:hAnsi="Cambria" w:cstheme="minorHAnsi"/>
          <w:bCs/>
          <w:sz w:val="20"/>
          <w:szCs w:val="20"/>
        </w:rPr>
        <w:t xml:space="preserve"> </w:t>
      </w:r>
      <w:r w:rsidRPr="008D64C3">
        <w:rPr>
          <w:rFonts w:ascii="Cambria" w:hAnsi="Cambria" w:cstheme="minorHAnsi"/>
          <w:bCs/>
          <w:sz w:val="20"/>
          <w:szCs w:val="20"/>
        </w:rPr>
        <w:t>and</w:t>
      </w:r>
      <w:r w:rsidR="00634B97" w:rsidRPr="008D64C3">
        <w:rPr>
          <w:rFonts w:ascii="Cambria" w:hAnsi="Cambria" w:cstheme="minorHAnsi"/>
          <w:bCs/>
          <w:sz w:val="20"/>
          <w:szCs w:val="20"/>
        </w:rPr>
        <w:t xml:space="preserve"> </w:t>
      </w:r>
      <w:r w:rsidR="00634B97" w:rsidRPr="008D64C3">
        <w:rPr>
          <w:rFonts w:ascii="Cambria" w:hAnsi="Cambria" w:cstheme="minorHAnsi"/>
          <w:sz w:val="20"/>
          <w:szCs w:val="20"/>
        </w:rPr>
        <w:t>Intend to download the ap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734"/>
        <w:gridCol w:w="1039"/>
        <w:gridCol w:w="626"/>
        <w:gridCol w:w="820"/>
        <w:gridCol w:w="797"/>
      </w:tblGrid>
      <w:tr w:rsidR="00D96BBC" w:rsidRPr="002A75CB" w14:paraId="004DA637" w14:textId="77777777" w:rsidTr="004C183A">
        <w:trPr>
          <w:jc w:val="center"/>
        </w:trPr>
        <w:tc>
          <w:tcPr>
            <w:tcW w:w="0" w:type="auto"/>
            <w:vAlign w:val="center"/>
          </w:tcPr>
          <w:p w14:paraId="004DA633" w14:textId="77777777" w:rsidR="00D96BBC" w:rsidRPr="00634B97" w:rsidRDefault="00D96BBC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04DA634" w14:textId="77777777" w:rsidR="00D96BBC" w:rsidRPr="00634B97" w:rsidRDefault="00D96BBC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634B97">
              <w:rPr>
                <w:rFonts w:ascii="Cambria" w:hAnsi="Cambria" w:cstheme="minorHAns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</w:tcPr>
          <w:p w14:paraId="514B97EA" w14:textId="0E78A329" w:rsidR="00D96BBC" w:rsidRPr="00634B97" w:rsidRDefault="00D96BBC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634B97">
              <w:rPr>
                <w:rFonts w:ascii="Cambria" w:hAnsi="Cambria" w:cstheme="minorHAnsi"/>
                <w:b/>
                <w:bCs/>
                <w:sz w:val="24"/>
                <w:szCs w:val="24"/>
              </w:rPr>
              <w:t>IQR</w:t>
            </w:r>
          </w:p>
        </w:tc>
        <w:tc>
          <w:tcPr>
            <w:tcW w:w="0" w:type="auto"/>
            <w:vAlign w:val="center"/>
          </w:tcPr>
          <w:p w14:paraId="004DA635" w14:textId="460BE48C" w:rsidR="00D96BBC" w:rsidRPr="00634B97" w:rsidRDefault="00D96BBC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634B97">
              <w:rPr>
                <w:rFonts w:ascii="Cambria" w:hAnsi="Cambria" w:cstheme="minorHAns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14:paraId="004DA636" w14:textId="77777777" w:rsidR="00D96BBC" w:rsidRPr="00634B97" w:rsidRDefault="00D96BBC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634B97">
              <w:rPr>
                <w:rFonts w:ascii="Cambria" w:hAnsi="Cambria" w:cstheme="minorHAnsi"/>
                <w:b/>
                <w:bCs/>
                <w:sz w:val="24"/>
                <w:szCs w:val="24"/>
              </w:rPr>
              <w:t>SD</w:t>
            </w:r>
          </w:p>
        </w:tc>
      </w:tr>
      <w:tr w:rsidR="00D96BBC" w:rsidRPr="002A75CB" w14:paraId="004DA64D" w14:textId="77777777" w:rsidTr="004C183A">
        <w:trPr>
          <w:jc w:val="center"/>
        </w:trPr>
        <w:tc>
          <w:tcPr>
            <w:tcW w:w="0" w:type="auto"/>
            <w:vAlign w:val="bottom"/>
          </w:tcPr>
          <w:p w14:paraId="004DA63D" w14:textId="2134C08B" w:rsidR="00D96BBC" w:rsidRPr="00634B97" w:rsidRDefault="00D96BBC" w:rsidP="00D96BBC">
            <w:pPr>
              <w:jc w:val="right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 w:rsidRPr="00634B97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>The big tech companies, such as Google and Apple</w:t>
            </w:r>
            <w:r w:rsid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34B97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34B97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r w:rsid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34B97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  <w:vAlign w:val="bottom"/>
          </w:tcPr>
          <w:p w14:paraId="004DA642" w14:textId="57B13CFD" w:rsidR="00D96BBC" w:rsidRPr="00634B97" w:rsidRDefault="00D96BBC" w:rsidP="000E69DA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B1C9B2E" w14:textId="77777777" w:rsidR="00D96BBC" w:rsidRPr="00634B97" w:rsidRDefault="00D96BBC" w:rsidP="000E69DA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647" w14:textId="5168359C" w:rsidR="00D96BBC" w:rsidRPr="00634B97" w:rsidRDefault="00D96BBC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64C" w14:textId="297750C6" w:rsidR="00D96BBC" w:rsidRPr="00634B97" w:rsidRDefault="00D96BBC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</w:tr>
      <w:tr w:rsidR="00D96BBC" w:rsidRPr="002A75CB" w14:paraId="4619A9CE" w14:textId="77777777" w:rsidTr="004C183A">
        <w:trPr>
          <w:jc w:val="center"/>
        </w:trPr>
        <w:tc>
          <w:tcPr>
            <w:tcW w:w="0" w:type="auto"/>
          </w:tcPr>
          <w:p w14:paraId="29E96D33" w14:textId="72296509" w:rsidR="00D96BBC" w:rsidRPr="002A75CB" w:rsidRDefault="006D4EEC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7B0F09A7" w14:textId="4E8FCDB9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AF23A7E" w14:textId="79BE866C" w:rsidR="00D96BBC" w:rsidRPr="002A75CB" w:rsidRDefault="00A70BC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9BA99C4" w14:textId="5E13B511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0" w:type="auto"/>
          </w:tcPr>
          <w:p w14:paraId="56A9AB33" w14:textId="31C05EE4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07</w:t>
            </w:r>
          </w:p>
        </w:tc>
      </w:tr>
      <w:tr w:rsidR="00D96BBC" w:rsidRPr="002A75CB" w14:paraId="3DBD6BCB" w14:textId="77777777" w:rsidTr="004C183A">
        <w:trPr>
          <w:jc w:val="center"/>
        </w:trPr>
        <w:tc>
          <w:tcPr>
            <w:tcW w:w="0" w:type="auto"/>
          </w:tcPr>
          <w:p w14:paraId="4B679196" w14:textId="183B87E2" w:rsidR="00D96BBC" w:rsidRPr="002A75CB" w:rsidRDefault="00625342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5F49078C" w14:textId="7DD41C74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FB380D2" w14:textId="44D0A6EB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461AE89" w14:textId="3516290A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0" w:type="auto"/>
          </w:tcPr>
          <w:p w14:paraId="6271AB17" w14:textId="2A87F9D6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96</w:t>
            </w:r>
          </w:p>
        </w:tc>
      </w:tr>
      <w:tr w:rsidR="00D96BBC" w:rsidRPr="002A75CB" w14:paraId="51C85F10" w14:textId="77777777" w:rsidTr="004C183A">
        <w:trPr>
          <w:jc w:val="center"/>
        </w:trPr>
        <w:tc>
          <w:tcPr>
            <w:tcW w:w="0" w:type="auto"/>
          </w:tcPr>
          <w:p w14:paraId="4CF63CEE" w14:textId="6C813593" w:rsidR="00D96BBC" w:rsidRPr="002A75CB" w:rsidRDefault="0027002D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>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o not </w:t>
            </w:r>
            <w:r>
              <w:rPr>
                <w:rFonts w:ascii="Cambria" w:hAnsi="Cambria" w:cstheme="minorHAnsi"/>
                <w:bCs/>
                <w:sz w:val="24"/>
                <w:szCs w:val="24"/>
              </w:rPr>
              <w:t>intend to downloa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 the app</w:t>
            </w:r>
          </w:p>
        </w:tc>
        <w:tc>
          <w:tcPr>
            <w:tcW w:w="0" w:type="auto"/>
          </w:tcPr>
          <w:p w14:paraId="1D8C553F" w14:textId="4D547DB5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BAF231C" w14:textId="13A04FDA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8E2BF1D" w14:textId="2E3132A2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0" w:type="auto"/>
          </w:tcPr>
          <w:p w14:paraId="2DCAA27D" w14:textId="0512BB44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34</w:t>
            </w:r>
          </w:p>
        </w:tc>
      </w:tr>
      <w:tr w:rsidR="00D96BBC" w:rsidRPr="002A75CB" w14:paraId="59D243CC" w14:textId="77777777" w:rsidTr="004C183A">
        <w:trPr>
          <w:jc w:val="center"/>
        </w:trPr>
        <w:tc>
          <w:tcPr>
            <w:tcW w:w="0" w:type="auto"/>
          </w:tcPr>
          <w:p w14:paraId="44F4E57F" w14:textId="0EBB5758" w:rsidR="00D96BBC" w:rsidRPr="002A75CB" w:rsidRDefault="00314553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021500D9" w14:textId="3D67746D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ACE31C9" w14:textId="31596F1E" w:rsidR="00D96BBC" w:rsidRPr="002A75CB" w:rsidRDefault="0095518E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358EBA0" w14:textId="30704E10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0" w:type="auto"/>
          </w:tcPr>
          <w:p w14:paraId="1554306B" w14:textId="20EE45C6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217</w:t>
            </w:r>
          </w:p>
        </w:tc>
      </w:tr>
      <w:tr w:rsidR="00D96BBC" w:rsidRPr="002A75CB" w14:paraId="461D15D2" w14:textId="77777777" w:rsidTr="004C183A">
        <w:trPr>
          <w:jc w:val="center"/>
        </w:trPr>
        <w:tc>
          <w:tcPr>
            <w:tcW w:w="0" w:type="auto"/>
          </w:tcPr>
          <w:p w14:paraId="3DB73CCF" w14:textId="27D64876" w:rsidR="00D96BBC" w:rsidRPr="002A75CB" w:rsidRDefault="000635DA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</w:tcPr>
          <w:p w14:paraId="39A4B980" w14:textId="44EA541C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F6D3757" w14:textId="418EBEE5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BF10EA0" w14:textId="5F6F9427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0" w:type="auto"/>
          </w:tcPr>
          <w:p w14:paraId="09CADA15" w14:textId="08EA9D84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70</w:t>
            </w:r>
          </w:p>
        </w:tc>
      </w:tr>
      <w:tr w:rsidR="00D96BBC" w:rsidRPr="00813D96" w14:paraId="004DA663" w14:textId="77777777" w:rsidTr="004C183A">
        <w:trPr>
          <w:jc w:val="center"/>
        </w:trPr>
        <w:tc>
          <w:tcPr>
            <w:tcW w:w="0" w:type="auto"/>
            <w:vAlign w:val="bottom"/>
          </w:tcPr>
          <w:p w14:paraId="004DA653" w14:textId="5427ACA8" w:rsidR="00D96BBC" w:rsidRPr="00813D96" w:rsidRDefault="00D96BBC" w:rsidP="00D96BBC">
            <w:pPr>
              <w:jc w:val="right"/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>Private contractors, such as Serco</w:t>
            </w:r>
            <w:r w:rsid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r w:rsid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  <w:vAlign w:val="bottom"/>
          </w:tcPr>
          <w:p w14:paraId="004DA658" w14:textId="61A8AEAC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6EBB227" w14:textId="77777777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65D" w14:textId="588F2E0A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662" w14:textId="0B3EC3AA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</w:tr>
      <w:tr w:rsidR="00D96BBC" w:rsidRPr="002A75CB" w14:paraId="419075C4" w14:textId="77777777" w:rsidTr="004C183A">
        <w:trPr>
          <w:jc w:val="center"/>
        </w:trPr>
        <w:tc>
          <w:tcPr>
            <w:tcW w:w="0" w:type="auto"/>
          </w:tcPr>
          <w:p w14:paraId="09E79F19" w14:textId="1BB10BBF" w:rsidR="00D96BBC" w:rsidRPr="002A75CB" w:rsidRDefault="006D4EEC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lastRenderedPageBreak/>
              <w:t>Overall sample statistic</w:t>
            </w:r>
          </w:p>
        </w:tc>
        <w:tc>
          <w:tcPr>
            <w:tcW w:w="0" w:type="auto"/>
          </w:tcPr>
          <w:p w14:paraId="15CF443F" w14:textId="0561B2FD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B79E746" w14:textId="2207A4D4" w:rsidR="00D96BBC" w:rsidRPr="002A75CB" w:rsidRDefault="00E76FB6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EAA3FB9" w14:textId="0706B8D4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0" w:type="auto"/>
          </w:tcPr>
          <w:p w14:paraId="045B6724" w14:textId="2B184474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03</w:t>
            </w:r>
          </w:p>
        </w:tc>
      </w:tr>
      <w:tr w:rsidR="00D96BBC" w:rsidRPr="002A75CB" w14:paraId="4D301541" w14:textId="77777777" w:rsidTr="004C183A">
        <w:trPr>
          <w:jc w:val="center"/>
        </w:trPr>
        <w:tc>
          <w:tcPr>
            <w:tcW w:w="0" w:type="auto"/>
          </w:tcPr>
          <w:p w14:paraId="0D82F7D3" w14:textId="1A76C359" w:rsidR="00D96BBC" w:rsidRPr="002A75CB" w:rsidRDefault="00625342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746A1225" w14:textId="101C490A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44713FF" w14:textId="1D4D49AE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5D6EF88" w14:textId="27ED4E3F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0" w:type="auto"/>
          </w:tcPr>
          <w:p w14:paraId="31B022B4" w14:textId="0FC63BCC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086</w:t>
            </w:r>
          </w:p>
        </w:tc>
      </w:tr>
      <w:tr w:rsidR="00D96BBC" w:rsidRPr="002A75CB" w14:paraId="03F343A3" w14:textId="77777777" w:rsidTr="004C183A">
        <w:trPr>
          <w:jc w:val="center"/>
        </w:trPr>
        <w:tc>
          <w:tcPr>
            <w:tcW w:w="0" w:type="auto"/>
          </w:tcPr>
          <w:p w14:paraId="2870B068" w14:textId="33F140E3" w:rsidR="00D96BBC" w:rsidRPr="002A75CB" w:rsidRDefault="0027002D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>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o not </w:t>
            </w:r>
            <w:r>
              <w:rPr>
                <w:rFonts w:ascii="Cambria" w:hAnsi="Cambria" w:cstheme="minorHAnsi"/>
                <w:bCs/>
                <w:sz w:val="24"/>
                <w:szCs w:val="24"/>
              </w:rPr>
              <w:t>intend to downloa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 the app</w:t>
            </w:r>
          </w:p>
        </w:tc>
        <w:tc>
          <w:tcPr>
            <w:tcW w:w="0" w:type="auto"/>
          </w:tcPr>
          <w:p w14:paraId="062C4686" w14:textId="282AAFCB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B9A33C1" w14:textId="5923AE61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5C07258" w14:textId="55DF8753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0" w:type="auto"/>
          </w:tcPr>
          <w:p w14:paraId="12EF5DEF" w14:textId="1911BDC6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021</w:t>
            </w:r>
          </w:p>
        </w:tc>
      </w:tr>
      <w:tr w:rsidR="00D96BBC" w:rsidRPr="002A75CB" w14:paraId="714135E1" w14:textId="77777777" w:rsidTr="004C183A">
        <w:trPr>
          <w:jc w:val="center"/>
        </w:trPr>
        <w:tc>
          <w:tcPr>
            <w:tcW w:w="0" w:type="auto"/>
          </w:tcPr>
          <w:p w14:paraId="5283AA77" w14:textId="3D6B33DC" w:rsidR="00D96BBC" w:rsidRPr="002A75CB" w:rsidRDefault="00314553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202F72CC" w14:textId="08A6CA34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753AE3C" w14:textId="6204CD92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050217E" w14:textId="7B575D15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0" w:type="auto"/>
          </w:tcPr>
          <w:p w14:paraId="5D21B59D" w14:textId="6AA3DD07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095</w:t>
            </w:r>
          </w:p>
        </w:tc>
      </w:tr>
      <w:tr w:rsidR="00D96BBC" w:rsidRPr="002A75CB" w14:paraId="37DB2B41" w14:textId="77777777" w:rsidTr="004C183A">
        <w:trPr>
          <w:jc w:val="center"/>
        </w:trPr>
        <w:tc>
          <w:tcPr>
            <w:tcW w:w="0" w:type="auto"/>
          </w:tcPr>
          <w:p w14:paraId="371967AE" w14:textId="2B21779D" w:rsidR="00D96BBC" w:rsidRPr="002A75CB" w:rsidRDefault="000635DA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</w:tcPr>
          <w:p w14:paraId="64AB5739" w14:textId="01A7DD00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C3E1DD2" w14:textId="3528734B" w:rsidR="00D96BBC" w:rsidRPr="002A75CB" w:rsidRDefault="00634BA8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60ABB49" w14:textId="619AD7FA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0" w:type="auto"/>
          </w:tcPr>
          <w:p w14:paraId="34BFA9A0" w14:textId="40C7A363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42</w:t>
            </w:r>
          </w:p>
        </w:tc>
      </w:tr>
      <w:tr w:rsidR="00D96BBC" w:rsidRPr="00813D96" w14:paraId="004DA679" w14:textId="77777777" w:rsidTr="004C183A">
        <w:trPr>
          <w:jc w:val="center"/>
        </w:trPr>
        <w:tc>
          <w:tcPr>
            <w:tcW w:w="0" w:type="auto"/>
            <w:vAlign w:val="bottom"/>
          </w:tcPr>
          <w:p w14:paraId="004DA669" w14:textId="111779CF" w:rsidR="00D96BBC" w:rsidRPr="00813D96" w:rsidRDefault="00D96BBC" w:rsidP="00D96BBC">
            <w:pPr>
              <w:jc w:val="right"/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>Small hospitality venues, such as independent pubs and cafes</w:t>
            </w:r>
            <w:r w:rsid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004DA66E" w14:textId="546931CD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C85EC8B" w14:textId="77777777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673" w14:textId="0B7642B8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678" w14:textId="1E7BCCE7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</w:tr>
      <w:tr w:rsidR="00D96BBC" w:rsidRPr="002A75CB" w14:paraId="34A3CFCD" w14:textId="77777777" w:rsidTr="004C183A">
        <w:trPr>
          <w:jc w:val="center"/>
        </w:trPr>
        <w:tc>
          <w:tcPr>
            <w:tcW w:w="0" w:type="auto"/>
          </w:tcPr>
          <w:p w14:paraId="5DDC608F" w14:textId="458B654A" w:rsidR="00D96BBC" w:rsidRPr="002A75CB" w:rsidRDefault="006D4EEC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6A712BAF" w14:textId="05AD10E6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2A5BB55" w14:textId="4516DEC9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B106EC9" w14:textId="44C4C787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0" w:type="auto"/>
          </w:tcPr>
          <w:p w14:paraId="40771D17" w14:textId="1CEF1CF6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88</w:t>
            </w:r>
          </w:p>
        </w:tc>
      </w:tr>
      <w:tr w:rsidR="00D96BBC" w:rsidRPr="002A75CB" w14:paraId="6D7955F1" w14:textId="77777777" w:rsidTr="004C183A">
        <w:trPr>
          <w:jc w:val="center"/>
        </w:trPr>
        <w:tc>
          <w:tcPr>
            <w:tcW w:w="0" w:type="auto"/>
          </w:tcPr>
          <w:p w14:paraId="1A83B7A2" w14:textId="47210959" w:rsidR="00D96BBC" w:rsidRPr="002A75CB" w:rsidRDefault="00625342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4A28733B" w14:textId="5B6DFE8B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CD96CD0" w14:textId="012EAC96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C301AE4" w14:textId="4C275218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0" w:type="auto"/>
          </w:tcPr>
          <w:p w14:paraId="2C846091" w14:textId="7AA05A2A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64</w:t>
            </w:r>
          </w:p>
        </w:tc>
      </w:tr>
      <w:tr w:rsidR="00D96BBC" w:rsidRPr="002A75CB" w14:paraId="347E612D" w14:textId="77777777" w:rsidTr="004C183A">
        <w:trPr>
          <w:jc w:val="center"/>
        </w:trPr>
        <w:tc>
          <w:tcPr>
            <w:tcW w:w="0" w:type="auto"/>
          </w:tcPr>
          <w:p w14:paraId="26F67D3F" w14:textId="4953214D" w:rsidR="00D96BBC" w:rsidRPr="002A75CB" w:rsidRDefault="0027002D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>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o not </w:t>
            </w:r>
            <w:r>
              <w:rPr>
                <w:rFonts w:ascii="Cambria" w:hAnsi="Cambria" w:cstheme="minorHAnsi"/>
                <w:bCs/>
                <w:sz w:val="24"/>
                <w:szCs w:val="24"/>
              </w:rPr>
              <w:t>intend to downloa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 the app</w:t>
            </w:r>
          </w:p>
        </w:tc>
        <w:tc>
          <w:tcPr>
            <w:tcW w:w="0" w:type="auto"/>
          </w:tcPr>
          <w:p w14:paraId="592FABEF" w14:textId="25CAF185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4E3C5B2" w14:textId="451A6C8F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123F74A" w14:textId="1B854A92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0" w:type="auto"/>
          </w:tcPr>
          <w:p w14:paraId="5BD27925" w14:textId="7E887D37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25</w:t>
            </w:r>
          </w:p>
        </w:tc>
      </w:tr>
      <w:tr w:rsidR="00D96BBC" w:rsidRPr="002A75CB" w14:paraId="06B3639E" w14:textId="77777777" w:rsidTr="004C183A">
        <w:trPr>
          <w:jc w:val="center"/>
        </w:trPr>
        <w:tc>
          <w:tcPr>
            <w:tcW w:w="0" w:type="auto"/>
          </w:tcPr>
          <w:p w14:paraId="062EC414" w14:textId="1D1C9346" w:rsidR="00D96BBC" w:rsidRPr="002A75CB" w:rsidRDefault="00314553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4B24F5BA" w14:textId="75A031C9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3F3BED4" w14:textId="769FB92D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8ECB830" w14:textId="638A936F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0" w:type="auto"/>
          </w:tcPr>
          <w:p w14:paraId="4C62D5DD" w14:textId="34A965AD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085</w:t>
            </w:r>
          </w:p>
        </w:tc>
      </w:tr>
      <w:tr w:rsidR="00D96BBC" w:rsidRPr="002A75CB" w14:paraId="5AB7C232" w14:textId="77777777" w:rsidTr="004C183A">
        <w:trPr>
          <w:jc w:val="center"/>
        </w:trPr>
        <w:tc>
          <w:tcPr>
            <w:tcW w:w="0" w:type="auto"/>
          </w:tcPr>
          <w:p w14:paraId="6A0AD2FD" w14:textId="38C3D22D" w:rsidR="00D96BBC" w:rsidRPr="002A75CB" w:rsidRDefault="000635DA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</w:tcPr>
          <w:p w14:paraId="3C4D31A4" w14:textId="1DA2EE3F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8763279" w14:textId="3ABE7290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97B3A40" w14:textId="564705B4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0" w:type="auto"/>
          </w:tcPr>
          <w:p w14:paraId="3776917A" w14:textId="04D6DD73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68</w:t>
            </w:r>
          </w:p>
        </w:tc>
      </w:tr>
      <w:tr w:rsidR="00D96BBC" w:rsidRPr="00813D96" w14:paraId="004DA68F" w14:textId="77777777" w:rsidTr="004C183A">
        <w:trPr>
          <w:jc w:val="center"/>
        </w:trPr>
        <w:tc>
          <w:tcPr>
            <w:tcW w:w="0" w:type="auto"/>
            <w:vAlign w:val="bottom"/>
          </w:tcPr>
          <w:p w14:paraId="004DA67F" w14:textId="4C9C196C" w:rsidR="00D96BBC" w:rsidRPr="00813D96" w:rsidRDefault="00D96BBC" w:rsidP="00D96BBC">
            <w:pPr>
              <w:jc w:val="right"/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>Larger hospitality venues, such as chain restaurants</w:t>
            </w:r>
            <w:r w:rsid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r w:rsid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  <w:vAlign w:val="bottom"/>
          </w:tcPr>
          <w:p w14:paraId="004DA684" w14:textId="0BF8AA00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B569129" w14:textId="77777777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689" w14:textId="7CDCBA01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68E" w14:textId="6320B160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</w:tr>
      <w:tr w:rsidR="00D96BBC" w:rsidRPr="002A75CB" w14:paraId="36550C4F" w14:textId="77777777" w:rsidTr="004C183A">
        <w:trPr>
          <w:jc w:val="center"/>
        </w:trPr>
        <w:tc>
          <w:tcPr>
            <w:tcW w:w="0" w:type="auto"/>
          </w:tcPr>
          <w:p w14:paraId="096523EF" w14:textId="6166B1E4" w:rsidR="00D96BBC" w:rsidRPr="002A75CB" w:rsidRDefault="006D4EEC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08202EDE" w14:textId="5C2BE43E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5B2A01D" w14:textId="62BFBACB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0B54B7B" w14:textId="72D0E503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0" w:type="auto"/>
          </w:tcPr>
          <w:p w14:paraId="061D8A73" w14:textId="3E07EE04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007</w:t>
            </w:r>
          </w:p>
        </w:tc>
      </w:tr>
      <w:tr w:rsidR="00D96BBC" w:rsidRPr="002A75CB" w14:paraId="2330A57D" w14:textId="77777777" w:rsidTr="004C183A">
        <w:trPr>
          <w:jc w:val="center"/>
        </w:trPr>
        <w:tc>
          <w:tcPr>
            <w:tcW w:w="0" w:type="auto"/>
          </w:tcPr>
          <w:p w14:paraId="0205175E" w14:textId="4B4E9F04" w:rsidR="00D96BBC" w:rsidRPr="002A75CB" w:rsidRDefault="00625342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185E121F" w14:textId="1AE00CD2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BE9DFBE" w14:textId="593CF03F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6395A83" w14:textId="52EE9ADA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0" w:type="auto"/>
          </w:tcPr>
          <w:p w14:paraId="61520903" w14:textId="2EA8A707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23</w:t>
            </w:r>
          </w:p>
        </w:tc>
      </w:tr>
      <w:tr w:rsidR="00D96BBC" w:rsidRPr="002A75CB" w14:paraId="59E7F249" w14:textId="77777777" w:rsidTr="004C183A">
        <w:trPr>
          <w:jc w:val="center"/>
        </w:trPr>
        <w:tc>
          <w:tcPr>
            <w:tcW w:w="0" w:type="auto"/>
          </w:tcPr>
          <w:p w14:paraId="446B91D7" w14:textId="153162D6" w:rsidR="00D96BBC" w:rsidRPr="002A75CB" w:rsidRDefault="0027002D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>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o not </w:t>
            </w:r>
            <w:r>
              <w:rPr>
                <w:rFonts w:ascii="Cambria" w:hAnsi="Cambria" w:cstheme="minorHAnsi"/>
                <w:bCs/>
                <w:sz w:val="24"/>
                <w:szCs w:val="24"/>
              </w:rPr>
              <w:t>intend to downloa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 the app</w:t>
            </w:r>
          </w:p>
        </w:tc>
        <w:tc>
          <w:tcPr>
            <w:tcW w:w="0" w:type="auto"/>
          </w:tcPr>
          <w:p w14:paraId="6DC6BB1F" w14:textId="20589627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C05822E" w14:textId="7E904A43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A600A88" w14:textId="26B7734A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0" w:type="auto"/>
          </w:tcPr>
          <w:p w14:paraId="5180EBEE" w14:textId="4714235B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068</w:t>
            </w:r>
          </w:p>
        </w:tc>
      </w:tr>
      <w:tr w:rsidR="00D96BBC" w:rsidRPr="002A75CB" w14:paraId="17F0FC69" w14:textId="77777777" w:rsidTr="004C183A">
        <w:trPr>
          <w:jc w:val="center"/>
        </w:trPr>
        <w:tc>
          <w:tcPr>
            <w:tcW w:w="0" w:type="auto"/>
          </w:tcPr>
          <w:p w14:paraId="595F08DF" w14:textId="36BF64A0" w:rsidR="00D96BBC" w:rsidRPr="002A75CB" w:rsidRDefault="00314553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2DE4334C" w14:textId="0185230C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690ADBF" w14:textId="23B1E847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76648A3" w14:textId="66CEAC68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0" w:type="auto"/>
          </w:tcPr>
          <w:p w14:paraId="49FD5D4C" w14:textId="0860C2BB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048</w:t>
            </w:r>
          </w:p>
        </w:tc>
      </w:tr>
      <w:tr w:rsidR="00D96BBC" w:rsidRPr="002A75CB" w14:paraId="48F47AD3" w14:textId="77777777" w:rsidTr="004C183A">
        <w:trPr>
          <w:jc w:val="center"/>
        </w:trPr>
        <w:tc>
          <w:tcPr>
            <w:tcW w:w="0" w:type="auto"/>
          </w:tcPr>
          <w:p w14:paraId="33A9A8CE" w14:textId="2C18F6C6" w:rsidR="00D96BBC" w:rsidRPr="002A75CB" w:rsidRDefault="000635DA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</w:tcPr>
          <w:p w14:paraId="0EBDA87A" w14:textId="6B9E44C5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CF5084B" w14:textId="15CDD0F6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F4BF305" w14:textId="21B8F969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0" w:type="auto"/>
          </w:tcPr>
          <w:p w14:paraId="1FB6F57D" w14:textId="34D4ABFB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818</w:t>
            </w:r>
          </w:p>
        </w:tc>
      </w:tr>
      <w:tr w:rsidR="00D96BBC" w:rsidRPr="00813D96" w14:paraId="004DA6A5" w14:textId="77777777" w:rsidTr="004C183A">
        <w:trPr>
          <w:jc w:val="center"/>
        </w:trPr>
        <w:tc>
          <w:tcPr>
            <w:tcW w:w="0" w:type="auto"/>
            <w:vAlign w:val="bottom"/>
          </w:tcPr>
          <w:p w14:paraId="004DA695" w14:textId="64C69739" w:rsidR="00D96BBC" w:rsidRPr="00813D96" w:rsidRDefault="00D96BBC" w:rsidP="00D96BBC">
            <w:pPr>
              <w:jc w:val="right"/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>The UK Government</w:t>
            </w:r>
            <w:r w:rsid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 w:rsid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  <w:vAlign w:val="bottom"/>
          </w:tcPr>
          <w:p w14:paraId="004DA69A" w14:textId="3D963C8D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530FF37" w14:textId="77777777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69F" w14:textId="49809A1B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6A4" w14:textId="1B54EBC9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</w:tr>
      <w:tr w:rsidR="00D96BBC" w:rsidRPr="002A75CB" w14:paraId="1BC34F4F" w14:textId="77777777" w:rsidTr="004C183A">
        <w:trPr>
          <w:jc w:val="center"/>
        </w:trPr>
        <w:tc>
          <w:tcPr>
            <w:tcW w:w="0" w:type="auto"/>
          </w:tcPr>
          <w:p w14:paraId="04499243" w14:textId="534E2EAF" w:rsidR="00D96BBC" w:rsidRPr="002A75CB" w:rsidRDefault="006D4EEC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157CD707" w14:textId="2FD56F5B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151F457" w14:textId="2AFC61CE" w:rsidR="00D96BBC" w:rsidRPr="002A75CB" w:rsidRDefault="00E76FB6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017B4C6" w14:textId="2CBE862A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0" w:type="auto"/>
          </w:tcPr>
          <w:p w14:paraId="587F03D8" w14:textId="1F6D71CA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278</w:t>
            </w:r>
          </w:p>
        </w:tc>
      </w:tr>
      <w:tr w:rsidR="00D96BBC" w:rsidRPr="002A75CB" w14:paraId="7A1BECA9" w14:textId="77777777" w:rsidTr="004C183A">
        <w:trPr>
          <w:jc w:val="center"/>
        </w:trPr>
        <w:tc>
          <w:tcPr>
            <w:tcW w:w="0" w:type="auto"/>
          </w:tcPr>
          <w:p w14:paraId="6A38E724" w14:textId="3D0217B6" w:rsidR="00D96BBC" w:rsidRPr="002A75CB" w:rsidRDefault="00625342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24083828" w14:textId="2A1DB633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A5F1578" w14:textId="39105C2C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CC78C9C" w14:textId="242DB294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0" w:type="auto"/>
          </w:tcPr>
          <w:p w14:paraId="6E6A2BB7" w14:textId="399C1EAD" w:rsidR="00D96BBC" w:rsidRPr="002A75CB" w:rsidRDefault="00634BA8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1.213</w:t>
            </w:r>
          </w:p>
        </w:tc>
      </w:tr>
      <w:tr w:rsidR="00D96BBC" w:rsidRPr="002A75CB" w14:paraId="60C612C8" w14:textId="77777777" w:rsidTr="004C183A">
        <w:trPr>
          <w:jc w:val="center"/>
        </w:trPr>
        <w:tc>
          <w:tcPr>
            <w:tcW w:w="0" w:type="auto"/>
          </w:tcPr>
          <w:p w14:paraId="1EE08714" w14:textId="22A979BF" w:rsidR="00D96BBC" w:rsidRPr="002A75CB" w:rsidRDefault="0027002D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>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o not </w:t>
            </w:r>
            <w:r>
              <w:rPr>
                <w:rFonts w:ascii="Cambria" w:hAnsi="Cambria" w:cstheme="minorHAnsi"/>
                <w:bCs/>
                <w:sz w:val="24"/>
                <w:szCs w:val="24"/>
              </w:rPr>
              <w:t>intend to downloa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 the app</w:t>
            </w:r>
          </w:p>
        </w:tc>
        <w:tc>
          <w:tcPr>
            <w:tcW w:w="0" w:type="auto"/>
          </w:tcPr>
          <w:p w14:paraId="26AABC8B" w14:textId="50E38896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F0FF5C3" w14:textId="6126E0D1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2542ECE" w14:textId="0828AFE3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0" w:type="auto"/>
          </w:tcPr>
          <w:p w14:paraId="12945D25" w14:textId="54F1B760" w:rsidR="00D96BBC" w:rsidRPr="002A75CB" w:rsidRDefault="00634BA8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1.181</w:t>
            </w:r>
          </w:p>
        </w:tc>
      </w:tr>
      <w:tr w:rsidR="00D96BBC" w:rsidRPr="002A75CB" w14:paraId="45F635EC" w14:textId="77777777" w:rsidTr="004C183A">
        <w:trPr>
          <w:jc w:val="center"/>
        </w:trPr>
        <w:tc>
          <w:tcPr>
            <w:tcW w:w="0" w:type="auto"/>
          </w:tcPr>
          <w:p w14:paraId="41BACDA1" w14:textId="25C9FF98" w:rsidR="00D96BBC" w:rsidRPr="002A75CB" w:rsidRDefault="00314553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366F677D" w14:textId="43FBB5F6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AE2039E" w14:textId="68E7CC02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BB1C319" w14:textId="1BF03BF5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0" w:type="auto"/>
          </w:tcPr>
          <w:p w14:paraId="6D969C47" w14:textId="304AD555" w:rsidR="00D96BBC" w:rsidRPr="002A75CB" w:rsidRDefault="00634BA8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1.298</w:t>
            </w:r>
          </w:p>
        </w:tc>
      </w:tr>
      <w:tr w:rsidR="00D96BBC" w:rsidRPr="002A75CB" w14:paraId="772ECBF9" w14:textId="77777777" w:rsidTr="004C183A">
        <w:trPr>
          <w:jc w:val="center"/>
        </w:trPr>
        <w:tc>
          <w:tcPr>
            <w:tcW w:w="0" w:type="auto"/>
          </w:tcPr>
          <w:p w14:paraId="3687FEA9" w14:textId="5EFC8079" w:rsidR="00D96BBC" w:rsidRPr="002A75CB" w:rsidRDefault="000635DA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</w:tcPr>
          <w:p w14:paraId="1A41775B" w14:textId="2A80858C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C8CAF5B" w14:textId="74456489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C3012F9" w14:textId="6A38EB16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0" w:type="auto"/>
          </w:tcPr>
          <w:p w14:paraId="7B5496EC" w14:textId="3C23FF92" w:rsidR="00D96BBC" w:rsidRPr="002A75CB" w:rsidRDefault="00634BA8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1.207</w:t>
            </w:r>
          </w:p>
        </w:tc>
      </w:tr>
      <w:tr w:rsidR="00D96BBC" w:rsidRPr="00813D96" w14:paraId="004DA6BE" w14:textId="77777777" w:rsidTr="004C183A">
        <w:trPr>
          <w:jc w:val="center"/>
        </w:trPr>
        <w:tc>
          <w:tcPr>
            <w:tcW w:w="0" w:type="auto"/>
            <w:vAlign w:val="bottom"/>
          </w:tcPr>
          <w:p w14:paraId="004DA6AB" w14:textId="3FA540F2" w:rsidR="00D96BBC" w:rsidRPr="00813D96" w:rsidRDefault="00D96BBC" w:rsidP="00D96BBC">
            <w:pPr>
              <w:jc w:val="right"/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>My local council</w:t>
            </w:r>
            <w:r w:rsid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r w:rsid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  <w:vAlign w:val="bottom"/>
          </w:tcPr>
          <w:p w14:paraId="004DA6B1" w14:textId="5009002F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E6C5D5E" w14:textId="77777777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6B7" w14:textId="4D807AEE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6BD" w14:textId="302D0411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</w:tr>
      <w:tr w:rsidR="00D96BBC" w:rsidRPr="002A75CB" w14:paraId="7AD75810" w14:textId="77777777" w:rsidTr="004C183A">
        <w:trPr>
          <w:jc w:val="center"/>
        </w:trPr>
        <w:tc>
          <w:tcPr>
            <w:tcW w:w="0" w:type="auto"/>
          </w:tcPr>
          <w:p w14:paraId="44A49932" w14:textId="37A0F75F" w:rsidR="00D96BBC" w:rsidRPr="002A75CB" w:rsidRDefault="006D4EEC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7995E369" w14:textId="4E540827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6422198" w14:textId="634B6DD5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20F6DCE" w14:textId="626E8575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0" w:type="auto"/>
          </w:tcPr>
          <w:p w14:paraId="14F44A69" w14:textId="0C13D036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059</w:t>
            </w:r>
          </w:p>
        </w:tc>
      </w:tr>
      <w:tr w:rsidR="00D96BBC" w:rsidRPr="002A75CB" w14:paraId="31DC88B7" w14:textId="77777777" w:rsidTr="004C183A">
        <w:trPr>
          <w:jc w:val="center"/>
        </w:trPr>
        <w:tc>
          <w:tcPr>
            <w:tcW w:w="0" w:type="auto"/>
          </w:tcPr>
          <w:p w14:paraId="61B6FC3F" w14:textId="04604453" w:rsidR="00D96BBC" w:rsidRPr="002A75CB" w:rsidRDefault="00625342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43F7FA18" w14:textId="08C9AE8B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B423234" w14:textId="1D284F57" w:rsidR="00D96BBC" w:rsidRPr="002A75CB" w:rsidRDefault="0011278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58CB34E" w14:textId="695422AA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0" w:type="auto"/>
          </w:tcPr>
          <w:p w14:paraId="11C79CF1" w14:textId="74C60625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68</w:t>
            </w:r>
          </w:p>
        </w:tc>
      </w:tr>
      <w:tr w:rsidR="00D96BBC" w:rsidRPr="002A75CB" w14:paraId="461D102A" w14:textId="77777777" w:rsidTr="004C183A">
        <w:trPr>
          <w:jc w:val="center"/>
        </w:trPr>
        <w:tc>
          <w:tcPr>
            <w:tcW w:w="0" w:type="auto"/>
          </w:tcPr>
          <w:p w14:paraId="052089F9" w14:textId="5AB04B3C" w:rsidR="00D96BBC" w:rsidRPr="002A75CB" w:rsidRDefault="0027002D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>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o not </w:t>
            </w:r>
            <w:r>
              <w:rPr>
                <w:rFonts w:ascii="Cambria" w:hAnsi="Cambria" w:cstheme="minorHAnsi"/>
                <w:bCs/>
                <w:sz w:val="24"/>
                <w:szCs w:val="24"/>
              </w:rPr>
              <w:t>intend to downloa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 the app</w:t>
            </w:r>
          </w:p>
        </w:tc>
        <w:tc>
          <w:tcPr>
            <w:tcW w:w="0" w:type="auto"/>
          </w:tcPr>
          <w:p w14:paraId="4C59B826" w14:textId="3C39ACF7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8FA6777" w14:textId="5F9E4E36" w:rsidR="00D96BBC" w:rsidRPr="002A75CB" w:rsidRDefault="0011278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9601C05" w14:textId="5BC2C4F9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0" w:type="auto"/>
          </w:tcPr>
          <w:p w14:paraId="671FB2D9" w14:textId="4CA73140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1.096</w:t>
            </w:r>
          </w:p>
        </w:tc>
      </w:tr>
      <w:tr w:rsidR="00D96BBC" w:rsidRPr="002A75CB" w14:paraId="2F84239B" w14:textId="77777777" w:rsidTr="004C183A">
        <w:trPr>
          <w:jc w:val="center"/>
        </w:trPr>
        <w:tc>
          <w:tcPr>
            <w:tcW w:w="0" w:type="auto"/>
          </w:tcPr>
          <w:p w14:paraId="66081860" w14:textId="23F0DC92" w:rsidR="00D96BBC" w:rsidRPr="002A75CB" w:rsidRDefault="00314553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5F9C03A0" w14:textId="0BAD487D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F43E86A" w14:textId="3F5757E5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B381BCC" w14:textId="5A0B6FE7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0" w:type="auto"/>
          </w:tcPr>
          <w:p w14:paraId="628F5386" w14:textId="001F5325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1.153</w:t>
            </w:r>
          </w:p>
        </w:tc>
      </w:tr>
      <w:tr w:rsidR="00D96BBC" w:rsidRPr="002A75CB" w14:paraId="13FF2710" w14:textId="77777777" w:rsidTr="004C183A">
        <w:trPr>
          <w:jc w:val="center"/>
        </w:trPr>
        <w:tc>
          <w:tcPr>
            <w:tcW w:w="0" w:type="auto"/>
          </w:tcPr>
          <w:p w14:paraId="26B353D6" w14:textId="0E3569DC" w:rsidR="00D96BBC" w:rsidRPr="002A75CB" w:rsidRDefault="000635DA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</w:tcPr>
          <w:p w14:paraId="48A3FB94" w14:textId="11C2A533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5F73781" w14:textId="59A17C6B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819286F" w14:textId="03D0DCE5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0" w:type="auto"/>
          </w:tcPr>
          <w:p w14:paraId="4830D243" w14:textId="7FC61A34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sz w:val="24"/>
                <w:szCs w:val="24"/>
              </w:rPr>
              <w:t>0.905</w:t>
            </w:r>
          </w:p>
        </w:tc>
      </w:tr>
      <w:tr w:rsidR="00D96BBC" w:rsidRPr="00813D96" w14:paraId="004DA6D4" w14:textId="77777777" w:rsidTr="004C183A">
        <w:trPr>
          <w:jc w:val="center"/>
        </w:trPr>
        <w:tc>
          <w:tcPr>
            <w:tcW w:w="0" w:type="auto"/>
            <w:vAlign w:val="bottom"/>
          </w:tcPr>
          <w:p w14:paraId="004DA6C4" w14:textId="082BDD47" w:rsidR="00D96BBC" w:rsidRPr="00813D96" w:rsidRDefault="00D96BBC" w:rsidP="00D96BBC">
            <w:pPr>
              <w:jc w:val="right"/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 xml:space="preserve"> The NHS</w:t>
            </w:r>
            <w:r w:rsid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 w:rsid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  <w:r w:rsid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13D96"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  <w:vAlign w:val="bottom"/>
          </w:tcPr>
          <w:p w14:paraId="004DA6C9" w14:textId="6FFF9B99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25D8B7F" w14:textId="77777777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6CE" w14:textId="7ECE9B48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04DA6D3" w14:textId="49353233" w:rsidR="00D96BBC" w:rsidRPr="00813D96" w:rsidRDefault="00D96BBC" w:rsidP="000E69DA">
            <w:pPr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</w:p>
        </w:tc>
      </w:tr>
      <w:tr w:rsidR="00D96BBC" w:rsidRPr="002A75CB" w14:paraId="559BA126" w14:textId="77777777" w:rsidTr="004C183A">
        <w:trPr>
          <w:jc w:val="center"/>
        </w:trPr>
        <w:tc>
          <w:tcPr>
            <w:tcW w:w="0" w:type="auto"/>
          </w:tcPr>
          <w:p w14:paraId="0A728B86" w14:textId="42FB5D82" w:rsidR="00D96BBC" w:rsidRPr="002A75CB" w:rsidRDefault="006D4EEC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Overall sample statistic</w:t>
            </w:r>
          </w:p>
        </w:tc>
        <w:tc>
          <w:tcPr>
            <w:tcW w:w="0" w:type="auto"/>
          </w:tcPr>
          <w:p w14:paraId="675F4E4F" w14:textId="32B22E33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E4C1EDA" w14:textId="5D289B3E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94873CD" w14:textId="3CC0A31E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0" w:type="auto"/>
          </w:tcPr>
          <w:p w14:paraId="4B8F5ACF" w14:textId="71A7EC84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46</w:t>
            </w:r>
          </w:p>
        </w:tc>
      </w:tr>
      <w:tr w:rsidR="00D96BBC" w:rsidRPr="002A75CB" w14:paraId="5C292E6E" w14:textId="77777777" w:rsidTr="004C183A">
        <w:trPr>
          <w:jc w:val="center"/>
        </w:trPr>
        <w:tc>
          <w:tcPr>
            <w:tcW w:w="0" w:type="auto"/>
          </w:tcPr>
          <w:p w14:paraId="32A5F0C3" w14:textId="69D52918" w:rsidR="00D96BBC" w:rsidRPr="002A75CB" w:rsidRDefault="00625342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 xml:space="preserve">Downloaded and 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>still have the app</w:t>
            </w:r>
          </w:p>
        </w:tc>
        <w:tc>
          <w:tcPr>
            <w:tcW w:w="0" w:type="auto"/>
          </w:tcPr>
          <w:p w14:paraId="23124202" w14:textId="78A32BAC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E7B000D" w14:textId="1DC8E537" w:rsidR="00D96BBC" w:rsidRPr="002A75CB" w:rsidRDefault="00C335E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FBDA47A" w14:textId="453E7DE8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0" w:type="auto"/>
          </w:tcPr>
          <w:p w14:paraId="495BA72C" w14:textId="0D56FC12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774</w:t>
            </w:r>
          </w:p>
        </w:tc>
      </w:tr>
      <w:tr w:rsidR="00D96BBC" w:rsidRPr="002A75CB" w14:paraId="1AF6486B" w14:textId="77777777" w:rsidTr="004C183A">
        <w:trPr>
          <w:jc w:val="center"/>
        </w:trPr>
        <w:tc>
          <w:tcPr>
            <w:tcW w:w="0" w:type="auto"/>
          </w:tcPr>
          <w:p w14:paraId="2A4940F3" w14:textId="38431523" w:rsidR="00D96BBC" w:rsidRPr="002A75CB" w:rsidRDefault="0027002D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bCs/>
                <w:sz w:val="24"/>
                <w:szCs w:val="24"/>
              </w:rPr>
              <w:t>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o not </w:t>
            </w:r>
            <w:r>
              <w:rPr>
                <w:rFonts w:ascii="Cambria" w:hAnsi="Cambria" w:cstheme="minorHAnsi"/>
                <w:bCs/>
                <w:sz w:val="24"/>
                <w:szCs w:val="24"/>
              </w:rPr>
              <w:t>intend to download</w:t>
            </w:r>
            <w:r w:rsidRPr="002A75CB">
              <w:rPr>
                <w:rFonts w:ascii="Cambria" w:hAnsi="Cambria" w:cstheme="minorHAnsi"/>
                <w:bCs/>
                <w:sz w:val="24"/>
                <w:szCs w:val="24"/>
              </w:rPr>
              <w:t xml:space="preserve"> the app</w:t>
            </w:r>
          </w:p>
        </w:tc>
        <w:tc>
          <w:tcPr>
            <w:tcW w:w="0" w:type="auto"/>
          </w:tcPr>
          <w:p w14:paraId="574D71AF" w14:textId="26CF5AD3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10F2462" w14:textId="1BB17B29" w:rsidR="00D96BBC" w:rsidRPr="002A75CB" w:rsidRDefault="00C335E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CF3AD53" w14:textId="0970F61D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0" w:type="auto"/>
          </w:tcPr>
          <w:p w14:paraId="3B4D2E4E" w14:textId="0B83E3C7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.102</w:t>
            </w:r>
          </w:p>
        </w:tc>
      </w:tr>
      <w:tr w:rsidR="00D96BBC" w:rsidRPr="002A75CB" w14:paraId="7EC279A8" w14:textId="77777777" w:rsidTr="004C183A">
        <w:trPr>
          <w:jc w:val="center"/>
        </w:trPr>
        <w:tc>
          <w:tcPr>
            <w:tcW w:w="0" w:type="auto"/>
          </w:tcPr>
          <w:p w14:paraId="4E126321" w14:textId="58647C2C" w:rsidR="00D96BBC" w:rsidRPr="002A75CB" w:rsidRDefault="00314553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Downloaded and deleted the app</w:t>
            </w:r>
          </w:p>
        </w:tc>
        <w:tc>
          <w:tcPr>
            <w:tcW w:w="0" w:type="auto"/>
          </w:tcPr>
          <w:p w14:paraId="3271CF31" w14:textId="7BDC1582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3265B59" w14:textId="224E217D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18B494A" w14:textId="4D9E7F4A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0" w:type="auto"/>
          </w:tcPr>
          <w:p w14:paraId="57875B32" w14:textId="1AF4A8A0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989</w:t>
            </w:r>
          </w:p>
        </w:tc>
      </w:tr>
      <w:tr w:rsidR="00D96BBC" w:rsidRPr="002A75CB" w14:paraId="05598440" w14:textId="77777777" w:rsidTr="004C183A">
        <w:trPr>
          <w:jc w:val="center"/>
        </w:trPr>
        <w:tc>
          <w:tcPr>
            <w:tcW w:w="0" w:type="auto"/>
          </w:tcPr>
          <w:p w14:paraId="48ACE820" w14:textId="32D9A494" w:rsidR="00D96BBC" w:rsidRPr="002A75CB" w:rsidRDefault="000635DA" w:rsidP="00D96BBC">
            <w:pPr>
              <w:jc w:val="right"/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>
              <w:rPr>
                <w:rFonts w:ascii="Cambria" w:hAnsi="Cambria" w:cstheme="minorHAnsi"/>
                <w:sz w:val="24"/>
                <w:szCs w:val="24"/>
              </w:rPr>
              <w:t>Intend to download the app</w:t>
            </w:r>
          </w:p>
        </w:tc>
        <w:tc>
          <w:tcPr>
            <w:tcW w:w="0" w:type="auto"/>
          </w:tcPr>
          <w:p w14:paraId="2C51F81B" w14:textId="453219A8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FA7ED89" w14:textId="60B59A35" w:rsidR="00D96BBC" w:rsidRPr="002A75CB" w:rsidRDefault="00461DFF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85096C8" w14:textId="54862208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0" w:type="auto"/>
          </w:tcPr>
          <w:p w14:paraId="56B553B7" w14:textId="54987290" w:rsidR="00D96BBC" w:rsidRPr="002A75CB" w:rsidRDefault="00D96BBC" w:rsidP="00D96BBC">
            <w:pPr>
              <w:rPr>
                <w:rFonts w:ascii="Cambria" w:hAnsi="Cambria" w:cstheme="minorHAnsi"/>
                <w:color w:val="000000"/>
                <w:sz w:val="24"/>
                <w:szCs w:val="24"/>
              </w:rPr>
            </w:pPr>
            <w:r w:rsidRPr="002A75CB">
              <w:rPr>
                <w:rFonts w:ascii="Cambria" w:hAnsi="Cambria" w:cstheme="minorHAnsi"/>
                <w:color w:val="000000"/>
                <w:sz w:val="24"/>
                <w:szCs w:val="24"/>
              </w:rPr>
              <w:t>0.783</w:t>
            </w:r>
          </w:p>
        </w:tc>
      </w:tr>
    </w:tbl>
    <w:p w14:paraId="004DA6D5" w14:textId="77777777" w:rsidR="008E389B" w:rsidRPr="002A75CB" w:rsidRDefault="008E389B">
      <w:pPr>
        <w:rPr>
          <w:rFonts w:ascii="Cambria" w:hAnsi="Cambria" w:cstheme="minorHAnsi"/>
          <w:sz w:val="24"/>
          <w:szCs w:val="24"/>
        </w:rPr>
      </w:pPr>
    </w:p>
    <w:sectPr w:rsidR="008E389B" w:rsidRPr="002A75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511"/>
    <w:rsid w:val="000358D5"/>
    <w:rsid w:val="00053286"/>
    <w:rsid w:val="000635DA"/>
    <w:rsid w:val="00091D98"/>
    <w:rsid w:val="000B4074"/>
    <w:rsid w:val="000E69DA"/>
    <w:rsid w:val="000F66C7"/>
    <w:rsid w:val="0011278F"/>
    <w:rsid w:val="00123F2F"/>
    <w:rsid w:val="001262E4"/>
    <w:rsid w:val="00153B7A"/>
    <w:rsid w:val="001B60F6"/>
    <w:rsid w:val="001F7BD0"/>
    <w:rsid w:val="002236F0"/>
    <w:rsid w:val="00254231"/>
    <w:rsid w:val="00255399"/>
    <w:rsid w:val="0027002D"/>
    <w:rsid w:val="00270491"/>
    <w:rsid w:val="002A75CB"/>
    <w:rsid w:val="002C1640"/>
    <w:rsid w:val="00306E07"/>
    <w:rsid w:val="00314553"/>
    <w:rsid w:val="0035160E"/>
    <w:rsid w:val="00357B48"/>
    <w:rsid w:val="003945F8"/>
    <w:rsid w:val="003B5FE3"/>
    <w:rsid w:val="003F4601"/>
    <w:rsid w:val="0040034A"/>
    <w:rsid w:val="004368D5"/>
    <w:rsid w:val="00461DFF"/>
    <w:rsid w:val="004A6242"/>
    <w:rsid w:val="004A76C9"/>
    <w:rsid w:val="004C183A"/>
    <w:rsid w:val="00547E00"/>
    <w:rsid w:val="005725F2"/>
    <w:rsid w:val="005B46C0"/>
    <w:rsid w:val="005B6160"/>
    <w:rsid w:val="005C16A4"/>
    <w:rsid w:val="005D78AC"/>
    <w:rsid w:val="00625342"/>
    <w:rsid w:val="00634B97"/>
    <w:rsid w:val="00634BA8"/>
    <w:rsid w:val="00650C67"/>
    <w:rsid w:val="0065258C"/>
    <w:rsid w:val="0067491B"/>
    <w:rsid w:val="006D4EEC"/>
    <w:rsid w:val="006E3FD3"/>
    <w:rsid w:val="00750517"/>
    <w:rsid w:val="00751A80"/>
    <w:rsid w:val="0078138E"/>
    <w:rsid w:val="007A5C8B"/>
    <w:rsid w:val="007B786C"/>
    <w:rsid w:val="007C55B4"/>
    <w:rsid w:val="00813D96"/>
    <w:rsid w:val="00881F48"/>
    <w:rsid w:val="008B2485"/>
    <w:rsid w:val="008D104B"/>
    <w:rsid w:val="008D64C3"/>
    <w:rsid w:val="008D7683"/>
    <w:rsid w:val="008E389B"/>
    <w:rsid w:val="00947049"/>
    <w:rsid w:val="0095518E"/>
    <w:rsid w:val="00973C98"/>
    <w:rsid w:val="009913EB"/>
    <w:rsid w:val="00997919"/>
    <w:rsid w:val="009A14D6"/>
    <w:rsid w:val="009A287E"/>
    <w:rsid w:val="009C3541"/>
    <w:rsid w:val="00A17707"/>
    <w:rsid w:val="00A375B6"/>
    <w:rsid w:val="00A70BCC"/>
    <w:rsid w:val="00A7216C"/>
    <w:rsid w:val="00AA23D6"/>
    <w:rsid w:val="00AA7EA3"/>
    <w:rsid w:val="00AC524C"/>
    <w:rsid w:val="00AD54E3"/>
    <w:rsid w:val="00B22104"/>
    <w:rsid w:val="00B56B30"/>
    <w:rsid w:val="00B81411"/>
    <w:rsid w:val="00BB5E4B"/>
    <w:rsid w:val="00BC7C89"/>
    <w:rsid w:val="00BF7620"/>
    <w:rsid w:val="00C335EF"/>
    <w:rsid w:val="00C42B84"/>
    <w:rsid w:val="00C53B76"/>
    <w:rsid w:val="00C53DC8"/>
    <w:rsid w:val="00C61767"/>
    <w:rsid w:val="00C62B34"/>
    <w:rsid w:val="00C75823"/>
    <w:rsid w:val="00CA5831"/>
    <w:rsid w:val="00CE77FE"/>
    <w:rsid w:val="00D14E13"/>
    <w:rsid w:val="00D91FB8"/>
    <w:rsid w:val="00D96BBC"/>
    <w:rsid w:val="00DA2BCD"/>
    <w:rsid w:val="00E63760"/>
    <w:rsid w:val="00E64CDD"/>
    <w:rsid w:val="00E76FB6"/>
    <w:rsid w:val="00F10511"/>
    <w:rsid w:val="00F47D60"/>
    <w:rsid w:val="00FC0A73"/>
    <w:rsid w:val="54D9A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DA3DB"/>
  <w15:chartTrackingRefBased/>
  <w15:docId w15:val="{86AE88FF-2AD8-47B4-865E-21ED38954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B48"/>
  </w:style>
  <w:style w:type="paragraph" w:styleId="Heading1">
    <w:name w:val="heading 1"/>
    <w:basedOn w:val="Normal"/>
    <w:next w:val="Normal"/>
    <w:link w:val="Heading1Char"/>
    <w:uiPriority w:val="9"/>
    <w:qFormat/>
    <w:rsid w:val="00F105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s">
    <w:name w:val="sections"/>
    <w:autoRedefine/>
    <w:qFormat/>
    <w:rsid w:val="009A287E"/>
    <w:pPr>
      <w:pageBreakBefore/>
      <w:spacing w:before="4000" w:after="0" w:line="240" w:lineRule="auto"/>
      <w:jc w:val="center"/>
    </w:pPr>
    <w:rPr>
      <w:rFonts w:ascii="Cambria" w:eastAsia="Times New Roman" w:hAnsi="Cambria" w:cs="Times New Roman"/>
      <w:smallCaps/>
      <w:color w:val="C45911" w:themeColor="accent2" w:themeShade="BF"/>
      <w:sz w:val="44"/>
      <w:szCs w:val="72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1051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10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25102A320E2B4595CB6B56D77FD944" ma:contentTypeVersion="10" ma:contentTypeDescription="Create a new document." ma:contentTypeScope="" ma:versionID="c90956e810d2cbddfd72603578913c3a">
  <xsd:schema xmlns:xsd="http://www.w3.org/2001/XMLSchema" xmlns:xs="http://www.w3.org/2001/XMLSchema" xmlns:p="http://schemas.microsoft.com/office/2006/metadata/properties" xmlns:ns2="90eacbc9-4222-4b52-9735-12b6b9fe1fcb" xmlns:ns3="1bd39f95-c67f-4541-8e3d-65034eb6de7a" targetNamespace="http://schemas.microsoft.com/office/2006/metadata/properties" ma:root="true" ma:fieldsID="f3b1fa2a9f9d4297ff386136d0fe8394" ns2:_="" ns3:_="">
    <xsd:import namespace="90eacbc9-4222-4b52-9735-12b6b9fe1fcb"/>
    <xsd:import namespace="1bd39f95-c67f-4541-8e3d-65034eb6de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eacbc9-4222-4b52-9735-12b6b9fe1f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d39f95-c67f-4541-8e3d-65034eb6de7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CA13FF-ED83-408B-BFFC-2CBBF8164E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eacbc9-4222-4b52-9735-12b6b9fe1fcb"/>
    <ds:schemaRef ds:uri="1bd39f95-c67f-4541-8e3d-65034eb6de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7D5D68-3811-4776-885D-9F656CD37A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527089-A62D-4E69-B539-9BA5872CA9A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14</Words>
  <Characters>9776</Characters>
  <Application>Microsoft Office Word</Application>
  <DocSecurity>0</DocSecurity>
  <Lines>81</Lines>
  <Paragraphs>22</Paragraphs>
  <ScaleCrop>false</ScaleCrop>
  <Company/>
  <LinksUpToDate>false</LinksUpToDate>
  <CharactersWithSpaces>1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Dowthwaite</dc:creator>
  <cp:keywords/>
  <dc:description/>
  <cp:lastModifiedBy>Susan Bustos (JMIR)</cp:lastModifiedBy>
  <cp:revision>3</cp:revision>
  <dcterms:created xsi:type="dcterms:W3CDTF">2021-08-26T21:46:00Z</dcterms:created>
  <dcterms:modified xsi:type="dcterms:W3CDTF">2021-08-26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25102A320E2B4595CB6B56D77FD944</vt:lpwstr>
  </property>
</Properties>
</file>